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25810" w14:textId="77777777" w:rsidR="00831329" w:rsidRPr="00B37446" w:rsidRDefault="00831329" w:rsidP="00683C2C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  <w:sectPr w:rsidR="00831329" w:rsidRPr="00B37446" w:rsidSect="00DB096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51976164"/>
    </w:p>
    <w:p w14:paraId="492EFCAF" w14:textId="67282A28" w:rsidR="00831329" w:rsidRDefault="00831329" w:rsidP="00683C2C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37446">
        <w:rPr>
          <w:rFonts w:ascii="Arial" w:hAnsi="Arial" w:cs="Arial"/>
          <w:b/>
          <w:sz w:val="22"/>
          <w:szCs w:val="22"/>
          <w:lang w:val="en-US"/>
        </w:rPr>
        <w:t>Supplementary Table 1</w:t>
      </w:r>
      <w:r w:rsidR="00C75398">
        <w:rPr>
          <w:rFonts w:ascii="Arial" w:hAnsi="Arial" w:cs="Arial"/>
          <w:b/>
          <w:sz w:val="22"/>
          <w:szCs w:val="22"/>
          <w:lang w:val="en-US"/>
        </w:rPr>
        <w:t>.</w:t>
      </w:r>
      <w:r w:rsidRPr="00B3744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84729" w:rsidRPr="00B37446">
        <w:rPr>
          <w:rFonts w:ascii="Arial" w:hAnsi="Arial" w:cs="Arial"/>
          <w:b/>
          <w:sz w:val="22"/>
          <w:szCs w:val="22"/>
          <w:lang w:val="en-US"/>
        </w:rPr>
        <w:t>B</w:t>
      </w:r>
      <w:r w:rsidRPr="00B37446">
        <w:rPr>
          <w:rFonts w:ascii="Arial" w:hAnsi="Arial" w:cs="Arial"/>
          <w:b/>
          <w:sz w:val="22"/>
          <w:szCs w:val="22"/>
          <w:lang w:val="en-US"/>
        </w:rPr>
        <w:t>aseline variables</w:t>
      </w:r>
      <w:r w:rsidR="00D84729" w:rsidRPr="00B37446">
        <w:rPr>
          <w:rFonts w:ascii="Arial" w:hAnsi="Arial" w:cs="Arial"/>
          <w:b/>
          <w:sz w:val="22"/>
          <w:szCs w:val="22"/>
          <w:lang w:val="en-US"/>
        </w:rPr>
        <w:t xml:space="preserve"> stratified according to ICU admission</w:t>
      </w:r>
      <w:r w:rsidR="00C75398">
        <w:rPr>
          <w:rFonts w:ascii="Arial" w:hAnsi="Arial" w:cs="Arial"/>
          <w:b/>
          <w:sz w:val="22"/>
          <w:szCs w:val="22"/>
          <w:lang w:val="en-US"/>
        </w:rPr>
        <w:t>.</w:t>
      </w:r>
      <w:r w:rsidR="00D84729" w:rsidRPr="00B37446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3D1DA2AE" w14:textId="4EABD7AB" w:rsidR="00255D98" w:rsidRPr="00E26D89" w:rsidRDefault="00255D98" w:rsidP="00255D98">
      <w:pPr>
        <w:pStyle w:val="NoSpacing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E26D89">
        <w:rPr>
          <w:rFonts w:ascii="Arial" w:hAnsi="Arial" w:cs="Arial"/>
          <w:bCs/>
          <w:sz w:val="22"/>
          <w:szCs w:val="22"/>
          <w:lang w:val="en-US"/>
        </w:rPr>
        <w:t>Details of the patient population at baseline and medical treatment for COVID -19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Cs/>
          <w:sz w:val="22"/>
          <w:szCs w:val="22"/>
          <w:lang w:val="en-US"/>
        </w:rPr>
        <w:t>stratified according to admission to the ICU or general ward.  Data are presented a number (percentages) of mean ± standard deviation</w:t>
      </w:r>
    </w:p>
    <w:p w14:paraId="0AE638CC" w14:textId="77777777" w:rsidR="00255D98" w:rsidRPr="00B37446" w:rsidRDefault="00255D98" w:rsidP="00683C2C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pPr w:leftFromText="142" w:rightFromText="142" w:vertAnchor="page" w:horzAnchor="margin" w:tblpY="3946"/>
        <w:tblOverlap w:val="never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1530"/>
        <w:gridCol w:w="1530"/>
        <w:gridCol w:w="1530"/>
      </w:tblGrid>
      <w:tr w:rsidR="00892873" w:rsidRPr="00B37446" w14:paraId="4DFFAD4C" w14:textId="77777777" w:rsidTr="00255D98">
        <w:tc>
          <w:tcPr>
            <w:tcW w:w="4240" w:type="dxa"/>
            <w:tcBorders>
              <w:bottom w:val="single" w:sz="18" w:space="0" w:color="auto"/>
            </w:tcBorders>
          </w:tcPr>
          <w:p w14:paraId="290AE7E8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 (N=81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226F7F3B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No ICU Admission</w:t>
            </w:r>
          </w:p>
          <w:p w14:paraId="2A70CD02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44757FA5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ICU Admission (N=34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6AAEC670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892873" w:rsidRPr="00B37446" w14:paraId="5D3E4222" w14:textId="77777777" w:rsidTr="00255D98">
        <w:tc>
          <w:tcPr>
            <w:tcW w:w="4240" w:type="dxa"/>
            <w:tcBorders>
              <w:top w:val="single" w:sz="18" w:space="0" w:color="auto"/>
            </w:tcBorders>
          </w:tcPr>
          <w:p w14:paraId="64A82B0D" w14:textId="77777777" w:rsidR="00892873" w:rsidRPr="00255D98" w:rsidRDefault="00892873" w:rsidP="00255D98">
            <w:pPr>
              <w:tabs>
                <w:tab w:val="left" w:pos="105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228887E3" w14:textId="265A1E16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±13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6AD1D419" w14:textId="30BCDAB0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±11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0EC2AB9C" w14:textId="207E7576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38</w:t>
            </w:r>
          </w:p>
        </w:tc>
      </w:tr>
      <w:tr w:rsidR="00892873" w:rsidRPr="00B37446" w14:paraId="57397C79" w14:textId="77777777" w:rsidTr="00255D98">
        <w:tc>
          <w:tcPr>
            <w:tcW w:w="4240" w:type="dxa"/>
          </w:tcPr>
          <w:p w14:paraId="387BF09D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Gender (number of males)</w:t>
            </w:r>
          </w:p>
        </w:tc>
        <w:tc>
          <w:tcPr>
            <w:tcW w:w="1530" w:type="dxa"/>
          </w:tcPr>
          <w:p w14:paraId="05CA7DD9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0 (64%)</w:t>
            </w:r>
          </w:p>
        </w:tc>
        <w:tc>
          <w:tcPr>
            <w:tcW w:w="1530" w:type="dxa"/>
          </w:tcPr>
          <w:p w14:paraId="444A93E5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1 (62%)</w:t>
            </w:r>
          </w:p>
        </w:tc>
        <w:tc>
          <w:tcPr>
            <w:tcW w:w="1530" w:type="dxa"/>
          </w:tcPr>
          <w:p w14:paraId="7C189C84" w14:textId="245D017E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49</w:t>
            </w:r>
          </w:p>
        </w:tc>
      </w:tr>
      <w:tr w:rsidR="00892873" w:rsidRPr="00B37446" w14:paraId="5BA56F42" w14:textId="77777777" w:rsidTr="00255D98">
        <w:tc>
          <w:tcPr>
            <w:tcW w:w="4240" w:type="dxa"/>
          </w:tcPr>
          <w:p w14:paraId="536905FF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</w:p>
        </w:tc>
        <w:tc>
          <w:tcPr>
            <w:tcW w:w="1530" w:type="dxa"/>
          </w:tcPr>
          <w:p w14:paraId="7F17F1E2" w14:textId="4C6FD5BA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±4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30" w:type="dxa"/>
          </w:tcPr>
          <w:p w14:paraId="54A75AAB" w14:textId="71C06F9D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±4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30" w:type="dxa"/>
          </w:tcPr>
          <w:p w14:paraId="334E3DCB" w14:textId="14BD1B5D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53</w:t>
            </w:r>
          </w:p>
        </w:tc>
      </w:tr>
      <w:tr w:rsidR="00892873" w:rsidRPr="00B37446" w14:paraId="5AD2ABCF" w14:textId="77777777" w:rsidTr="00255D98">
        <w:tc>
          <w:tcPr>
            <w:tcW w:w="4240" w:type="dxa"/>
          </w:tcPr>
          <w:p w14:paraId="74AA20FF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ardiovascular disease </w:t>
            </w:r>
          </w:p>
        </w:tc>
        <w:tc>
          <w:tcPr>
            <w:tcW w:w="1530" w:type="dxa"/>
          </w:tcPr>
          <w:p w14:paraId="3DC0D7AA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6 (34%)</w:t>
            </w:r>
          </w:p>
        </w:tc>
        <w:tc>
          <w:tcPr>
            <w:tcW w:w="1530" w:type="dxa"/>
          </w:tcPr>
          <w:p w14:paraId="2A1E6682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 (21%)</w:t>
            </w:r>
          </w:p>
        </w:tc>
        <w:tc>
          <w:tcPr>
            <w:tcW w:w="1530" w:type="dxa"/>
          </w:tcPr>
          <w:p w14:paraId="6B4F4338" w14:textId="7395B80B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85</w:t>
            </w:r>
          </w:p>
        </w:tc>
      </w:tr>
      <w:tr w:rsidR="00892873" w:rsidRPr="00B37446" w14:paraId="5C173A80" w14:textId="77777777" w:rsidTr="00255D98">
        <w:tc>
          <w:tcPr>
            <w:tcW w:w="4240" w:type="dxa"/>
          </w:tcPr>
          <w:p w14:paraId="5F1616C3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530" w:type="dxa"/>
          </w:tcPr>
          <w:p w14:paraId="6D742CA0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30" w:type="dxa"/>
          </w:tcPr>
          <w:p w14:paraId="1CE0E4A6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7AB064C8" w14:textId="29E9A4E2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92</w:t>
            </w:r>
          </w:p>
        </w:tc>
      </w:tr>
      <w:tr w:rsidR="00892873" w:rsidRPr="00B37446" w14:paraId="1BBDCBA3" w14:textId="77777777" w:rsidTr="00255D98">
        <w:tc>
          <w:tcPr>
            <w:tcW w:w="4240" w:type="dxa"/>
          </w:tcPr>
          <w:p w14:paraId="022C256F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530" w:type="dxa"/>
          </w:tcPr>
          <w:p w14:paraId="72A4BA22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9%)</w:t>
            </w:r>
          </w:p>
        </w:tc>
        <w:tc>
          <w:tcPr>
            <w:tcW w:w="1530" w:type="dxa"/>
          </w:tcPr>
          <w:p w14:paraId="3485AE01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07712C51" w14:textId="2C4694D2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81</w:t>
            </w:r>
          </w:p>
        </w:tc>
      </w:tr>
      <w:tr w:rsidR="00892873" w:rsidRPr="00B37446" w14:paraId="043C7EF0" w14:textId="77777777" w:rsidTr="00255D98">
        <w:tc>
          <w:tcPr>
            <w:tcW w:w="4240" w:type="dxa"/>
          </w:tcPr>
          <w:p w14:paraId="5B39E622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Valvular heart disease</w:t>
            </w:r>
          </w:p>
        </w:tc>
        <w:tc>
          <w:tcPr>
            <w:tcW w:w="1530" w:type="dxa"/>
          </w:tcPr>
          <w:p w14:paraId="573E8FD9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(9%)</w:t>
            </w:r>
          </w:p>
        </w:tc>
        <w:tc>
          <w:tcPr>
            <w:tcW w:w="1530" w:type="dxa"/>
          </w:tcPr>
          <w:p w14:paraId="16216E72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30" w:type="dxa"/>
          </w:tcPr>
          <w:p w14:paraId="1B96D37F" w14:textId="55F504F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04</w:t>
            </w:r>
          </w:p>
        </w:tc>
      </w:tr>
      <w:tr w:rsidR="00892873" w:rsidRPr="00B37446" w14:paraId="6C6356FC" w14:textId="77777777" w:rsidTr="00255D98">
        <w:tc>
          <w:tcPr>
            <w:tcW w:w="4240" w:type="dxa"/>
          </w:tcPr>
          <w:p w14:paraId="1FDE81D3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ABG/PCI</w:t>
            </w:r>
          </w:p>
        </w:tc>
        <w:tc>
          <w:tcPr>
            <w:tcW w:w="1530" w:type="dxa"/>
          </w:tcPr>
          <w:p w14:paraId="36273DD1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3%)</w:t>
            </w:r>
          </w:p>
        </w:tc>
        <w:tc>
          <w:tcPr>
            <w:tcW w:w="1530" w:type="dxa"/>
          </w:tcPr>
          <w:p w14:paraId="1A7B3D51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12%)</w:t>
            </w:r>
          </w:p>
        </w:tc>
        <w:tc>
          <w:tcPr>
            <w:tcW w:w="1530" w:type="dxa"/>
          </w:tcPr>
          <w:p w14:paraId="04EBFD5C" w14:textId="4230EAE4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92</w:t>
            </w:r>
          </w:p>
        </w:tc>
      </w:tr>
      <w:tr w:rsidR="00892873" w:rsidRPr="00B37446" w14:paraId="185880C2" w14:textId="77777777" w:rsidTr="00255D98">
        <w:tc>
          <w:tcPr>
            <w:tcW w:w="4240" w:type="dxa"/>
          </w:tcPr>
          <w:p w14:paraId="3A0CF3F7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530" w:type="dxa"/>
          </w:tcPr>
          <w:p w14:paraId="1DF80C4C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4%)</w:t>
            </w:r>
          </w:p>
        </w:tc>
        <w:tc>
          <w:tcPr>
            <w:tcW w:w="1530" w:type="dxa"/>
          </w:tcPr>
          <w:p w14:paraId="4FFC709D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30" w:type="dxa"/>
          </w:tcPr>
          <w:p w14:paraId="227908EF" w14:textId="1F395419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57</w:t>
            </w:r>
          </w:p>
        </w:tc>
      </w:tr>
      <w:tr w:rsidR="00892873" w:rsidRPr="00B37446" w14:paraId="35241DC0" w14:textId="77777777" w:rsidTr="00255D98">
        <w:tc>
          <w:tcPr>
            <w:tcW w:w="4240" w:type="dxa"/>
          </w:tcPr>
          <w:p w14:paraId="16505457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VA/TIA</w:t>
            </w:r>
          </w:p>
        </w:tc>
        <w:tc>
          <w:tcPr>
            <w:tcW w:w="1530" w:type="dxa"/>
          </w:tcPr>
          <w:p w14:paraId="22C05A7C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1530" w:type="dxa"/>
          </w:tcPr>
          <w:p w14:paraId="485C0876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 (9%)</w:t>
            </w:r>
          </w:p>
        </w:tc>
        <w:tc>
          <w:tcPr>
            <w:tcW w:w="1530" w:type="dxa"/>
          </w:tcPr>
          <w:p w14:paraId="0DBD604D" w14:textId="68F6C51A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87</w:t>
            </w:r>
          </w:p>
        </w:tc>
      </w:tr>
      <w:tr w:rsidR="00892873" w:rsidRPr="00B37446" w14:paraId="6E2EB818" w14:textId="77777777" w:rsidTr="00255D98">
        <w:tc>
          <w:tcPr>
            <w:tcW w:w="4240" w:type="dxa"/>
          </w:tcPr>
          <w:p w14:paraId="459615EF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PVD</w:t>
            </w:r>
          </w:p>
        </w:tc>
        <w:tc>
          <w:tcPr>
            <w:tcW w:w="1530" w:type="dxa"/>
          </w:tcPr>
          <w:p w14:paraId="29D43ABB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30" w:type="dxa"/>
          </w:tcPr>
          <w:p w14:paraId="4DDDE7A8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30" w:type="dxa"/>
          </w:tcPr>
          <w:p w14:paraId="550CFC0F" w14:textId="06BD8CE0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16</w:t>
            </w:r>
          </w:p>
        </w:tc>
      </w:tr>
      <w:tr w:rsidR="00892873" w:rsidRPr="00B37446" w14:paraId="41C93C3B" w14:textId="77777777" w:rsidTr="00255D98">
        <w:tc>
          <w:tcPr>
            <w:tcW w:w="4240" w:type="dxa"/>
          </w:tcPr>
          <w:p w14:paraId="11595919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hronic Kidney Injury</w:t>
            </w:r>
          </w:p>
        </w:tc>
        <w:tc>
          <w:tcPr>
            <w:tcW w:w="1530" w:type="dxa"/>
          </w:tcPr>
          <w:p w14:paraId="2BBBC89C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1530" w:type="dxa"/>
          </w:tcPr>
          <w:p w14:paraId="5E0BC8CF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12%)</w:t>
            </w:r>
          </w:p>
        </w:tc>
        <w:tc>
          <w:tcPr>
            <w:tcW w:w="1530" w:type="dxa"/>
          </w:tcPr>
          <w:p w14:paraId="052399A0" w14:textId="0A9EC1B6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74</w:t>
            </w:r>
          </w:p>
        </w:tc>
      </w:tr>
      <w:tr w:rsidR="00892873" w:rsidRPr="00B37446" w14:paraId="664F7E87" w14:textId="77777777" w:rsidTr="00255D98">
        <w:tc>
          <w:tcPr>
            <w:tcW w:w="4240" w:type="dxa"/>
          </w:tcPr>
          <w:p w14:paraId="60188A9C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530" w:type="dxa"/>
          </w:tcPr>
          <w:p w14:paraId="288A6115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8 (38%)</w:t>
            </w:r>
          </w:p>
        </w:tc>
        <w:tc>
          <w:tcPr>
            <w:tcW w:w="1530" w:type="dxa"/>
          </w:tcPr>
          <w:p w14:paraId="5FBB375F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 (29%)</w:t>
            </w:r>
          </w:p>
        </w:tc>
        <w:tc>
          <w:tcPr>
            <w:tcW w:w="1530" w:type="dxa"/>
          </w:tcPr>
          <w:p w14:paraId="2C482210" w14:textId="7439FA70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07</w:t>
            </w:r>
          </w:p>
        </w:tc>
      </w:tr>
      <w:tr w:rsidR="00892873" w:rsidRPr="00B37446" w14:paraId="7FCB3C7A" w14:textId="77777777" w:rsidTr="00255D98">
        <w:tc>
          <w:tcPr>
            <w:tcW w:w="4240" w:type="dxa"/>
          </w:tcPr>
          <w:p w14:paraId="12B5DC29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ypercholesteremia</w:t>
            </w:r>
          </w:p>
        </w:tc>
        <w:tc>
          <w:tcPr>
            <w:tcW w:w="1530" w:type="dxa"/>
          </w:tcPr>
          <w:p w14:paraId="65CBBF93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3 (28%)</w:t>
            </w:r>
          </w:p>
        </w:tc>
        <w:tc>
          <w:tcPr>
            <w:tcW w:w="1530" w:type="dxa"/>
          </w:tcPr>
          <w:p w14:paraId="54814A76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 (26%)</w:t>
            </w:r>
          </w:p>
        </w:tc>
        <w:tc>
          <w:tcPr>
            <w:tcW w:w="1530" w:type="dxa"/>
          </w:tcPr>
          <w:p w14:paraId="7F126575" w14:textId="72135940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05</w:t>
            </w:r>
          </w:p>
        </w:tc>
      </w:tr>
      <w:tr w:rsidR="00892873" w:rsidRPr="00B37446" w14:paraId="12FB4951" w14:textId="77777777" w:rsidTr="00255D98">
        <w:tc>
          <w:tcPr>
            <w:tcW w:w="4240" w:type="dxa"/>
          </w:tcPr>
          <w:p w14:paraId="32DC01A4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530" w:type="dxa"/>
          </w:tcPr>
          <w:p w14:paraId="3D37CB04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 (17%)</w:t>
            </w:r>
          </w:p>
        </w:tc>
        <w:tc>
          <w:tcPr>
            <w:tcW w:w="1530" w:type="dxa"/>
          </w:tcPr>
          <w:p w14:paraId="20743B83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 (32%)</w:t>
            </w:r>
          </w:p>
        </w:tc>
        <w:tc>
          <w:tcPr>
            <w:tcW w:w="1530" w:type="dxa"/>
          </w:tcPr>
          <w:p w14:paraId="261BC903" w14:textId="0B7548FB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8</w:t>
            </w:r>
          </w:p>
        </w:tc>
      </w:tr>
      <w:tr w:rsidR="00892873" w:rsidRPr="00B37446" w14:paraId="1805881A" w14:textId="77777777" w:rsidTr="00255D98">
        <w:tc>
          <w:tcPr>
            <w:tcW w:w="4240" w:type="dxa"/>
          </w:tcPr>
          <w:p w14:paraId="4D385801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Family history of CVD</w:t>
            </w:r>
          </w:p>
        </w:tc>
        <w:tc>
          <w:tcPr>
            <w:tcW w:w="1530" w:type="dxa"/>
          </w:tcPr>
          <w:p w14:paraId="05950552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1530" w:type="dxa"/>
          </w:tcPr>
          <w:p w14:paraId="40F9BDEE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5%)</w:t>
            </w:r>
          </w:p>
        </w:tc>
        <w:tc>
          <w:tcPr>
            <w:tcW w:w="1530" w:type="dxa"/>
          </w:tcPr>
          <w:p w14:paraId="47F83491" w14:textId="419BFC4A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83</w:t>
            </w:r>
          </w:p>
        </w:tc>
      </w:tr>
      <w:tr w:rsidR="00892873" w:rsidRPr="00B37446" w14:paraId="5FBBD3BF" w14:textId="77777777" w:rsidTr="00255D98">
        <w:tc>
          <w:tcPr>
            <w:tcW w:w="4240" w:type="dxa"/>
          </w:tcPr>
          <w:p w14:paraId="274316BA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530" w:type="dxa"/>
          </w:tcPr>
          <w:p w14:paraId="53CBA9C6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 (6%)</w:t>
            </w:r>
          </w:p>
        </w:tc>
        <w:tc>
          <w:tcPr>
            <w:tcW w:w="1530" w:type="dxa"/>
          </w:tcPr>
          <w:p w14:paraId="473CE05B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8%)</w:t>
            </w:r>
          </w:p>
        </w:tc>
        <w:tc>
          <w:tcPr>
            <w:tcW w:w="1530" w:type="dxa"/>
          </w:tcPr>
          <w:p w14:paraId="0577CB38" w14:textId="32F9801E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</w:p>
        </w:tc>
      </w:tr>
      <w:tr w:rsidR="00892873" w:rsidRPr="00B37446" w14:paraId="2C5F5642" w14:textId="77777777" w:rsidTr="00255D98">
        <w:tc>
          <w:tcPr>
            <w:tcW w:w="4240" w:type="dxa"/>
          </w:tcPr>
          <w:p w14:paraId="43B72D43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1530" w:type="dxa"/>
          </w:tcPr>
          <w:p w14:paraId="65504C3D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 (21%)</w:t>
            </w:r>
          </w:p>
        </w:tc>
        <w:tc>
          <w:tcPr>
            <w:tcW w:w="1530" w:type="dxa"/>
          </w:tcPr>
          <w:p w14:paraId="5489A563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 (26%)</w:t>
            </w:r>
          </w:p>
        </w:tc>
        <w:tc>
          <w:tcPr>
            <w:tcW w:w="1530" w:type="dxa"/>
          </w:tcPr>
          <w:p w14:paraId="3F9AB004" w14:textId="3D6456E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86</w:t>
            </w:r>
          </w:p>
        </w:tc>
      </w:tr>
      <w:tr w:rsidR="00892873" w:rsidRPr="00B37446" w14:paraId="510E7BB8" w14:textId="77777777" w:rsidTr="00255D98">
        <w:tc>
          <w:tcPr>
            <w:tcW w:w="4240" w:type="dxa"/>
          </w:tcPr>
          <w:p w14:paraId="607CDC6B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1530" w:type="dxa"/>
          </w:tcPr>
          <w:p w14:paraId="3120E8C9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 (15%)</w:t>
            </w:r>
          </w:p>
        </w:tc>
        <w:tc>
          <w:tcPr>
            <w:tcW w:w="1530" w:type="dxa"/>
          </w:tcPr>
          <w:p w14:paraId="568F40C8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 (29%)</w:t>
            </w:r>
          </w:p>
        </w:tc>
        <w:tc>
          <w:tcPr>
            <w:tcW w:w="1530" w:type="dxa"/>
          </w:tcPr>
          <w:p w14:paraId="50B529B9" w14:textId="755547CE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</w:p>
        </w:tc>
      </w:tr>
      <w:tr w:rsidR="00892873" w:rsidRPr="00B37446" w14:paraId="07A4B689" w14:textId="77777777" w:rsidTr="00255D98">
        <w:tc>
          <w:tcPr>
            <w:tcW w:w="4240" w:type="dxa"/>
          </w:tcPr>
          <w:p w14:paraId="33AD0FB2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 xml:space="preserve">Asthma </w:t>
            </w:r>
          </w:p>
        </w:tc>
        <w:tc>
          <w:tcPr>
            <w:tcW w:w="1530" w:type="dxa"/>
          </w:tcPr>
          <w:p w14:paraId="113FEEF1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(9%)</w:t>
            </w:r>
          </w:p>
        </w:tc>
        <w:tc>
          <w:tcPr>
            <w:tcW w:w="1530" w:type="dxa"/>
          </w:tcPr>
          <w:p w14:paraId="5CBE4DC5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 (24%)</w:t>
            </w:r>
          </w:p>
        </w:tc>
        <w:tc>
          <w:tcPr>
            <w:tcW w:w="1530" w:type="dxa"/>
          </w:tcPr>
          <w:p w14:paraId="0BBA5D94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3379F523" w14:textId="77777777" w:rsidTr="00255D98">
        <w:tc>
          <w:tcPr>
            <w:tcW w:w="4240" w:type="dxa"/>
          </w:tcPr>
          <w:p w14:paraId="54FB48FC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530" w:type="dxa"/>
          </w:tcPr>
          <w:p w14:paraId="472BD39F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 (6%)</w:t>
            </w:r>
          </w:p>
        </w:tc>
        <w:tc>
          <w:tcPr>
            <w:tcW w:w="1530" w:type="dxa"/>
          </w:tcPr>
          <w:p w14:paraId="77626010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140C35D5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18E14042" w14:textId="77777777" w:rsidTr="00255D98">
        <w:tc>
          <w:tcPr>
            <w:tcW w:w="4240" w:type="dxa"/>
          </w:tcPr>
          <w:p w14:paraId="68BE0180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530" w:type="dxa"/>
          </w:tcPr>
          <w:p w14:paraId="5C4C77C5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7C9BAC76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30" w:type="dxa"/>
          </w:tcPr>
          <w:p w14:paraId="7B341A48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6C22D4AE" w14:textId="77777777" w:rsidTr="00255D98">
        <w:tc>
          <w:tcPr>
            <w:tcW w:w="4240" w:type="dxa"/>
          </w:tcPr>
          <w:p w14:paraId="146AE072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OSAS</w:t>
            </w:r>
          </w:p>
        </w:tc>
        <w:tc>
          <w:tcPr>
            <w:tcW w:w="1530" w:type="dxa"/>
          </w:tcPr>
          <w:p w14:paraId="63313F4B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7355FDD4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6%)</w:t>
            </w:r>
          </w:p>
        </w:tc>
        <w:tc>
          <w:tcPr>
            <w:tcW w:w="1530" w:type="dxa"/>
          </w:tcPr>
          <w:p w14:paraId="44F7A933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18D2E1D9" w14:textId="77777777" w:rsidTr="00255D98">
        <w:tc>
          <w:tcPr>
            <w:tcW w:w="4240" w:type="dxa"/>
          </w:tcPr>
          <w:p w14:paraId="0F45F82C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Immunodeficiency</w:t>
            </w:r>
          </w:p>
        </w:tc>
        <w:tc>
          <w:tcPr>
            <w:tcW w:w="1530" w:type="dxa"/>
          </w:tcPr>
          <w:p w14:paraId="0A4E6543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1530" w:type="dxa"/>
          </w:tcPr>
          <w:p w14:paraId="7C8F746F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30" w:type="dxa"/>
          </w:tcPr>
          <w:p w14:paraId="2672AFE6" w14:textId="0A306220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92</w:t>
            </w:r>
          </w:p>
        </w:tc>
      </w:tr>
      <w:tr w:rsidR="00892873" w:rsidRPr="00B37446" w14:paraId="6AAB1994" w14:textId="77777777" w:rsidTr="00255D98">
        <w:tc>
          <w:tcPr>
            <w:tcW w:w="4240" w:type="dxa"/>
          </w:tcPr>
          <w:p w14:paraId="6D2F0CC2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Kidney transplantation</w:t>
            </w:r>
          </w:p>
        </w:tc>
        <w:tc>
          <w:tcPr>
            <w:tcW w:w="1530" w:type="dxa"/>
          </w:tcPr>
          <w:p w14:paraId="410960E4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4%)</w:t>
            </w:r>
          </w:p>
        </w:tc>
        <w:tc>
          <w:tcPr>
            <w:tcW w:w="1530" w:type="dxa"/>
          </w:tcPr>
          <w:p w14:paraId="1FD6F2C2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30" w:type="dxa"/>
          </w:tcPr>
          <w:p w14:paraId="142BAD7C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1F24B1FB" w14:textId="77777777" w:rsidTr="00255D98">
        <w:tc>
          <w:tcPr>
            <w:tcW w:w="4240" w:type="dxa"/>
          </w:tcPr>
          <w:p w14:paraId="4101310F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Rheumatoid arthritis (</w:t>
            </w:r>
            <w:proofErr w:type="spellStart"/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MTx</w:t>
            </w:r>
            <w:proofErr w:type="spellEnd"/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</w:tcPr>
          <w:p w14:paraId="65C3F4AC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4%)</w:t>
            </w:r>
          </w:p>
        </w:tc>
        <w:tc>
          <w:tcPr>
            <w:tcW w:w="1530" w:type="dxa"/>
          </w:tcPr>
          <w:p w14:paraId="298E5DBA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55AE69FB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03F36227" w14:textId="77777777" w:rsidTr="00255D98">
        <w:tc>
          <w:tcPr>
            <w:tcW w:w="4240" w:type="dxa"/>
          </w:tcPr>
          <w:p w14:paraId="5DCC9DF5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IV</w:t>
            </w:r>
          </w:p>
        </w:tc>
        <w:tc>
          <w:tcPr>
            <w:tcW w:w="1530" w:type="dxa"/>
          </w:tcPr>
          <w:p w14:paraId="0DD4AD8D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30" w:type="dxa"/>
          </w:tcPr>
          <w:p w14:paraId="3312C321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71D498B6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34B6B178" w14:textId="77777777" w:rsidTr="00255D98">
        <w:tc>
          <w:tcPr>
            <w:tcW w:w="4240" w:type="dxa"/>
          </w:tcPr>
          <w:p w14:paraId="2B09122A" w14:textId="77777777" w:rsidR="00892873" w:rsidRPr="00255D98" w:rsidRDefault="00892873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Medication (pre-admission)</w:t>
            </w:r>
          </w:p>
        </w:tc>
        <w:tc>
          <w:tcPr>
            <w:tcW w:w="1530" w:type="dxa"/>
          </w:tcPr>
          <w:p w14:paraId="160A9E3E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306560DA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3C416B1B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92873" w:rsidRPr="00B37446" w14:paraId="4B8B02A3" w14:textId="77777777" w:rsidTr="00255D98">
        <w:tc>
          <w:tcPr>
            <w:tcW w:w="4240" w:type="dxa"/>
          </w:tcPr>
          <w:p w14:paraId="5FC30715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BB/CCB (Non-dihydropyran)</w:t>
            </w:r>
          </w:p>
        </w:tc>
        <w:tc>
          <w:tcPr>
            <w:tcW w:w="1530" w:type="dxa"/>
          </w:tcPr>
          <w:p w14:paraId="57F39D33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 (23%</w:t>
            </w:r>
          </w:p>
        </w:tc>
        <w:tc>
          <w:tcPr>
            <w:tcW w:w="1530" w:type="dxa"/>
          </w:tcPr>
          <w:p w14:paraId="37E28EEF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 (21%)</w:t>
            </w:r>
          </w:p>
        </w:tc>
        <w:tc>
          <w:tcPr>
            <w:tcW w:w="1530" w:type="dxa"/>
          </w:tcPr>
          <w:p w14:paraId="099245C3" w14:textId="62011092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64</w:t>
            </w:r>
          </w:p>
        </w:tc>
      </w:tr>
      <w:tr w:rsidR="00892873" w:rsidRPr="00B37446" w14:paraId="317D6339" w14:textId="77777777" w:rsidTr="00255D98">
        <w:tc>
          <w:tcPr>
            <w:tcW w:w="4240" w:type="dxa"/>
          </w:tcPr>
          <w:p w14:paraId="2EF0F4EB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nti -hypertensive drugs</w:t>
            </w:r>
          </w:p>
        </w:tc>
        <w:tc>
          <w:tcPr>
            <w:tcW w:w="1530" w:type="dxa"/>
          </w:tcPr>
          <w:p w14:paraId="6CF09CB5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6(34%)</w:t>
            </w:r>
          </w:p>
        </w:tc>
        <w:tc>
          <w:tcPr>
            <w:tcW w:w="1530" w:type="dxa"/>
          </w:tcPr>
          <w:p w14:paraId="65B8B494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6 (47%)</w:t>
            </w:r>
          </w:p>
        </w:tc>
        <w:tc>
          <w:tcPr>
            <w:tcW w:w="1530" w:type="dxa"/>
          </w:tcPr>
          <w:p w14:paraId="79F47019" w14:textId="4AAEA42B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37</w:t>
            </w:r>
          </w:p>
        </w:tc>
      </w:tr>
      <w:tr w:rsidR="00892873" w:rsidRPr="00B37446" w14:paraId="7DC53262" w14:textId="77777777" w:rsidTr="00255D98">
        <w:tc>
          <w:tcPr>
            <w:tcW w:w="4240" w:type="dxa"/>
          </w:tcPr>
          <w:p w14:paraId="32544A2A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Statin</w:t>
            </w:r>
          </w:p>
        </w:tc>
        <w:tc>
          <w:tcPr>
            <w:tcW w:w="1530" w:type="dxa"/>
          </w:tcPr>
          <w:p w14:paraId="66ADF988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5 (32%)</w:t>
            </w:r>
          </w:p>
        </w:tc>
        <w:tc>
          <w:tcPr>
            <w:tcW w:w="1530" w:type="dxa"/>
          </w:tcPr>
          <w:p w14:paraId="3B4AD32A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 (29%)</w:t>
            </w:r>
          </w:p>
        </w:tc>
        <w:tc>
          <w:tcPr>
            <w:tcW w:w="1530" w:type="dxa"/>
          </w:tcPr>
          <w:p w14:paraId="4093B64B" w14:textId="3C4D455A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10</w:t>
            </w:r>
          </w:p>
        </w:tc>
      </w:tr>
      <w:tr w:rsidR="00892873" w:rsidRPr="00B37446" w14:paraId="23157A26" w14:textId="77777777" w:rsidTr="00255D98">
        <w:tc>
          <w:tcPr>
            <w:tcW w:w="4240" w:type="dxa"/>
          </w:tcPr>
          <w:p w14:paraId="112AE353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530" w:type="dxa"/>
          </w:tcPr>
          <w:p w14:paraId="355F953C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1530" w:type="dxa"/>
          </w:tcPr>
          <w:p w14:paraId="2EECED79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 (26%)</w:t>
            </w:r>
          </w:p>
        </w:tc>
        <w:tc>
          <w:tcPr>
            <w:tcW w:w="1530" w:type="dxa"/>
          </w:tcPr>
          <w:p w14:paraId="525F0A28" w14:textId="39276611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63</w:t>
            </w:r>
          </w:p>
        </w:tc>
      </w:tr>
      <w:tr w:rsidR="00892873" w:rsidRPr="00B37446" w14:paraId="107B3A3D" w14:textId="77777777" w:rsidTr="00255D98">
        <w:tc>
          <w:tcPr>
            <w:tcW w:w="4240" w:type="dxa"/>
          </w:tcPr>
          <w:p w14:paraId="09FBC093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Platelets inhibition</w:t>
            </w:r>
          </w:p>
        </w:tc>
        <w:tc>
          <w:tcPr>
            <w:tcW w:w="1530" w:type="dxa"/>
          </w:tcPr>
          <w:p w14:paraId="1A1786CB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 (19%)</w:t>
            </w:r>
          </w:p>
        </w:tc>
        <w:tc>
          <w:tcPr>
            <w:tcW w:w="1530" w:type="dxa"/>
          </w:tcPr>
          <w:p w14:paraId="139AE6DA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(21%)</w:t>
            </w:r>
          </w:p>
        </w:tc>
        <w:tc>
          <w:tcPr>
            <w:tcW w:w="1530" w:type="dxa"/>
          </w:tcPr>
          <w:p w14:paraId="3896E926" w14:textId="4893944C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72</w:t>
            </w:r>
          </w:p>
        </w:tc>
      </w:tr>
      <w:tr w:rsidR="00892873" w:rsidRPr="00B37446" w14:paraId="3F689DC9" w14:textId="77777777" w:rsidTr="00255D98">
        <w:tc>
          <w:tcPr>
            <w:tcW w:w="4240" w:type="dxa"/>
            <w:tcBorders>
              <w:bottom w:val="single" w:sz="6" w:space="0" w:color="auto"/>
            </w:tcBorders>
          </w:tcPr>
          <w:p w14:paraId="6275EB0F" w14:textId="77777777" w:rsidR="00892873" w:rsidRPr="00255D98" w:rsidRDefault="00892873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nti-coagulation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60C7816E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(9%)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60BD30C6" w14:textId="77777777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6%)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550517A3" w14:textId="69C11791" w:rsidR="00892873" w:rsidRPr="00255D98" w:rsidRDefault="00892873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56</w:t>
            </w:r>
          </w:p>
        </w:tc>
      </w:tr>
    </w:tbl>
    <w:p w14:paraId="2AA0A63C" w14:textId="7665439A" w:rsidR="00D84729" w:rsidRPr="00B37446" w:rsidRDefault="00831329" w:rsidP="005F51AD">
      <w:pPr>
        <w:pStyle w:val="NoSpacing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7446">
        <w:rPr>
          <w:rFonts w:ascii="Arial" w:hAnsi="Arial" w:cs="Arial"/>
          <w:sz w:val="22"/>
          <w:szCs w:val="22"/>
          <w:lang w:val="en-US"/>
        </w:rPr>
        <w:t xml:space="preserve">Abbreviations: BB, beta blocker  BMI: body mass index,  CABG: coronary artery bypass graft, CCB: calcium channel blocker, COPD: chronic obstructive pulmonary disease, CVA: cerebrovascular accident, CVD: cardiovascular disease, HIV: human immunodeficiency virus, HT; hypertension </w:t>
      </w:r>
      <w:proofErr w:type="spellStart"/>
      <w:r w:rsidRPr="00B37446">
        <w:rPr>
          <w:rFonts w:ascii="Arial" w:hAnsi="Arial" w:cs="Arial"/>
          <w:sz w:val="22"/>
          <w:szCs w:val="22"/>
          <w:lang w:val="en-US"/>
        </w:rPr>
        <w:t>MTx</w:t>
      </w:r>
      <w:proofErr w:type="spellEnd"/>
      <w:r w:rsidRPr="00B37446">
        <w:rPr>
          <w:rFonts w:ascii="Arial" w:hAnsi="Arial" w:cs="Arial"/>
          <w:sz w:val="22"/>
          <w:szCs w:val="22"/>
          <w:lang w:val="en-US"/>
        </w:rPr>
        <w:t>, methotrexate, OSAS: obstructive sleep apnea syndrome, PCI: percutaneous coronary intervention, PVD: Peripheral vascular disease, TIA: transient ischemic attack</w:t>
      </w:r>
    </w:p>
    <w:p w14:paraId="2429E5E5" w14:textId="35B65A6C" w:rsidR="00D84729" w:rsidRPr="00B37446" w:rsidRDefault="00D84729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pPr w:leftFromText="142" w:rightFromText="142" w:vertAnchor="page" w:horzAnchor="margin" w:tblpY="4456"/>
        <w:tblOverlap w:val="never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1530"/>
        <w:gridCol w:w="1530"/>
        <w:gridCol w:w="1530"/>
      </w:tblGrid>
      <w:tr w:rsidR="00D84729" w:rsidRPr="00B37446" w14:paraId="6EC7B289" w14:textId="77777777" w:rsidTr="00255D98">
        <w:tc>
          <w:tcPr>
            <w:tcW w:w="4240" w:type="dxa"/>
            <w:tcBorders>
              <w:bottom w:val="single" w:sz="18" w:space="0" w:color="auto"/>
            </w:tcBorders>
          </w:tcPr>
          <w:p w14:paraId="43E423BB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 (N=81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223B98A6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PCFS &lt;3 (N=44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635BD85E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PCFS ≥3 (N=37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5588739A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D84729" w:rsidRPr="00B37446" w14:paraId="70EA81C8" w14:textId="77777777" w:rsidTr="00255D98">
        <w:tc>
          <w:tcPr>
            <w:tcW w:w="4240" w:type="dxa"/>
            <w:tcBorders>
              <w:top w:val="single" w:sz="18" w:space="0" w:color="auto"/>
            </w:tcBorders>
          </w:tcPr>
          <w:p w14:paraId="7E191891" w14:textId="77777777" w:rsidR="00D84729" w:rsidRPr="00255D98" w:rsidRDefault="00D84729" w:rsidP="00255D98">
            <w:pPr>
              <w:tabs>
                <w:tab w:val="left" w:pos="105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23D07AF9" w14:textId="6412E8CF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±12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100A6585" w14:textId="4FFFEF3D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±13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79E56898" w14:textId="49D3424B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11</w:t>
            </w:r>
          </w:p>
        </w:tc>
      </w:tr>
      <w:tr w:rsidR="00D84729" w:rsidRPr="00B37446" w14:paraId="0EBE0C7C" w14:textId="77777777" w:rsidTr="00255D98">
        <w:tc>
          <w:tcPr>
            <w:tcW w:w="4240" w:type="dxa"/>
          </w:tcPr>
          <w:p w14:paraId="6F81CB84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Gender (number of males)</w:t>
            </w:r>
          </w:p>
        </w:tc>
        <w:tc>
          <w:tcPr>
            <w:tcW w:w="1530" w:type="dxa"/>
          </w:tcPr>
          <w:p w14:paraId="61697C84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0 (68%)</w:t>
            </w:r>
          </w:p>
        </w:tc>
        <w:tc>
          <w:tcPr>
            <w:tcW w:w="1530" w:type="dxa"/>
          </w:tcPr>
          <w:p w14:paraId="26DAADA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1 (57%)</w:t>
            </w:r>
          </w:p>
        </w:tc>
        <w:tc>
          <w:tcPr>
            <w:tcW w:w="1530" w:type="dxa"/>
          </w:tcPr>
          <w:p w14:paraId="2E4456AE" w14:textId="32CD8AEC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89</w:t>
            </w:r>
          </w:p>
        </w:tc>
      </w:tr>
      <w:tr w:rsidR="00D84729" w:rsidRPr="00B37446" w14:paraId="57E2BA36" w14:textId="77777777" w:rsidTr="00255D98">
        <w:tc>
          <w:tcPr>
            <w:tcW w:w="4240" w:type="dxa"/>
          </w:tcPr>
          <w:p w14:paraId="2BF19829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</w:p>
        </w:tc>
        <w:tc>
          <w:tcPr>
            <w:tcW w:w="1530" w:type="dxa"/>
          </w:tcPr>
          <w:p w14:paraId="6E672FB0" w14:textId="7F06688E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±4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30" w:type="dxa"/>
          </w:tcPr>
          <w:p w14:paraId="079D6821" w14:textId="10E38D5C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±5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</w:tcPr>
          <w:p w14:paraId="3CB070C3" w14:textId="5A714243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35</w:t>
            </w:r>
          </w:p>
        </w:tc>
      </w:tr>
      <w:tr w:rsidR="00D84729" w:rsidRPr="00B37446" w14:paraId="4C626FAA" w14:textId="77777777" w:rsidTr="00255D98">
        <w:tc>
          <w:tcPr>
            <w:tcW w:w="4240" w:type="dxa"/>
          </w:tcPr>
          <w:p w14:paraId="300E8D7F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ardiovascular disease </w:t>
            </w:r>
          </w:p>
        </w:tc>
        <w:tc>
          <w:tcPr>
            <w:tcW w:w="1530" w:type="dxa"/>
          </w:tcPr>
          <w:p w14:paraId="39571FD9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2 (27%)</w:t>
            </w:r>
          </w:p>
        </w:tc>
        <w:tc>
          <w:tcPr>
            <w:tcW w:w="1530" w:type="dxa"/>
          </w:tcPr>
          <w:p w14:paraId="5E6D921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 (30%)</w:t>
            </w:r>
          </w:p>
        </w:tc>
        <w:tc>
          <w:tcPr>
            <w:tcW w:w="1530" w:type="dxa"/>
          </w:tcPr>
          <w:p w14:paraId="2C8A300F" w14:textId="3B7547BF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07</w:t>
            </w:r>
          </w:p>
        </w:tc>
      </w:tr>
      <w:tr w:rsidR="00D84729" w:rsidRPr="00B37446" w14:paraId="415C6E67" w14:textId="77777777" w:rsidTr="00255D98">
        <w:tc>
          <w:tcPr>
            <w:tcW w:w="4240" w:type="dxa"/>
          </w:tcPr>
          <w:p w14:paraId="776299C8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530" w:type="dxa"/>
          </w:tcPr>
          <w:p w14:paraId="1CB2835F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076694C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530" w:type="dxa"/>
          </w:tcPr>
          <w:p w14:paraId="056651CA" w14:textId="60260506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56</w:t>
            </w:r>
          </w:p>
        </w:tc>
      </w:tr>
      <w:tr w:rsidR="00D84729" w:rsidRPr="00B37446" w14:paraId="0FC59D04" w14:textId="77777777" w:rsidTr="00255D98">
        <w:tc>
          <w:tcPr>
            <w:tcW w:w="4240" w:type="dxa"/>
          </w:tcPr>
          <w:p w14:paraId="12042BDB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530" w:type="dxa"/>
          </w:tcPr>
          <w:p w14:paraId="45131A2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1530" w:type="dxa"/>
          </w:tcPr>
          <w:p w14:paraId="08DED004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(3%)</w:t>
            </w:r>
          </w:p>
        </w:tc>
        <w:tc>
          <w:tcPr>
            <w:tcW w:w="1530" w:type="dxa"/>
          </w:tcPr>
          <w:p w14:paraId="66DEE35F" w14:textId="45A6CC83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94</w:t>
            </w:r>
          </w:p>
        </w:tc>
      </w:tr>
      <w:tr w:rsidR="00D84729" w:rsidRPr="00B37446" w14:paraId="13B688C6" w14:textId="77777777" w:rsidTr="00255D98">
        <w:tc>
          <w:tcPr>
            <w:tcW w:w="4240" w:type="dxa"/>
          </w:tcPr>
          <w:p w14:paraId="2B254C57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Valvular heart disease</w:t>
            </w:r>
          </w:p>
        </w:tc>
        <w:tc>
          <w:tcPr>
            <w:tcW w:w="1530" w:type="dxa"/>
          </w:tcPr>
          <w:p w14:paraId="50EE6DB0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1530" w:type="dxa"/>
          </w:tcPr>
          <w:p w14:paraId="65F2C8BC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530" w:type="dxa"/>
          </w:tcPr>
          <w:p w14:paraId="2E0BBF4C" w14:textId="511184E2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92</w:t>
            </w:r>
          </w:p>
        </w:tc>
      </w:tr>
      <w:tr w:rsidR="00D84729" w:rsidRPr="00B37446" w14:paraId="1E325D1D" w14:textId="77777777" w:rsidTr="00255D98">
        <w:tc>
          <w:tcPr>
            <w:tcW w:w="4240" w:type="dxa"/>
          </w:tcPr>
          <w:p w14:paraId="5CA9D651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ABG/PCI</w:t>
            </w:r>
          </w:p>
        </w:tc>
        <w:tc>
          <w:tcPr>
            <w:tcW w:w="1530" w:type="dxa"/>
          </w:tcPr>
          <w:p w14:paraId="7A8FB8B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9%)</w:t>
            </w:r>
          </w:p>
        </w:tc>
        <w:tc>
          <w:tcPr>
            <w:tcW w:w="1530" w:type="dxa"/>
          </w:tcPr>
          <w:p w14:paraId="76AE35C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6%)</w:t>
            </w:r>
          </w:p>
        </w:tc>
        <w:tc>
          <w:tcPr>
            <w:tcW w:w="1530" w:type="dxa"/>
          </w:tcPr>
          <w:p w14:paraId="1451B8FC" w14:textId="7ACD36A0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32</w:t>
            </w:r>
          </w:p>
        </w:tc>
      </w:tr>
      <w:tr w:rsidR="00D84729" w:rsidRPr="00B37446" w14:paraId="2B24A7F9" w14:textId="77777777" w:rsidTr="00255D98">
        <w:tc>
          <w:tcPr>
            <w:tcW w:w="4240" w:type="dxa"/>
          </w:tcPr>
          <w:p w14:paraId="0D2AD28B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530" w:type="dxa"/>
          </w:tcPr>
          <w:p w14:paraId="3EDBCA08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(7%)</w:t>
            </w:r>
          </w:p>
        </w:tc>
        <w:tc>
          <w:tcPr>
            <w:tcW w:w="1530" w:type="dxa"/>
          </w:tcPr>
          <w:p w14:paraId="10E25CD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571065F7" w14:textId="2A768221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</w:p>
        </w:tc>
      </w:tr>
      <w:tr w:rsidR="00D84729" w:rsidRPr="00B37446" w14:paraId="7F90A365" w14:textId="77777777" w:rsidTr="00255D98">
        <w:tc>
          <w:tcPr>
            <w:tcW w:w="4240" w:type="dxa"/>
          </w:tcPr>
          <w:p w14:paraId="384CBCDF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VA/TIA</w:t>
            </w:r>
          </w:p>
        </w:tc>
        <w:tc>
          <w:tcPr>
            <w:tcW w:w="1530" w:type="dxa"/>
          </w:tcPr>
          <w:p w14:paraId="72F68070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(7%)</w:t>
            </w:r>
          </w:p>
        </w:tc>
        <w:tc>
          <w:tcPr>
            <w:tcW w:w="1530" w:type="dxa"/>
          </w:tcPr>
          <w:p w14:paraId="75AA4930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4%)</w:t>
            </w:r>
          </w:p>
        </w:tc>
        <w:tc>
          <w:tcPr>
            <w:tcW w:w="1530" w:type="dxa"/>
          </w:tcPr>
          <w:p w14:paraId="20C6A40F" w14:textId="657E2233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14</w:t>
            </w:r>
          </w:p>
        </w:tc>
      </w:tr>
      <w:tr w:rsidR="00D84729" w:rsidRPr="00B37446" w14:paraId="67FF454E" w14:textId="77777777" w:rsidTr="00255D98">
        <w:tc>
          <w:tcPr>
            <w:tcW w:w="4240" w:type="dxa"/>
          </w:tcPr>
          <w:p w14:paraId="6AD952A0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PVD</w:t>
            </w:r>
          </w:p>
        </w:tc>
        <w:tc>
          <w:tcPr>
            <w:tcW w:w="1530" w:type="dxa"/>
          </w:tcPr>
          <w:p w14:paraId="2E43A48F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740CD318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530" w:type="dxa"/>
          </w:tcPr>
          <w:p w14:paraId="2B0B350F" w14:textId="2971BF2D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</w:tr>
      <w:tr w:rsidR="00D84729" w:rsidRPr="00B37446" w14:paraId="2383B5B6" w14:textId="77777777" w:rsidTr="00255D98">
        <w:tc>
          <w:tcPr>
            <w:tcW w:w="4240" w:type="dxa"/>
          </w:tcPr>
          <w:p w14:paraId="4712BEC4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hronic Kidney Injury</w:t>
            </w:r>
          </w:p>
        </w:tc>
        <w:tc>
          <w:tcPr>
            <w:tcW w:w="1530" w:type="dxa"/>
          </w:tcPr>
          <w:p w14:paraId="352D419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1530" w:type="dxa"/>
          </w:tcPr>
          <w:p w14:paraId="243A164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 (85)</w:t>
            </w:r>
          </w:p>
        </w:tc>
        <w:tc>
          <w:tcPr>
            <w:tcW w:w="1530" w:type="dxa"/>
          </w:tcPr>
          <w:p w14:paraId="63753BCB" w14:textId="5BEC7673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30</w:t>
            </w:r>
          </w:p>
        </w:tc>
      </w:tr>
      <w:tr w:rsidR="00D84729" w:rsidRPr="00B37446" w14:paraId="08DA379F" w14:textId="77777777" w:rsidTr="00255D98">
        <w:tc>
          <w:tcPr>
            <w:tcW w:w="4240" w:type="dxa"/>
          </w:tcPr>
          <w:p w14:paraId="0EDECE3A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530" w:type="dxa"/>
          </w:tcPr>
          <w:p w14:paraId="149A4903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7 (39%)</w:t>
            </w:r>
          </w:p>
        </w:tc>
        <w:tc>
          <w:tcPr>
            <w:tcW w:w="1530" w:type="dxa"/>
          </w:tcPr>
          <w:p w14:paraId="7DEFA591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 (30%)</w:t>
            </w:r>
          </w:p>
        </w:tc>
        <w:tc>
          <w:tcPr>
            <w:tcW w:w="1530" w:type="dxa"/>
          </w:tcPr>
          <w:p w14:paraId="6DAFB5B1" w14:textId="36F69A90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01</w:t>
            </w:r>
          </w:p>
        </w:tc>
      </w:tr>
      <w:tr w:rsidR="00D84729" w:rsidRPr="00B37446" w14:paraId="48953281" w14:textId="77777777" w:rsidTr="00255D98">
        <w:tc>
          <w:tcPr>
            <w:tcW w:w="4240" w:type="dxa"/>
          </w:tcPr>
          <w:p w14:paraId="36948D0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ypercholesteremia</w:t>
            </w:r>
          </w:p>
        </w:tc>
        <w:tc>
          <w:tcPr>
            <w:tcW w:w="1530" w:type="dxa"/>
          </w:tcPr>
          <w:p w14:paraId="7BF31D3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 (25%)</w:t>
            </w:r>
          </w:p>
        </w:tc>
        <w:tc>
          <w:tcPr>
            <w:tcW w:w="1530" w:type="dxa"/>
          </w:tcPr>
          <w:p w14:paraId="38B4680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1 (30%)</w:t>
            </w:r>
          </w:p>
        </w:tc>
        <w:tc>
          <w:tcPr>
            <w:tcW w:w="1530" w:type="dxa"/>
          </w:tcPr>
          <w:p w14:paraId="7C078C10" w14:textId="2CEF4FBC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34</w:t>
            </w:r>
          </w:p>
        </w:tc>
      </w:tr>
      <w:tr w:rsidR="00D84729" w:rsidRPr="00B37446" w14:paraId="040CE914" w14:textId="77777777" w:rsidTr="00255D98">
        <w:tc>
          <w:tcPr>
            <w:tcW w:w="4240" w:type="dxa"/>
          </w:tcPr>
          <w:p w14:paraId="1EBF5FE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530" w:type="dxa"/>
          </w:tcPr>
          <w:p w14:paraId="2ECEB6A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 (16%)</w:t>
            </w:r>
          </w:p>
        </w:tc>
        <w:tc>
          <w:tcPr>
            <w:tcW w:w="1530" w:type="dxa"/>
          </w:tcPr>
          <w:p w14:paraId="4B41CBB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2 (32%)</w:t>
            </w:r>
          </w:p>
        </w:tc>
        <w:tc>
          <w:tcPr>
            <w:tcW w:w="1530" w:type="dxa"/>
          </w:tcPr>
          <w:p w14:paraId="3630AA95" w14:textId="72FEC8F3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80</w:t>
            </w:r>
          </w:p>
        </w:tc>
      </w:tr>
      <w:tr w:rsidR="00D84729" w:rsidRPr="00B37446" w14:paraId="19A69C19" w14:textId="77777777" w:rsidTr="00255D98">
        <w:tc>
          <w:tcPr>
            <w:tcW w:w="4240" w:type="dxa"/>
          </w:tcPr>
          <w:p w14:paraId="7E565AA9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Family history of CVD</w:t>
            </w:r>
          </w:p>
        </w:tc>
        <w:tc>
          <w:tcPr>
            <w:tcW w:w="1530" w:type="dxa"/>
          </w:tcPr>
          <w:p w14:paraId="51E100A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1530" w:type="dxa"/>
          </w:tcPr>
          <w:p w14:paraId="3FE2D8DD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11%)</w:t>
            </w:r>
          </w:p>
        </w:tc>
        <w:tc>
          <w:tcPr>
            <w:tcW w:w="1530" w:type="dxa"/>
          </w:tcPr>
          <w:p w14:paraId="7CA67A16" w14:textId="6ACFE9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00</w:t>
            </w:r>
          </w:p>
        </w:tc>
      </w:tr>
      <w:tr w:rsidR="00D84729" w:rsidRPr="00B37446" w14:paraId="4C398727" w14:textId="77777777" w:rsidTr="00255D98">
        <w:tc>
          <w:tcPr>
            <w:tcW w:w="4240" w:type="dxa"/>
          </w:tcPr>
          <w:p w14:paraId="27BF3989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530" w:type="dxa"/>
          </w:tcPr>
          <w:p w14:paraId="6E0EF710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1530" w:type="dxa"/>
          </w:tcPr>
          <w:p w14:paraId="4F2906CA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11%)</w:t>
            </w:r>
          </w:p>
        </w:tc>
        <w:tc>
          <w:tcPr>
            <w:tcW w:w="1530" w:type="dxa"/>
          </w:tcPr>
          <w:p w14:paraId="73F65576" w14:textId="3BE9E961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37</w:t>
            </w:r>
          </w:p>
        </w:tc>
      </w:tr>
      <w:tr w:rsidR="00D84729" w:rsidRPr="00B37446" w14:paraId="0B2673CE" w14:textId="77777777" w:rsidTr="00255D98">
        <w:tc>
          <w:tcPr>
            <w:tcW w:w="4240" w:type="dxa"/>
          </w:tcPr>
          <w:p w14:paraId="5602C39A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1530" w:type="dxa"/>
          </w:tcPr>
          <w:p w14:paraId="4316BC0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3 (30%)</w:t>
            </w:r>
          </w:p>
        </w:tc>
        <w:tc>
          <w:tcPr>
            <w:tcW w:w="1530" w:type="dxa"/>
          </w:tcPr>
          <w:p w14:paraId="5A37D3D2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6%)</w:t>
            </w:r>
          </w:p>
        </w:tc>
        <w:tc>
          <w:tcPr>
            <w:tcW w:w="1530" w:type="dxa"/>
          </w:tcPr>
          <w:p w14:paraId="2AC60E7C" w14:textId="1798567C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58</w:t>
            </w:r>
          </w:p>
        </w:tc>
      </w:tr>
      <w:tr w:rsidR="00D84729" w:rsidRPr="00B37446" w14:paraId="73D2187C" w14:textId="77777777" w:rsidTr="00255D98">
        <w:tc>
          <w:tcPr>
            <w:tcW w:w="4240" w:type="dxa"/>
          </w:tcPr>
          <w:p w14:paraId="5D35679F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1530" w:type="dxa"/>
          </w:tcPr>
          <w:p w14:paraId="64D52B08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 (165)</w:t>
            </w:r>
          </w:p>
        </w:tc>
        <w:tc>
          <w:tcPr>
            <w:tcW w:w="1530" w:type="dxa"/>
          </w:tcPr>
          <w:p w14:paraId="60E0BDCD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 (27%</w:t>
            </w:r>
          </w:p>
        </w:tc>
        <w:tc>
          <w:tcPr>
            <w:tcW w:w="1530" w:type="dxa"/>
          </w:tcPr>
          <w:p w14:paraId="28DE50E5" w14:textId="41F9F7D8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21</w:t>
            </w:r>
          </w:p>
        </w:tc>
      </w:tr>
      <w:tr w:rsidR="00D84729" w:rsidRPr="00B37446" w14:paraId="44EC4FD2" w14:textId="77777777" w:rsidTr="00255D98">
        <w:tc>
          <w:tcPr>
            <w:tcW w:w="4240" w:type="dxa"/>
          </w:tcPr>
          <w:p w14:paraId="5E024F32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 xml:space="preserve">Asthma </w:t>
            </w:r>
          </w:p>
        </w:tc>
        <w:tc>
          <w:tcPr>
            <w:tcW w:w="1530" w:type="dxa"/>
          </w:tcPr>
          <w:p w14:paraId="19A51EA3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1530" w:type="dxa"/>
          </w:tcPr>
          <w:p w14:paraId="6E95152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6 (16%)</w:t>
            </w:r>
          </w:p>
        </w:tc>
        <w:tc>
          <w:tcPr>
            <w:tcW w:w="1530" w:type="dxa"/>
          </w:tcPr>
          <w:p w14:paraId="68594D03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79F1F9FD" w14:textId="77777777" w:rsidTr="00255D98">
        <w:tc>
          <w:tcPr>
            <w:tcW w:w="4240" w:type="dxa"/>
          </w:tcPr>
          <w:p w14:paraId="38BEFC10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530" w:type="dxa"/>
          </w:tcPr>
          <w:p w14:paraId="11D8C450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30" w:type="dxa"/>
          </w:tcPr>
          <w:p w14:paraId="43EFE404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530" w:type="dxa"/>
          </w:tcPr>
          <w:p w14:paraId="650B34B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49031878" w14:textId="77777777" w:rsidTr="00255D98">
        <w:tc>
          <w:tcPr>
            <w:tcW w:w="4240" w:type="dxa"/>
          </w:tcPr>
          <w:p w14:paraId="531050E0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530" w:type="dxa"/>
          </w:tcPr>
          <w:p w14:paraId="33FB85DB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534AEC4A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(3%)</w:t>
            </w:r>
          </w:p>
        </w:tc>
        <w:tc>
          <w:tcPr>
            <w:tcW w:w="1530" w:type="dxa"/>
          </w:tcPr>
          <w:p w14:paraId="7C57A28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5F11D00B" w14:textId="77777777" w:rsidTr="00255D98">
        <w:tc>
          <w:tcPr>
            <w:tcW w:w="4240" w:type="dxa"/>
          </w:tcPr>
          <w:p w14:paraId="16CE7E26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OSAS</w:t>
            </w:r>
          </w:p>
        </w:tc>
        <w:tc>
          <w:tcPr>
            <w:tcW w:w="1530" w:type="dxa"/>
          </w:tcPr>
          <w:p w14:paraId="0ACA4762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0D212A5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530" w:type="dxa"/>
          </w:tcPr>
          <w:p w14:paraId="4C61CD6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3FD15AE4" w14:textId="77777777" w:rsidTr="00255D98">
        <w:tc>
          <w:tcPr>
            <w:tcW w:w="4240" w:type="dxa"/>
          </w:tcPr>
          <w:p w14:paraId="496717DA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Immunodeficiency</w:t>
            </w:r>
          </w:p>
        </w:tc>
        <w:tc>
          <w:tcPr>
            <w:tcW w:w="1530" w:type="dxa"/>
          </w:tcPr>
          <w:p w14:paraId="130AE894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(5%)</w:t>
            </w:r>
          </w:p>
        </w:tc>
        <w:tc>
          <w:tcPr>
            <w:tcW w:w="1530" w:type="dxa"/>
          </w:tcPr>
          <w:p w14:paraId="24893C33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11%)</w:t>
            </w:r>
          </w:p>
        </w:tc>
        <w:tc>
          <w:tcPr>
            <w:tcW w:w="1530" w:type="dxa"/>
          </w:tcPr>
          <w:p w14:paraId="3FD7407A" w14:textId="51D016BE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83</w:t>
            </w:r>
          </w:p>
        </w:tc>
      </w:tr>
      <w:tr w:rsidR="00D84729" w:rsidRPr="00B37446" w14:paraId="68689709" w14:textId="77777777" w:rsidTr="00255D98">
        <w:tc>
          <w:tcPr>
            <w:tcW w:w="4240" w:type="dxa"/>
          </w:tcPr>
          <w:p w14:paraId="5D98BD1C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Kidney transplantation</w:t>
            </w:r>
          </w:p>
        </w:tc>
        <w:tc>
          <w:tcPr>
            <w:tcW w:w="1530" w:type="dxa"/>
          </w:tcPr>
          <w:p w14:paraId="479BC4AC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30" w:type="dxa"/>
          </w:tcPr>
          <w:p w14:paraId="3DD4CABC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530" w:type="dxa"/>
          </w:tcPr>
          <w:p w14:paraId="27725661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0694BF10" w14:textId="77777777" w:rsidTr="00255D98">
        <w:tc>
          <w:tcPr>
            <w:tcW w:w="4240" w:type="dxa"/>
          </w:tcPr>
          <w:p w14:paraId="0F771F45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Rheumatoid arthritis (</w:t>
            </w:r>
            <w:proofErr w:type="spellStart"/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MTx</w:t>
            </w:r>
            <w:proofErr w:type="spellEnd"/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</w:tcPr>
          <w:p w14:paraId="67F75C3A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530" w:type="dxa"/>
          </w:tcPr>
          <w:p w14:paraId="179A05D3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(3%)</w:t>
            </w:r>
          </w:p>
        </w:tc>
        <w:tc>
          <w:tcPr>
            <w:tcW w:w="1530" w:type="dxa"/>
          </w:tcPr>
          <w:p w14:paraId="0ADE2096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6B72C137" w14:textId="77777777" w:rsidTr="00255D98">
        <w:tc>
          <w:tcPr>
            <w:tcW w:w="4240" w:type="dxa"/>
          </w:tcPr>
          <w:p w14:paraId="13726E81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HIV</w:t>
            </w:r>
          </w:p>
        </w:tc>
        <w:tc>
          <w:tcPr>
            <w:tcW w:w="1530" w:type="dxa"/>
          </w:tcPr>
          <w:p w14:paraId="28060C5A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(0%)</w:t>
            </w:r>
          </w:p>
        </w:tc>
        <w:tc>
          <w:tcPr>
            <w:tcW w:w="1530" w:type="dxa"/>
          </w:tcPr>
          <w:p w14:paraId="0B14A919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(3%)</w:t>
            </w:r>
          </w:p>
        </w:tc>
        <w:tc>
          <w:tcPr>
            <w:tcW w:w="1530" w:type="dxa"/>
          </w:tcPr>
          <w:p w14:paraId="32A7D3BD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701C9DBC" w14:textId="77777777" w:rsidTr="00255D98">
        <w:tc>
          <w:tcPr>
            <w:tcW w:w="4240" w:type="dxa"/>
          </w:tcPr>
          <w:p w14:paraId="2C6B46BB" w14:textId="77777777" w:rsidR="00D84729" w:rsidRPr="00255D98" w:rsidRDefault="00D84729" w:rsidP="00255D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sz w:val="18"/>
                <w:szCs w:val="18"/>
                <w:lang w:val="en-US"/>
              </w:rPr>
              <w:t>Medication (pre-admission)</w:t>
            </w:r>
          </w:p>
        </w:tc>
        <w:tc>
          <w:tcPr>
            <w:tcW w:w="1530" w:type="dxa"/>
          </w:tcPr>
          <w:p w14:paraId="2A852F34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5270AB5E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14:paraId="476B07F2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5893D0A3" w14:textId="77777777" w:rsidTr="00255D98">
        <w:tc>
          <w:tcPr>
            <w:tcW w:w="4240" w:type="dxa"/>
          </w:tcPr>
          <w:p w14:paraId="14DC38CD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BB/CCB (Non-dihydropyran)</w:t>
            </w:r>
          </w:p>
        </w:tc>
        <w:tc>
          <w:tcPr>
            <w:tcW w:w="1530" w:type="dxa"/>
          </w:tcPr>
          <w:p w14:paraId="5F7BBB8E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 (18%)</w:t>
            </w:r>
          </w:p>
        </w:tc>
        <w:tc>
          <w:tcPr>
            <w:tcW w:w="1530" w:type="dxa"/>
          </w:tcPr>
          <w:p w14:paraId="28D7216F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 (27%)</w:t>
            </w:r>
          </w:p>
        </w:tc>
        <w:tc>
          <w:tcPr>
            <w:tcW w:w="1530" w:type="dxa"/>
          </w:tcPr>
          <w:p w14:paraId="602A79E9" w14:textId="629FD895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40</w:t>
            </w:r>
          </w:p>
        </w:tc>
      </w:tr>
      <w:tr w:rsidR="00D84729" w:rsidRPr="00B37446" w14:paraId="4C0C7EE4" w14:textId="77777777" w:rsidTr="00255D98">
        <w:tc>
          <w:tcPr>
            <w:tcW w:w="4240" w:type="dxa"/>
          </w:tcPr>
          <w:p w14:paraId="39B7D3C2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nti -hypertensive drugs</w:t>
            </w:r>
          </w:p>
        </w:tc>
        <w:tc>
          <w:tcPr>
            <w:tcW w:w="1530" w:type="dxa"/>
          </w:tcPr>
          <w:p w14:paraId="5C438B72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5 (34%)</w:t>
            </w:r>
          </w:p>
        </w:tc>
        <w:tc>
          <w:tcPr>
            <w:tcW w:w="1530" w:type="dxa"/>
          </w:tcPr>
          <w:p w14:paraId="264989AE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7 (46%)</w:t>
            </w:r>
          </w:p>
        </w:tc>
        <w:tc>
          <w:tcPr>
            <w:tcW w:w="1530" w:type="dxa"/>
          </w:tcPr>
          <w:p w14:paraId="6E3395F3" w14:textId="4E995379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277</w:t>
            </w:r>
          </w:p>
        </w:tc>
      </w:tr>
      <w:tr w:rsidR="00D84729" w:rsidRPr="00B37446" w14:paraId="078658F7" w14:textId="77777777" w:rsidTr="00255D98">
        <w:tc>
          <w:tcPr>
            <w:tcW w:w="4240" w:type="dxa"/>
          </w:tcPr>
          <w:p w14:paraId="166CD529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Statin</w:t>
            </w:r>
          </w:p>
        </w:tc>
        <w:tc>
          <w:tcPr>
            <w:tcW w:w="1530" w:type="dxa"/>
          </w:tcPr>
          <w:p w14:paraId="683A41AF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3 (30%)</w:t>
            </w:r>
          </w:p>
        </w:tc>
        <w:tc>
          <w:tcPr>
            <w:tcW w:w="1530" w:type="dxa"/>
          </w:tcPr>
          <w:p w14:paraId="1DF6D4D5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2 (32%)</w:t>
            </w:r>
          </w:p>
        </w:tc>
        <w:tc>
          <w:tcPr>
            <w:tcW w:w="1530" w:type="dxa"/>
          </w:tcPr>
          <w:p w14:paraId="214FA554" w14:textId="66A50344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79</w:t>
            </w:r>
          </w:p>
        </w:tc>
      </w:tr>
      <w:tr w:rsidR="00D84729" w:rsidRPr="00B37446" w14:paraId="1E5FA4BB" w14:textId="77777777" w:rsidTr="00255D98">
        <w:tc>
          <w:tcPr>
            <w:tcW w:w="4240" w:type="dxa"/>
          </w:tcPr>
          <w:p w14:paraId="480FC037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530" w:type="dxa"/>
          </w:tcPr>
          <w:p w14:paraId="1F4DD892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4 (9%)</w:t>
            </w:r>
          </w:p>
        </w:tc>
        <w:tc>
          <w:tcPr>
            <w:tcW w:w="1530" w:type="dxa"/>
          </w:tcPr>
          <w:p w14:paraId="087A23AC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10 (27%)</w:t>
            </w:r>
          </w:p>
        </w:tc>
        <w:tc>
          <w:tcPr>
            <w:tcW w:w="1530" w:type="dxa"/>
          </w:tcPr>
          <w:p w14:paraId="50B72DAA" w14:textId="0B546307" w:rsidR="00D84729" w:rsidRPr="00255D98" w:rsidRDefault="00D84729" w:rsidP="00255D9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33</w:t>
            </w:r>
          </w:p>
        </w:tc>
      </w:tr>
      <w:tr w:rsidR="00D84729" w:rsidRPr="00B37446" w14:paraId="35BBA979" w14:textId="77777777" w:rsidTr="00255D98">
        <w:tc>
          <w:tcPr>
            <w:tcW w:w="4240" w:type="dxa"/>
          </w:tcPr>
          <w:p w14:paraId="563F68D5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Platelets inhibition</w:t>
            </w:r>
          </w:p>
        </w:tc>
        <w:tc>
          <w:tcPr>
            <w:tcW w:w="1530" w:type="dxa"/>
          </w:tcPr>
          <w:p w14:paraId="59A5977B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7 (16%)</w:t>
            </w:r>
          </w:p>
        </w:tc>
        <w:tc>
          <w:tcPr>
            <w:tcW w:w="1530" w:type="dxa"/>
          </w:tcPr>
          <w:p w14:paraId="40B13D4C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9(24%)</w:t>
            </w:r>
          </w:p>
        </w:tc>
        <w:tc>
          <w:tcPr>
            <w:tcW w:w="1530" w:type="dxa"/>
          </w:tcPr>
          <w:p w14:paraId="6A8970DC" w14:textId="0735DFE4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43</w:t>
            </w:r>
          </w:p>
        </w:tc>
      </w:tr>
      <w:tr w:rsidR="00D84729" w:rsidRPr="00B37446" w14:paraId="56C538D6" w14:textId="77777777" w:rsidTr="00255D98">
        <w:tc>
          <w:tcPr>
            <w:tcW w:w="4240" w:type="dxa"/>
            <w:tcBorders>
              <w:bottom w:val="single" w:sz="6" w:space="0" w:color="auto"/>
            </w:tcBorders>
          </w:tcPr>
          <w:p w14:paraId="7B6162F7" w14:textId="77777777" w:rsidR="00D84729" w:rsidRPr="00255D98" w:rsidRDefault="00D84729" w:rsidP="00255D98">
            <w:pPr>
              <w:ind w:left="7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Anti-coagulation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621EA007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(7%)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4BEE27F3" w14:textId="77777777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3 (8%)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0A7F7557" w14:textId="4097B848" w:rsidR="00D84729" w:rsidRPr="00255D98" w:rsidRDefault="00D84729" w:rsidP="00255D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255D98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255D98">
              <w:rPr>
                <w:rFonts w:ascii="Arial" w:hAnsi="Arial" w:cs="Arial"/>
                <w:sz w:val="18"/>
                <w:szCs w:val="18"/>
                <w:lang w:val="en-US"/>
              </w:rPr>
              <w:t>825</w:t>
            </w:r>
          </w:p>
        </w:tc>
      </w:tr>
    </w:tbl>
    <w:p w14:paraId="4199ED3E" w14:textId="2A5AECC8" w:rsidR="00D84729" w:rsidRDefault="00D84729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37446">
        <w:rPr>
          <w:rFonts w:ascii="Arial" w:hAnsi="Arial" w:cs="Arial"/>
          <w:b/>
          <w:sz w:val="22"/>
          <w:szCs w:val="22"/>
          <w:lang w:val="en-US"/>
        </w:rPr>
        <w:t>Supplementary Table 2</w:t>
      </w:r>
      <w:r w:rsidR="00C75398">
        <w:rPr>
          <w:rFonts w:ascii="Arial" w:hAnsi="Arial" w:cs="Arial"/>
          <w:b/>
          <w:sz w:val="22"/>
          <w:szCs w:val="22"/>
          <w:lang w:val="en-US"/>
        </w:rPr>
        <w:t>.</w:t>
      </w:r>
      <w:r w:rsidRPr="00B37446">
        <w:rPr>
          <w:rFonts w:ascii="Arial" w:hAnsi="Arial" w:cs="Arial"/>
          <w:b/>
          <w:sz w:val="22"/>
          <w:szCs w:val="22"/>
          <w:lang w:val="en-US"/>
        </w:rPr>
        <w:t xml:space="preserve"> Baseline variables stratified according to PCFS-score </w:t>
      </w:r>
    </w:p>
    <w:p w14:paraId="6095AE93" w14:textId="5944CC70" w:rsidR="00255D98" w:rsidRPr="00B37446" w:rsidRDefault="00255D98" w:rsidP="00255D98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E26D89">
        <w:rPr>
          <w:rFonts w:ascii="Arial" w:hAnsi="Arial" w:cs="Arial"/>
          <w:bCs/>
          <w:sz w:val="22"/>
          <w:szCs w:val="22"/>
          <w:lang w:val="en-US"/>
        </w:rPr>
        <w:t>Details of the patient population at baseline and medical treatment for COVID -19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stratified according to a low and high functional status based on the </w:t>
      </w:r>
      <w:r w:rsidRPr="00E26D89">
        <w:rPr>
          <w:rFonts w:ascii="Arial" w:hAnsi="Arial" w:cs="Arial"/>
          <w:bCs/>
          <w:sz w:val="22"/>
          <w:szCs w:val="22"/>
          <w:lang w:val="en-US"/>
        </w:rPr>
        <w:t>Post-COVID-19 Functional Status (PCFS)</w:t>
      </w:r>
      <w:r>
        <w:rPr>
          <w:rFonts w:ascii="Arial" w:hAnsi="Arial" w:cs="Arial"/>
          <w:bCs/>
          <w:sz w:val="22"/>
          <w:szCs w:val="22"/>
          <w:lang w:val="en-US"/>
        </w:rPr>
        <w:t>-score. Data are presented a number (percentages) of mean ± standard deviation.</w:t>
      </w:r>
    </w:p>
    <w:p w14:paraId="471DF67A" w14:textId="69572DA5" w:rsidR="00255D98" w:rsidRPr="00E26D89" w:rsidRDefault="00255D98" w:rsidP="00255D98">
      <w:pPr>
        <w:pStyle w:val="NoSpacing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>Data are presented a number (percentages) of mean ± standard deviation</w:t>
      </w:r>
      <w:r>
        <w:rPr>
          <w:rFonts w:ascii="Arial" w:hAnsi="Arial" w:cs="Arial"/>
          <w:bCs/>
          <w:sz w:val="22"/>
          <w:szCs w:val="22"/>
          <w:lang w:val="en-US"/>
        </w:rPr>
        <w:t>.</w:t>
      </w:r>
    </w:p>
    <w:p w14:paraId="7D3A7817" w14:textId="77777777" w:rsidR="00255D98" w:rsidRPr="00B37446" w:rsidRDefault="00255D98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D7825A7" w14:textId="3133A65F" w:rsidR="00831329" w:rsidRPr="00B37446" w:rsidRDefault="00D84729" w:rsidP="005F51AD">
      <w:pPr>
        <w:pStyle w:val="NoSpacing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831329" w:rsidRPr="00B37446" w:rsidSect="00DB096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37446">
        <w:rPr>
          <w:rFonts w:ascii="Arial" w:hAnsi="Arial" w:cs="Arial"/>
          <w:sz w:val="22"/>
          <w:szCs w:val="22"/>
          <w:lang w:val="en-US"/>
        </w:rPr>
        <w:t xml:space="preserve">Abbreviations: BB, beta blocker  BMI: body mass index,  CABG: coronary artery bypass graft, CCB: calcium channel blocker, COPD: chronic obstructive pulmonary disease, CVA: cerebrovascular accident, CVD: cardiovascular disease, HIV: human immunodeficiency virus, HT; hypertension </w:t>
      </w:r>
      <w:proofErr w:type="spellStart"/>
      <w:r w:rsidRPr="00B37446">
        <w:rPr>
          <w:rFonts w:ascii="Arial" w:hAnsi="Arial" w:cs="Arial"/>
          <w:sz w:val="22"/>
          <w:szCs w:val="22"/>
          <w:lang w:val="en-US"/>
        </w:rPr>
        <w:t>MTx</w:t>
      </w:r>
      <w:proofErr w:type="spellEnd"/>
      <w:r w:rsidRPr="00B37446">
        <w:rPr>
          <w:rFonts w:ascii="Arial" w:hAnsi="Arial" w:cs="Arial"/>
          <w:sz w:val="22"/>
          <w:szCs w:val="22"/>
          <w:lang w:val="en-US"/>
        </w:rPr>
        <w:t>, methotrexate, OSAS: obstructive sleep apnea syndrome, PCI: percutaneous coronary intervention, PVD: Peripheral vascular disease, TIA: transient ischemic attack</w:t>
      </w:r>
    </w:p>
    <w:p w14:paraId="70160B69" w14:textId="77777777" w:rsidR="00831329" w:rsidRPr="00B37446" w:rsidRDefault="00831329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4996"/>
        <w:tblW w:w="10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8"/>
        <w:gridCol w:w="1365"/>
        <w:gridCol w:w="1495"/>
        <w:gridCol w:w="1495"/>
        <w:gridCol w:w="1384"/>
      </w:tblGrid>
      <w:tr w:rsidR="00D84729" w:rsidRPr="00B37446" w14:paraId="32A7C63E" w14:textId="77777777" w:rsidTr="00A81690">
        <w:tc>
          <w:tcPr>
            <w:tcW w:w="4688" w:type="dxa"/>
            <w:tcBorders>
              <w:bottom w:val="single" w:sz="18" w:space="0" w:color="auto"/>
            </w:tcBorders>
          </w:tcPr>
          <w:p w14:paraId="18C09D27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 (N=81)</w:t>
            </w:r>
          </w:p>
        </w:tc>
        <w:tc>
          <w:tcPr>
            <w:tcW w:w="1365" w:type="dxa"/>
            <w:tcBorders>
              <w:bottom w:val="single" w:sz="18" w:space="0" w:color="auto"/>
            </w:tcBorders>
          </w:tcPr>
          <w:p w14:paraId="3059AB20" w14:textId="48AA5FB8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495" w:type="dxa"/>
            <w:tcBorders>
              <w:bottom w:val="single" w:sz="18" w:space="0" w:color="auto"/>
            </w:tcBorders>
          </w:tcPr>
          <w:p w14:paraId="7B06A8D0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No ICU Admission (N= 47)</w:t>
            </w:r>
          </w:p>
        </w:tc>
        <w:tc>
          <w:tcPr>
            <w:tcW w:w="1495" w:type="dxa"/>
            <w:tcBorders>
              <w:bottom w:val="single" w:sz="18" w:space="0" w:color="auto"/>
            </w:tcBorders>
          </w:tcPr>
          <w:p w14:paraId="49872AA0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ICU Admission (N= 34)</w:t>
            </w:r>
          </w:p>
        </w:tc>
        <w:tc>
          <w:tcPr>
            <w:tcW w:w="1384" w:type="dxa"/>
            <w:tcBorders>
              <w:bottom w:val="single" w:sz="18" w:space="0" w:color="auto"/>
            </w:tcBorders>
          </w:tcPr>
          <w:p w14:paraId="617B07BA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D84729" w:rsidRPr="00B37446" w14:paraId="46C40F0F" w14:textId="77777777" w:rsidTr="00A81690">
        <w:trPr>
          <w:trHeight w:val="95"/>
        </w:trPr>
        <w:tc>
          <w:tcPr>
            <w:tcW w:w="4688" w:type="dxa"/>
          </w:tcPr>
          <w:p w14:paraId="696D0672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Laboratory values Admission</w:t>
            </w:r>
          </w:p>
        </w:tc>
        <w:tc>
          <w:tcPr>
            <w:tcW w:w="1365" w:type="dxa"/>
          </w:tcPr>
          <w:p w14:paraId="169D400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</w:tcPr>
          <w:p w14:paraId="29ADDC4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</w:tcPr>
          <w:p w14:paraId="0DE86F2E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8FDF3F4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668013FD" w14:textId="77777777" w:rsidTr="00A81690">
        <w:tc>
          <w:tcPr>
            <w:tcW w:w="4688" w:type="dxa"/>
          </w:tcPr>
          <w:p w14:paraId="6A82847E" w14:textId="0B8A2D72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ymphocytes number</w:t>
            </w:r>
            <w:r w:rsidR="00FB1DF3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1·0 – 3·50 10^9/L)</w:t>
            </w:r>
          </w:p>
        </w:tc>
        <w:tc>
          <w:tcPr>
            <w:tcW w:w="1365" w:type="dxa"/>
          </w:tcPr>
          <w:p w14:paraId="2C21D202" w14:textId="1A15442C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2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495" w:type="dxa"/>
          </w:tcPr>
          <w:p w14:paraId="28825059" w14:textId="75DF7F9D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1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495" w:type="dxa"/>
          </w:tcPr>
          <w:p w14:paraId="2A5133F6" w14:textId="69B09D5D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2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384" w:type="dxa"/>
          </w:tcPr>
          <w:p w14:paraId="08431EBD" w14:textId="70F96DE8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44</w:t>
            </w:r>
          </w:p>
        </w:tc>
      </w:tr>
      <w:tr w:rsidR="00D84729" w:rsidRPr="00B37446" w14:paraId="3B4D6C5F" w14:textId="77777777" w:rsidTr="00A81690">
        <w:tc>
          <w:tcPr>
            <w:tcW w:w="4688" w:type="dxa"/>
          </w:tcPr>
          <w:p w14:paraId="5A8BB35D" w14:textId="7836ECEE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ymphopenia (&lt;1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10^9/L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3C6CEA8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1 (62%)</w:t>
            </w:r>
          </w:p>
        </w:tc>
        <w:tc>
          <w:tcPr>
            <w:tcW w:w="1495" w:type="dxa"/>
          </w:tcPr>
          <w:p w14:paraId="396EEF0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1 (66%)</w:t>
            </w:r>
          </w:p>
        </w:tc>
        <w:tc>
          <w:tcPr>
            <w:tcW w:w="1495" w:type="dxa"/>
          </w:tcPr>
          <w:p w14:paraId="6FD598AA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0 (66%)</w:t>
            </w:r>
          </w:p>
        </w:tc>
        <w:tc>
          <w:tcPr>
            <w:tcW w:w="1384" w:type="dxa"/>
          </w:tcPr>
          <w:p w14:paraId="704EB4E1" w14:textId="3BA2753F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49</w:t>
            </w:r>
          </w:p>
        </w:tc>
      </w:tr>
      <w:tr w:rsidR="00D84729" w:rsidRPr="00B37446" w14:paraId="4CF7A4AC" w14:textId="77777777" w:rsidTr="00A81690">
        <w:tc>
          <w:tcPr>
            <w:tcW w:w="4688" w:type="dxa"/>
          </w:tcPr>
          <w:p w14:paraId="24434DC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Elevated liver enzyme (ASAT/ALAT &gt;2UL)</w:t>
            </w:r>
          </w:p>
        </w:tc>
        <w:tc>
          <w:tcPr>
            <w:tcW w:w="1365" w:type="dxa"/>
          </w:tcPr>
          <w:p w14:paraId="450BC042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3(15%)</w:t>
            </w:r>
          </w:p>
        </w:tc>
        <w:tc>
          <w:tcPr>
            <w:tcW w:w="1495" w:type="dxa"/>
          </w:tcPr>
          <w:p w14:paraId="6EDB6C34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 (13%)</w:t>
            </w:r>
          </w:p>
        </w:tc>
        <w:tc>
          <w:tcPr>
            <w:tcW w:w="1495" w:type="dxa"/>
          </w:tcPr>
          <w:p w14:paraId="72D30AF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 (21%)</w:t>
            </w:r>
          </w:p>
        </w:tc>
        <w:tc>
          <w:tcPr>
            <w:tcW w:w="1384" w:type="dxa"/>
          </w:tcPr>
          <w:p w14:paraId="25596EBE" w14:textId="4BB43834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56</w:t>
            </w:r>
          </w:p>
        </w:tc>
      </w:tr>
      <w:tr w:rsidR="00D84729" w:rsidRPr="00B37446" w14:paraId="26420D29" w14:textId="77777777" w:rsidTr="00A81690">
        <w:tc>
          <w:tcPr>
            <w:tcW w:w="4688" w:type="dxa"/>
          </w:tcPr>
          <w:p w14:paraId="53752FAD" w14:textId="6D0131AA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DH</w:t>
            </w:r>
            <w:r w:rsidR="00FB1DF3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&lt;248U/L)</w:t>
            </w:r>
          </w:p>
        </w:tc>
        <w:tc>
          <w:tcPr>
            <w:tcW w:w="1365" w:type="dxa"/>
          </w:tcPr>
          <w:p w14:paraId="5B4D05DB" w14:textId="77777777" w:rsidR="00536D42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69</w:t>
            </w:r>
          </w:p>
          <w:p w14:paraId="51B2EDD7" w14:textId="02FDBD1F" w:rsidR="00D84729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(279-474</w:t>
            </w:r>
          </w:p>
        </w:tc>
        <w:tc>
          <w:tcPr>
            <w:tcW w:w="1495" w:type="dxa"/>
          </w:tcPr>
          <w:p w14:paraId="4C981F83" w14:textId="77777777" w:rsidR="00536D42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41</w:t>
            </w:r>
          </w:p>
          <w:p w14:paraId="585B43D2" w14:textId="2172CFBC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(272-05)</w:t>
            </w:r>
          </w:p>
        </w:tc>
        <w:tc>
          <w:tcPr>
            <w:tcW w:w="1495" w:type="dxa"/>
          </w:tcPr>
          <w:p w14:paraId="0DB74A43" w14:textId="77777777" w:rsidR="00536D42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453 </w:t>
            </w:r>
          </w:p>
          <w:p w14:paraId="4045ACA6" w14:textId="34E69A39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(300-604)</w:t>
            </w:r>
          </w:p>
        </w:tc>
        <w:tc>
          <w:tcPr>
            <w:tcW w:w="1384" w:type="dxa"/>
          </w:tcPr>
          <w:p w14:paraId="4BFD4295" w14:textId="48E3B794" w:rsidR="00D84729" w:rsidRPr="00A81690" w:rsidRDefault="00536D42" w:rsidP="00A8169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09</w:t>
            </w:r>
          </w:p>
        </w:tc>
      </w:tr>
      <w:tr w:rsidR="00D84729" w:rsidRPr="00B37446" w14:paraId="1B5C45A4" w14:textId="77777777" w:rsidTr="00A81690">
        <w:tc>
          <w:tcPr>
            <w:tcW w:w="4688" w:type="dxa"/>
          </w:tcPr>
          <w:p w14:paraId="4EFFA3BA" w14:textId="33B3A346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Elevated LDH (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48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U/L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4038FB80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4 (78%)</w:t>
            </w:r>
          </w:p>
        </w:tc>
        <w:tc>
          <w:tcPr>
            <w:tcW w:w="1495" w:type="dxa"/>
          </w:tcPr>
          <w:p w14:paraId="65152AA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7(79%)</w:t>
            </w:r>
          </w:p>
        </w:tc>
        <w:tc>
          <w:tcPr>
            <w:tcW w:w="1495" w:type="dxa"/>
          </w:tcPr>
          <w:p w14:paraId="78130C21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7 (79%)</w:t>
            </w:r>
          </w:p>
        </w:tc>
        <w:tc>
          <w:tcPr>
            <w:tcW w:w="1384" w:type="dxa"/>
          </w:tcPr>
          <w:p w14:paraId="0DC553AA" w14:textId="0BCA661D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40</w:t>
            </w:r>
          </w:p>
        </w:tc>
      </w:tr>
      <w:tr w:rsidR="00DC70B3" w:rsidRPr="00B37446" w14:paraId="66FE4B0A" w14:textId="77777777" w:rsidTr="00A81690">
        <w:tc>
          <w:tcPr>
            <w:tcW w:w="4688" w:type="dxa"/>
          </w:tcPr>
          <w:p w14:paraId="206A7A75" w14:textId="6FA53676" w:rsidR="00DC70B3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Ferritin</w:t>
            </w:r>
            <w:r w:rsidR="00FB1DF3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10-150 ug/L)</w:t>
            </w:r>
          </w:p>
        </w:tc>
        <w:tc>
          <w:tcPr>
            <w:tcW w:w="1365" w:type="dxa"/>
          </w:tcPr>
          <w:p w14:paraId="2FE8A330" w14:textId="471E745C" w:rsidR="00DC70B3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23 (375-1371</w:t>
            </w:r>
          </w:p>
        </w:tc>
        <w:tc>
          <w:tcPr>
            <w:tcW w:w="1495" w:type="dxa"/>
          </w:tcPr>
          <w:p w14:paraId="7C3BDCC3" w14:textId="77777777" w:rsidR="00536D42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723 </w:t>
            </w:r>
          </w:p>
          <w:p w14:paraId="0AC92343" w14:textId="0950CFAD" w:rsidR="00DC70B3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(276-1266)</w:t>
            </w:r>
          </w:p>
        </w:tc>
        <w:tc>
          <w:tcPr>
            <w:tcW w:w="1495" w:type="dxa"/>
          </w:tcPr>
          <w:p w14:paraId="615A6501" w14:textId="22F644B3" w:rsidR="00DC70B3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55 (398-1540)</w:t>
            </w:r>
          </w:p>
        </w:tc>
        <w:tc>
          <w:tcPr>
            <w:tcW w:w="1384" w:type="dxa"/>
          </w:tcPr>
          <w:p w14:paraId="63E1C2E2" w14:textId="41CB906D" w:rsidR="00DC70B3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81</w:t>
            </w:r>
          </w:p>
        </w:tc>
      </w:tr>
      <w:tr w:rsidR="00D84729" w:rsidRPr="00B37446" w14:paraId="7EEA5B80" w14:textId="77777777" w:rsidTr="00A81690">
        <w:tc>
          <w:tcPr>
            <w:tcW w:w="4688" w:type="dxa"/>
          </w:tcPr>
          <w:p w14:paraId="0D1DC5FF" w14:textId="1BC6DAF2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Hyperferritineamie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ug/L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4A418022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2 (52%)</w:t>
            </w:r>
          </w:p>
        </w:tc>
        <w:tc>
          <w:tcPr>
            <w:tcW w:w="1495" w:type="dxa"/>
          </w:tcPr>
          <w:p w14:paraId="4DDD708B" w14:textId="7F3E5E8C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 (</w:t>
            </w:r>
            <w:r w:rsidR="00AA2FA0" w:rsidRPr="00A81690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95" w:type="dxa"/>
          </w:tcPr>
          <w:p w14:paraId="43335651" w14:textId="5FC079B6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0 (</w:t>
            </w:r>
            <w:r w:rsidR="00AA2FA0" w:rsidRPr="00A81690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4" w:type="dxa"/>
          </w:tcPr>
          <w:p w14:paraId="238348C1" w14:textId="2A434F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07</w:t>
            </w:r>
          </w:p>
        </w:tc>
      </w:tr>
      <w:tr w:rsidR="00D84729" w:rsidRPr="00B37446" w14:paraId="7F4AA711" w14:textId="77777777" w:rsidTr="00A81690">
        <w:tc>
          <w:tcPr>
            <w:tcW w:w="4688" w:type="dxa"/>
          </w:tcPr>
          <w:p w14:paraId="7FC53801" w14:textId="686308B1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CRP</w:t>
            </w:r>
            <w:r w:rsidR="00FB1DF3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&lt;5·0 ng/L)</w:t>
            </w:r>
          </w:p>
        </w:tc>
        <w:tc>
          <w:tcPr>
            <w:tcW w:w="1365" w:type="dxa"/>
          </w:tcPr>
          <w:p w14:paraId="4C027DF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33±98</w:t>
            </w:r>
          </w:p>
        </w:tc>
        <w:tc>
          <w:tcPr>
            <w:tcW w:w="1495" w:type="dxa"/>
          </w:tcPr>
          <w:p w14:paraId="16A7537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08±83</w:t>
            </w:r>
          </w:p>
        </w:tc>
        <w:tc>
          <w:tcPr>
            <w:tcW w:w="1495" w:type="dxa"/>
          </w:tcPr>
          <w:p w14:paraId="2C398A7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69±106</w:t>
            </w:r>
          </w:p>
        </w:tc>
        <w:tc>
          <w:tcPr>
            <w:tcW w:w="1384" w:type="dxa"/>
          </w:tcPr>
          <w:p w14:paraId="3681E4B4" w14:textId="54835C66" w:rsidR="00D84729" w:rsidRPr="00A81690" w:rsidRDefault="00D84729" w:rsidP="00A8169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08</w:t>
            </w:r>
          </w:p>
        </w:tc>
      </w:tr>
      <w:tr w:rsidR="00D84729" w:rsidRPr="00B37446" w14:paraId="69129746" w14:textId="77777777" w:rsidTr="00A81690">
        <w:tc>
          <w:tcPr>
            <w:tcW w:w="4688" w:type="dxa"/>
          </w:tcPr>
          <w:p w14:paraId="6DF83427" w14:textId="051E4D71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Elevated CRP (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ng/L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65F5BB78" w14:textId="1B43CCC9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8 (</w:t>
            </w:r>
            <w:r w:rsidR="00AA2FA0" w:rsidRPr="00A8169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%)</w:t>
            </w:r>
          </w:p>
        </w:tc>
        <w:tc>
          <w:tcPr>
            <w:tcW w:w="1495" w:type="dxa"/>
          </w:tcPr>
          <w:p w14:paraId="1F25DBD0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5 (96%)</w:t>
            </w:r>
          </w:p>
        </w:tc>
        <w:tc>
          <w:tcPr>
            <w:tcW w:w="1495" w:type="dxa"/>
          </w:tcPr>
          <w:p w14:paraId="0A6E7FA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3 (97%)</w:t>
            </w:r>
          </w:p>
        </w:tc>
        <w:tc>
          <w:tcPr>
            <w:tcW w:w="1384" w:type="dxa"/>
          </w:tcPr>
          <w:p w14:paraId="4C23C8EA" w14:textId="1E4B98CB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30</w:t>
            </w:r>
          </w:p>
        </w:tc>
      </w:tr>
      <w:tr w:rsidR="00D84729" w:rsidRPr="00B37446" w14:paraId="11E372C2" w14:textId="77777777" w:rsidTr="00A81690">
        <w:tc>
          <w:tcPr>
            <w:tcW w:w="4688" w:type="dxa"/>
          </w:tcPr>
          <w:p w14:paraId="094256FD" w14:textId="746E7DC8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Maximum Troponin T</w:t>
            </w:r>
            <w:r w:rsidR="00FB1DF3"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&lt;14</w:t>
            </w:r>
            <w:r w:rsidR="00275ADA"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n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>g/L</w:t>
            </w:r>
            <w:r w:rsidR="00FB1DF3"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510FD35E" w14:textId="67533BCE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±17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495" w:type="dxa"/>
          </w:tcPr>
          <w:p w14:paraId="672CA479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6±18</w:t>
            </w:r>
          </w:p>
        </w:tc>
        <w:tc>
          <w:tcPr>
            <w:tcW w:w="1495" w:type="dxa"/>
          </w:tcPr>
          <w:p w14:paraId="36AEA24E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1±16</w:t>
            </w:r>
          </w:p>
        </w:tc>
        <w:tc>
          <w:tcPr>
            <w:tcW w:w="1384" w:type="dxa"/>
          </w:tcPr>
          <w:p w14:paraId="649556D6" w14:textId="10F01620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53</w:t>
            </w:r>
          </w:p>
        </w:tc>
      </w:tr>
      <w:tr w:rsidR="00D84729" w:rsidRPr="00B37446" w14:paraId="3345019B" w14:textId="77777777" w:rsidTr="00A81690">
        <w:tc>
          <w:tcPr>
            <w:tcW w:w="4688" w:type="dxa"/>
          </w:tcPr>
          <w:p w14:paraId="5DB63951" w14:textId="1D8B79B8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Troponin T elevated (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14</w:t>
            </w:r>
            <w:r w:rsidR="00275ADA"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n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>g/L</w:t>
            </w: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32C1C52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5 (43%)</w:t>
            </w:r>
          </w:p>
        </w:tc>
        <w:tc>
          <w:tcPr>
            <w:tcW w:w="1495" w:type="dxa"/>
          </w:tcPr>
          <w:p w14:paraId="4EB50BC9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6 (34%)</w:t>
            </w:r>
          </w:p>
        </w:tc>
        <w:tc>
          <w:tcPr>
            <w:tcW w:w="1495" w:type="dxa"/>
          </w:tcPr>
          <w:p w14:paraId="1291F4B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 (56%)</w:t>
            </w:r>
          </w:p>
        </w:tc>
        <w:tc>
          <w:tcPr>
            <w:tcW w:w="1384" w:type="dxa"/>
          </w:tcPr>
          <w:p w14:paraId="0465CA08" w14:textId="7F4D2864" w:rsidR="00D84729" w:rsidRPr="00A81690" w:rsidRDefault="00D84729" w:rsidP="00A8169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27</w:t>
            </w:r>
          </w:p>
        </w:tc>
      </w:tr>
      <w:tr w:rsidR="00D84729" w:rsidRPr="00B37446" w14:paraId="471187E2" w14:textId="77777777" w:rsidTr="00A81690">
        <w:tc>
          <w:tcPr>
            <w:tcW w:w="4688" w:type="dxa"/>
          </w:tcPr>
          <w:p w14:paraId="795B763D" w14:textId="064C6CE4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Maximum NT-</w:t>
            </w:r>
            <w:proofErr w:type="spellStart"/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proBNP</w:t>
            </w:r>
            <w:proofErr w:type="spellEnd"/>
            <w:r w:rsidR="00FB1DF3"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>(&lt;248 ng/L)</w:t>
            </w:r>
          </w:p>
        </w:tc>
        <w:tc>
          <w:tcPr>
            <w:tcW w:w="1365" w:type="dxa"/>
          </w:tcPr>
          <w:p w14:paraId="44D407AF" w14:textId="06EF91FB" w:rsidR="00D84729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65 (56-612</w:t>
            </w:r>
          </w:p>
        </w:tc>
        <w:tc>
          <w:tcPr>
            <w:tcW w:w="1495" w:type="dxa"/>
          </w:tcPr>
          <w:p w14:paraId="1537926D" w14:textId="2C86E7F7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65(65-617)</w:t>
            </w:r>
          </w:p>
        </w:tc>
        <w:tc>
          <w:tcPr>
            <w:tcW w:w="1495" w:type="dxa"/>
          </w:tcPr>
          <w:p w14:paraId="0FF92EE0" w14:textId="2550CCE1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75(43-629)</w:t>
            </w:r>
          </w:p>
        </w:tc>
        <w:tc>
          <w:tcPr>
            <w:tcW w:w="1384" w:type="dxa"/>
          </w:tcPr>
          <w:p w14:paraId="65880198" w14:textId="5D06F034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81</w:t>
            </w:r>
          </w:p>
        </w:tc>
      </w:tr>
      <w:tr w:rsidR="00D84729" w:rsidRPr="00B37446" w14:paraId="4BA50D0F" w14:textId="77777777" w:rsidTr="00A81690">
        <w:tc>
          <w:tcPr>
            <w:tcW w:w="4688" w:type="dxa"/>
          </w:tcPr>
          <w:p w14:paraId="0696CE69" w14:textId="669F0AB0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NT-</w:t>
            </w: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ProBNP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elevated (&gt;248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ng/L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6279356F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3 (41%)</w:t>
            </w:r>
          </w:p>
        </w:tc>
        <w:tc>
          <w:tcPr>
            <w:tcW w:w="1495" w:type="dxa"/>
          </w:tcPr>
          <w:p w14:paraId="5F03D25E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8 (38%)</w:t>
            </w:r>
          </w:p>
        </w:tc>
        <w:tc>
          <w:tcPr>
            <w:tcW w:w="1495" w:type="dxa"/>
          </w:tcPr>
          <w:p w14:paraId="30AA4155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5 (44%)</w:t>
            </w:r>
          </w:p>
        </w:tc>
        <w:tc>
          <w:tcPr>
            <w:tcW w:w="1384" w:type="dxa"/>
          </w:tcPr>
          <w:p w14:paraId="0E9923E9" w14:textId="3F998DF4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21</w:t>
            </w:r>
          </w:p>
        </w:tc>
      </w:tr>
      <w:tr w:rsidR="00D84729" w:rsidRPr="00B37446" w14:paraId="291B1833" w14:textId="77777777" w:rsidTr="00A81690">
        <w:tc>
          <w:tcPr>
            <w:tcW w:w="4688" w:type="dxa"/>
          </w:tcPr>
          <w:p w14:paraId="15F2D118" w14:textId="6CA4478E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</w:tcPr>
          <w:p w14:paraId="1F4C34A0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</w:tcPr>
          <w:p w14:paraId="498BACB9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</w:tcPr>
          <w:p w14:paraId="0E6E23CE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2604D3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1A3D2613" w14:textId="77777777" w:rsidTr="00A81690">
        <w:tc>
          <w:tcPr>
            <w:tcW w:w="4688" w:type="dxa"/>
          </w:tcPr>
          <w:p w14:paraId="0F7C2B35" w14:textId="77777777" w:rsidR="00D84729" w:rsidRPr="00A81690" w:rsidRDefault="00D84729" w:rsidP="00A8169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Laboratory values Outpatient clinic</w:t>
            </w:r>
          </w:p>
        </w:tc>
        <w:tc>
          <w:tcPr>
            <w:tcW w:w="1365" w:type="dxa"/>
          </w:tcPr>
          <w:p w14:paraId="2992391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</w:tcPr>
          <w:p w14:paraId="69A500F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</w:tcPr>
          <w:p w14:paraId="7A230D3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DBF297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089195C5" w14:textId="77777777" w:rsidTr="00A81690">
        <w:tc>
          <w:tcPr>
            <w:tcW w:w="4688" w:type="dxa"/>
          </w:tcPr>
          <w:p w14:paraId="36EA5C7A" w14:textId="77777777" w:rsidR="00D84729" w:rsidRPr="00A81690" w:rsidRDefault="00D84729" w:rsidP="00A8169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ymphocytes number</w:t>
            </w:r>
          </w:p>
        </w:tc>
        <w:tc>
          <w:tcPr>
            <w:tcW w:w="1365" w:type="dxa"/>
          </w:tcPr>
          <w:p w14:paraId="57EA894A" w14:textId="4B87D7C4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95" w:type="dxa"/>
          </w:tcPr>
          <w:p w14:paraId="5BA1B4F9" w14:textId="6084E463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7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495" w:type="dxa"/>
          </w:tcPr>
          <w:p w14:paraId="65A88D2C" w14:textId="6F23588A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0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1384" w:type="dxa"/>
          </w:tcPr>
          <w:p w14:paraId="0E3CAD39" w14:textId="75612B56" w:rsidR="00D84729" w:rsidRPr="00A81690" w:rsidRDefault="00D84729" w:rsidP="00A8169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06</w:t>
            </w:r>
          </w:p>
        </w:tc>
      </w:tr>
      <w:tr w:rsidR="00D84729" w:rsidRPr="00B37446" w14:paraId="0FEE08A5" w14:textId="77777777" w:rsidTr="00A81690">
        <w:tc>
          <w:tcPr>
            <w:tcW w:w="4688" w:type="dxa"/>
          </w:tcPr>
          <w:p w14:paraId="542B6B5A" w14:textId="1039CA82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Lymphopenia </w:t>
            </w:r>
          </w:p>
        </w:tc>
        <w:tc>
          <w:tcPr>
            <w:tcW w:w="1365" w:type="dxa"/>
          </w:tcPr>
          <w:p w14:paraId="20C22BCC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 (6%)</w:t>
            </w:r>
          </w:p>
        </w:tc>
        <w:tc>
          <w:tcPr>
            <w:tcW w:w="1495" w:type="dxa"/>
          </w:tcPr>
          <w:p w14:paraId="5416EB41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 (12%)</w:t>
            </w:r>
          </w:p>
        </w:tc>
        <w:tc>
          <w:tcPr>
            <w:tcW w:w="1495" w:type="dxa"/>
          </w:tcPr>
          <w:p w14:paraId="0E4BF4A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84" w:type="dxa"/>
          </w:tcPr>
          <w:p w14:paraId="12F594EB" w14:textId="4472560F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57</w:t>
            </w:r>
          </w:p>
        </w:tc>
      </w:tr>
      <w:tr w:rsidR="00D84729" w:rsidRPr="00B37446" w14:paraId="2782D63E" w14:textId="77777777" w:rsidTr="00A81690">
        <w:tc>
          <w:tcPr>
            <w:tcW w:w="4688" w:type="dxa"/>
          </w:tcPr>
          <w:p w14:paraId="39CE55DE" w14:textId="12E9038C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liver enzyme </w:t>
            </w:r>
          </w:p>
        </w:tc>
        <w:tc>
          <w:tcPr>
            <w:tcW w:w="1365" w:type="dxa"/>
          </w:tcPr>
          <w:p w14:paraId="3BC0FAC4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 (2%)</w:t>
            </w:r>
          </w:p>
        </w:tc>
        <w:tc>
          <w:tcPr>
            <w:tcW w:w="1495" w:type="dxa"/>
          </w:tcPr>
          <w:p w14:paraId="7561183A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495" w:type="dxa"/>
          </w:tcPr>
          <w:p w14:paraId="28EB5FE9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384" w:type="dxa"/>
          </w:tcPr>
          <w:p w14:paraId="68CB246A" w14:textId="7C853AF6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08</w:t>
            </w:r>
          </w:p>
        </w:tc>
      </w:tr>
      <w:tr w:rsidR="00D84729" w:rsidRPr="00B37446" w14:paraId="74E69096" w14:textId="77777777" w:rsidTr="00A81690">
        <w:tc>
          <w:tcPr>
            <w:tcW w:w="4688" w:type="dxa"/>
          </w:tcPr>
          <w:p w14:paraId="6161E29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DH</w:t>
            </w:r>
          </w:p>
        </w:tc>
        <w:tc>
          <w:tcPr>
            <w:tcW w:w="1365" w:type="dxa"/>
          </w:tcPr>
          <w:p w14:paraId="033E7B13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83±31</w:t>
            </w:r>
          </w:p>
        </w:tc>
        <w:tc>
          <w:tcPr>
            <w:tcW w:w="1495" w:type="dxa"/>
          </w:tcPr>
          <w:p w14:paraId="0F042E92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88±33</w:t>
            </w:r>
          </w:p>
        </w:tc>
        <w:tc>
          <w:tcPr>
            <w:tcW w:w="1495" w:type="dxa"/>
          </w:tcPr>
          <w:p w14:paraId="2E7B400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76±28</w:t>
            </w:r>
          </w:p>
        </w:tc>
        <w:tc>
          <w:tcPr>
            <w:tcW w:w="1384" w:type="dxa"/>
          </w:tcPr>
          <w:p w14:paraId="495424BC" w14:textId="4638EB4A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98</w:t>
            </w:r>
          </w:p>
        </w:tc>
      </w:tr>
      <w:tr w:rsidR="00D84729" w:rsidRPr="00B37446" w14:paraId="25058F80" w14:textId="77777777" w:rsidTr="00A81690">
        <w:tc>
          <w:tcPr>
            <w:tcW w:w="4688" w:type="dxa"/>
          </w:tcPr>
          <w:p w14:paraId="4C45B5DD" w14:textId="0D8B8249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LDH </w:t>
            </w:r>
          </w:p>
        </w:tc>
        <w:tc>
          <w:tcPr>
            <w:tcW w:w="1365" w:type="dxa"/>
          </w:tcPr>
          <w:p w14:paraId="295EC45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 (2%)</w:t>
            </w:r>
          </w:p>
        </w:tc>
        <w:tc>
          <w:tcPr>
            <w:tcW w:w="1495" w:type="dxa"/>
          </w:tcPr>
          <w:p w14:paraId="339FFEE6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495" w:type="dxa"/>
          </w:tcPr>
          <w:p w14:paraId="1C02929A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384" w:type="dxa"/>
          </w:tcPr>
          <w:p w14:paraId="29BED7A4" w14:textId="7F848889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08</w:t>
            </w:r>
          </w:p>
        </w:tc>
      </w:tr>
      <w:tr w:rsidR="00850A75" w:rsidRPr="00B37446" w14:paraId="01FB3F0D" w14:textId="77777777" w:rsidTr="00A81690">
        <w:tc>
          <w:tcPr>
            <w:tcW w:w="4688" w:type="dxa"/>
          </w:tcPr>
          <w:p w14:paraId="3DA19271" w14:textId="1DE92E65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Ferrtin</w:t>
            </w:r>
            <w:proofErr w:type="spellEnd"/>
          </w:p>
        </w:tc>
        <w:tc>
          <w:tcPr>
            <w:tcW w:w="1365" w:type="dxa"/>
          </w:tcPr>
          <w:p w14:paraId="7A7BC89F" w14:textId="36E3BD21" w:rsidR="00850A75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1 (79-366)</w:t>
            </w:r>
          </w:p>
        </w:tc>
        <w:tc>
          <w:tcPr>
            <w:tcW w:w="1495" w:type="dxa"/>
          </w:tcPr>
          <w:p w14:paraId="79CC7837" w14:textId="0B5C847F" w:rsidR="00850A75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58 (198-310)</w:t>
            </w:r>
          </w:p>
        </w:tc>
        <w:tc>
          <w:tcPr>
            <w:tcW w:w="1495" w:type="dxa"/>
          </w:tcPr>
          <w:p w14:paraId="342CCAF2" w14:textId="63F6E157" w:rsidR="00850A75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06 (47-417)</w:t>
            </w:r>
          </w:p>
        </w:tc>
        <w:tc>
          <w:tcPr>
            <w:tcW w:w="1384" w:type="dxa"/>
          </w:tcPr>
          <w:p w14:paraId="35726E39" w14:textId="616503D1" w:rsidR="00850A75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36</w:t>
            </w:r>
          </w:p>
        </w:tc>
      </w:tr>
      <w:tr w:rsidR="00850A75" w:rsidRPr="00B37446" w14:paraId="1A0507FF" w14:textId="77777777" w:rsidTr="00A81690">
        <w:tc>
          <w:tcPr>
            <w:tcW w:w="4688" w:type="dxa"/>
          </w:tcPr>
          <w:p w14:paraId="72C8DD0D" w14:textId="3C11D36E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Hyperferritineamie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65" w:type="dxa"/>
          </w:tcPr>
          <w:p w14:paraId="1ED540A6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1 (49%)</w:t>
            </w:r>
          </w:p>
        </w:tc>
        <w:tc>
          <w:tcPr>
            <w:tcW w:w="1495" w:type="dxa"/>
          </w:tcPr>
          <w:p w14:paraId="761DDCC5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3 (54%)</w:t>
            </w:r>
          </w:p>
        </w:tc>
        <w:tc>
          <w:tcPr>
            <w:tcW w:w="1495" w:type="dxa"/>
          </w:tcPr>
          <w:p w14:paraId="72AB61CE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8 (60%)</w:t>
            </w:r>
          </w:p>
        </w:tc>
        <w:tc>
          <w:tcPr>
            <w:tcW w:w="1384" w:type="dxa"/>
          </w:tcPr>
          <w:p w14:paraId="33D41FF0" w14:textId="5600929E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81</w:t>
            </w:r>
          </w:p>
        </w:tc>
      </w:tr>
      <w:tr w:rsidR="00850A75" w:rsidRPr="00B37446" w14:paraId="4B4F5CA0" w14:textId="77777777" w:rsidTr="00A81690">
        <w:tc>
          <w:tcPr>
            <w:tcW w:w="4688" w:type="dxa"/>
          </w:tcPr>
          <w:p w14:paraId="4E10848C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CRP</w:t>
            </w:r>
          </w:p>
        </w:tc>
        <w:tc>
          <w:tcPr>
            <w:tcW w:w="1365" w:type="dxa"/>
          </w:tcPr>
          <w:p w14:paraId="6AB9D090" w14:textId="25F9B4F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±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495" w:type="dxa"/>
          </w:tcPr>
          <w:p w14:paraId="75831F1E" w14:textId="5AEB6E1B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495" w:type="dxa"/>
          </w:tcPr>
          <w:p w14:paraId="424DB6F0" w14:textId="026098AF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±4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84" w:type="dxa"/>
          </w:tcPr>
          <w:p w14:paraId="3A6FE48A" w14:textId="576FDE60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34</w:t>
            </w:r>
          </w:p>
        </w:tc>
      </w:tr>
      <w:tr w:rsidR="00850A75" w:rsidRPr="00B37446" w14:paraId="327DBB12" w14:textId="77777777" w:rsidTr="00A81690">
        <w:tc>
          <w:tcPr>
            <w:tcW w:w="4688" w:type="dxa"/>
          </w:tcPr>
          <w:p w14:paraId="3EA13579" w14:textId="141A9CFE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CRP </w:t>
            </w:r>
          </w:p>
        </w:tc>
        <w:tc>
          <w:tcPr>
            <w:tcW w:w="1365" w:type="dxa"/>
          </w:tcPr>
          <w:p w14:paraId="498D4A82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 (7%)</w:t>
            </w:r>
          </w:p>
        </w:tc>
        <w:tc>
          <w:tcPr>
            <w:tcW w:w="1495" w:type="dxa"/>
          </w:tcPr>
          <w:p w14:paraId="4C70381D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495" w:type="dxa"/>
          </w:tcPr>
          <w:p w14:paraId="0825970A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 (125)</w:t>
            </w:r>
          </w:p>
        </w:tc>
        <w:tc>
          <w:tcPr>
            <w:tcW w:w="1384" w:type="dxa"/>
          </w:tcPr>
          <w:p w14:paraId="252020B1" w14:textId="615F593E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50</w:t>
            </w:r>
          </w:p>
        </w:tc>
      </w:tr>
      <w:tr w:rsidR="00850A75" w:rsidRPr="00B37446" w14:paraId="36B1B007" w14:textId="77777777" w:rsidTr="00A81690">
        <w:tc>
          <w:tcPr>
            <w:tcW w:w="4688" w:type="dxa"/>
          </w:tcPr>
          <w:p w14:paraId="1C7E65BA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roponin T </w:t>
            </w:r>
          </w:p>
        </w:tc>
        <w:tc>
          <w:tcPr>
            <w:tcW w:w="1365" w:type="dxa"/>
          </w:tcPr>
          <w:p w14:paraId="38114F49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1 ± 11</w:t>
            </w:r>
          </w:p>
        </w:tc>
        <w:tc>
          <w:tcPr>
            <w:tcW w:w="1495" w:type="dxa"/>
          </w:tcPr>
          <w:p w14:paraId="0B1B7EA3" w14:textId="109D0358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±13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95" w:type="dxa"/>
          </w:tcPr>
          <w:p w14:paraId="38D5E1E5" w14:textId="266729F8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±1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84" w:type="dxa"/>
          </w:tcPr>
          <w:p w14:paraId="0047EE41" w14:textId="4B4C4176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55</w:t>
            </w:r>
          </w:p>
        </w:tc>
      </w:tr>
      <w:tr w:rsidR="00850A75" w:rsidRPr="00B37446" w14:paraId="16AA3999" w14:textId="77777777" w:rsidTr="00A81690">
        <w:tc>
          <w:tcPr>
            <w:tcW w:w="4688" w:type="dxa"/>
          </w:tcPr>
          <w:p w14:paraId="59BAC0A7" w14:textId="5C0585DA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roponin T elevated </w:t>
            </w:r>
          </w:p>
        </w:tc>
        <w:tc>
          <w:tcPr>
            <w:tcW w:w="1365" w:type="dxa"/>
          </w:tcPr>
          <w:p w14:paraId="6C7DA4C7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5 (19%)</w:t>
            </w:r>
          </w:p>
        </w:tc>
        <w:tc>
          <w:tcPr>
            <w:tcW w:w="1495" w:type="dxa"/>
          </w:tcPr>
          <w:p w14:paraId="2B274587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 (19%)</w:t>
            </w:r>
          </w:p>
        </w:tc>
        <w:tc>
          <w:tcPr>
            <w:tcW w:w="1495" w:type="dxa"/>
          </w:tcPr>
          <w:p w14:paraId="1CA320CA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 (18%)</w:t>
            </w:r>
          </w:p>
        </w:tc>
        <w:tc>
          <w:tcPr>
            <w:tcW w:w="1384" w:type="dxa"/>
          </w:tcPr>
          <w:p w14:paraId="392DA991" w14:textId="653D5A1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64</w:t>
            </w:r>
          </w:p>
        </w:tc>
      </w:tr>
      <w:tr w:rsidR="00850A75" w:rsidRPr="00B37446" w14:paraId="0B1DB603" w14:textId="77777777" w:rsidTr="00A81690">
        <w:tc>
          <w:tcPr>
            <w:tcW w:w="4688" w:type="dxa"/>
          </w:tcPr>
          <w:p w14:paraId="1B7050D1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NT-</w:t>
            </w:r>
            <w:proofErr w:type="spellStart"/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ProBNP</w:t>
            </w:r>
            <w:proofErr w:type="spellEnd"/>
          </w:p>
        </w:tc>
        <w:tc>
          <w:tcPr>
            <w:tcW w:w="1365" w:type="dxa"/>
          </w:tcPr>
          <w:p w14:paraId="3ED9182D" w14:textId="5D560B49" w:rsidR="00850A75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1 (27-165)</w:t>
            </w:r>
          </w:p>
        </w:tc>
        <w:tc>
          <w:tcPr>
            <w:tcW w:w="1495" w:type="dxa"/>
          </w:tcPr>
          <w:p w14:paraId="29813D4E" w14:textId="615F1BF7" w:rsidR="00850A75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8 (24-181)</w:t>
            </w:r>
          </w:p>
        </w:tc>
        <w:tc>
          <w:tcPr>
            <w:tcW w:w="1495" w:type="dxa"/>
          </w:tcPr>
          <w:p w14:paraId="5E19B3B3" w14:textId="5BDE35A8" w:rsidR="00850A75" w:rsidRPr="00A81690" w:rsidRDefault="00934246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7 (31-157)</w:t>
            </w:r>
          </w:p>
        </w:tc>
        <w:tc>
          <w:tcPr>
            <w:tcW w:w="1384" w:type="dxa"/>
          </w:tcPr>
          <w:p w14:paraId="1B0FB61E" w14:textId="4D9D0B07" w:rsidR="00850A75" w:rsidRPr="00A81690" w:rsidRDefault="00934246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84</w:t>
            </w:r>
          </w:p>
        </w:tc>
      </w:tr>
      <w:tr w:rsidR="00850A75" w:rsidRPr="00B37446" w14:paraId="6CBBFD11" w14:textId="77777777" w:rsidTr="00A81690">
        <w:tc>
          <w:tcPr>
            <w:tcW w:w="4688" w:type="dxa"/>
          </w:tcPr>
          <w:p w14:paraId="0DDC58BA" w14:textId="5AECE445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NT-</w:t>
            </w: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ProBNP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elevated </w:t>
            </w:r>
          </w:p>
        </w:tc>
        <w:tc>
          <w:tcPr>
            <w:tcW w:w="1365" w:type="dxa"/>
          </w:tcPr>
          <w:p w14:paraId="59447D8F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2 (15%)</w:t>
            </w:r>
          </w:p>
        </w:tc>
        <w:tc>
          <w:tcPr>
            <w:tcW w:w="1495" w:type="dxa"/>
          </w:tcPr>
          <w:p w14:paraId="3391B450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 (17%)</w:t>
            </w:r>
          </w:p>
        </w:tc>
        <w:tc>
          <w:tcPr>
            <w:tcW w:w="1495" w:type="dxa"/>
          </w:tcPr>
          <w:p w14:paraId="77BF20F9" w14:textId="7777777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 (12%)</w:t>
            </w:r>
          </w:p>
        </w:tc>
        <w:tc>
          <w:tcPr>
            <w:tcW w:w="1384" w:type="dxa"/>
          </w:tcPr>
          <w:p w14:paraId="7A60EE55" w14:textId="1836D591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93</w:t>
            </w:r>
          </w:p>
        </w:tc>
      </w:tr>
      <w:tr w:rsidR="00850A75" w:rsidRPr="00B37446" w14:paraId="4F44DF73" w14:textId="77777777" w:rsidTr="00A81690">
        <w:tc>
          <w:tcPr>
            <w:tcW w:w="4688" w:type="dxa"/>
          </w:tcPr>
          <w:p w14:paraId="02E85D55" w14:textId="5A56E8CF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Total cholesterol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&lt;5·0 mmol/L)</w:t>
            </w:r>
          </w:p>
        </w:tc>
        <w:tc>
          <w:tcPr>
            <w:tcW w:w="1365" w:type="dxa"/>
          </w:tcPr>
          <w:p w14:paraId="27512593" w14:textId="43FA4E09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95" w:type="dxa"/>
          </w:tcPr>
          <w:p w14:paraId="6F1B4BDF" w14:textId="34818E4F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95" w:type="dxa"/>
          </w:tcPr>
          <w:p w14:paraId="053AA832" w14:textId="1FEF409D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84" w:type="dxa"/>
          </w:tcPr>
          <w:p w14:paraId="36533525" w14:textId="4DCADC14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31</w:t>
            </w:r>
          </w:p>
        </w:tc>
      </w:tr>
      <w:tr w:rsidR="00850A75" w:rsidRPr="00B37446" w14:paraId="3E1D2A46" w14:textId="77777777" w:rsidTr="00A81690">
        <w:tc>
          <w:tcPr>
            <w:tcW w:w="4688" w:type="dxa"/>
          </w:tcPr>
          <w:p w14:paraId="203D1373" w14:textId="33E49441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DL-Cholesterol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&lt;3·0 mmol/L)</w:t>
            </w:r>
          </w:p>
        </w:tc>
        <w:tc>
          <w:tcPr>
            <w:tcW w:w="1365" w:type="dxa"/>
          </w:tcPr>
          <w:p w14:paraId="621FDFFE" w14:textId="77A50282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95" w:type="dxa"/>
          </w:tcPr>
          <w:p w14:paraId="7BE0FC78" w14:textId="5DF15131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95" w:type="dxa"/>
          </w:tcPr>
          <w:p w14:paraId="014288B3" w14:textId="7B3481C7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84" w:type="dxa"/>
          </w:tcPr>
          <w:p w14:paraId="7082ED4D" w14:textId="11EBFCEC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59</w:t>
            </w:r>
          </w:p>
        </w:tc>
      </w:tr>
      <w:tr w:rsidR="00850A75" w:rsidRPr="00B37446" w14:paraId="709CF244" w14:textId="77777777" w:rsidTr="00A81690">
        <w:tc>
          <w:tcPr>
            <w:tcW w:w="4688" w:type="dxa"/>
            <w:tcBorders>
              <w:bottom w:val="single" w:sz="4" w:space="0" w:color="auto"/>
            </w:tcBorders>
          </w:tcPr>
          <w:p w14:paraId="7FEB8F26" w14:textId="6318603F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Triglycerides</w:t>
            </w:r>
            <w:r w:rsidR="00275ADA"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&lt;2·0 mmol/L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ADFAF33" w14:textId="72F1208C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4250FDE3" w14:textId="1E261C51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828B672" w14:textId="3336291A" w:rsidR="00850A75" w:rsidRPr="00A81690" w:rsidRDefault="00850A75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±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CEC0A1C" w14:textId="310567B9" w:rsidR="00850A75" w:rsidRPr="00A81690" w:rsidRDefault="00850A75" w:rsidP="00A8169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21</w:t>
            </w:r>
          </w:p>
        </w:tc>
      </w:tr>
    </w:tbl>
    <w:p w14:paraId="5006FC2F" w14:textId="252ABA6B" w:rsidR="00831329" w:rsidRDefault="00831329" w:rsidP="00683C2C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37446">
        <w:rPr>
          <w:rFonts w:ascii="Arial" w:hAnsi="Arial" w:cs="Arial"/>
          <w:b/>
          <w:sz w:val="22"/>
          <w:szCs w:val="22"/>
          <w:lang w:val="en-US"/>
        </w:rPr>
        <w:t xml:space="preserve">Supplementary Table </w:t>
      </w:r>
      <w:r w:rsidR="00D84729" w:rsidRPr="00B37446">
        <w:rPr>
          <w:rFonts w:ascii="Arial" w:hAnsi="Arial" w:cs="Arial"/>
          <w:b/>
          <w:sz w:val="22"/>
          <w:szCs w:val="22"/>
          <w:lang w:val="en-US"/>
        </w:rPr>
        <w:t>3</w:t>
      </w:r>
      <w:r w:rsidR="00C75398">
        <w:rPr>
          <w:rFonts w:ascii="Arial" w:hAnsi="Arial" w:cs="Arial"/>
          <w:b/>
          <w:sz w:val="22"/>
          <w:szCs w:val="22"/>
          <w:lang w:val="en-US"/>
        </w:rPr>
        <w:t>.</w:t>
      </w:r>
      <w:r w:rsidRPr="00B37446">
        <w:rPr>
          <w:rFonts w:ascii="Arial" w:hAnsi="Arial" w:cs="Arial"/>
          <w:b/>
          <w:sz w:val="22"/>
          <w:szCs w:val="22"/>
          <w:lang w:val="en-US"/>
        </w:rPr>
        <w:t xml:space="preserve"> Laboratory values during admission and at outpatient follow-</w:t>
      </w:r>
      <w:r w:rsidR="00D84729" w:rsidRPr="00B37446">
        <w:rPr>
          <w:rFonts w:ascii="Arial" w:hAnsi="Arial" w:cs="Arial"/>
          <w:b/>
          <w:sz w:val="22"/>
          <w:szCs w:val="22"/>
          <w:lang w:val="en-US"/>
        </w:rPr>
        <w:t>up for the overall population and stratified according to ICU admission</w:t>
      </w:r>
      <w:r w:rsidR="00C75398">
        <w:rPr>
          <w:rFonts w:ascii="Arial" w:hAnsi="Arial" w:cs="Arial"/>
          <w:b/>
          <w:sz w:val="22"/>
          <w:szCs w:val="22"/>
          <w:lang w:val="en-US"/>
        </w:rPr>
        <w:t>·</w:t>
      </w:r>
    </w:p>
    <w:p w14:paraId="733E52C4" w14:textId="75B7F744" w:rsidR="00A81690" w:rsidRPr="00A81690" w:rsidRDefault="00A81690" w:rsidP="00683C2C">
      <w:pPr>
        <w:pStyle w:val="NoSpacing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81690">
        <w:rPr>
          <w:rFonts w:ascii="Arial" w:hAnsi="Arial" w:cs="Arial"/>
          <w:bCs/>
          <w:sz w:val="22"/>
          <w:szCs w:val="22"/>
          <w:lang w:val="en-US"/>
        </w:rPr>
        <w:t xml:space="preserve">Additional laboratory values of the study population, both during admission and at the outpatient clinic, providing insight in cardiac damage, cardiovascular risk profile and inflammatory response. </w:t>
      </w:r>
      <w:r>
        <w:rPr>
          <w:rFonts w:ascii="Arial" w:hAnsi="Arial" w:cs="Arial"/>
          <w:bCs/>
          <w:sz w:val="22"/>
          <w:szCs w:val="22"/>
          <w:lang w:val="en-US"/>
        </w:rPr>
        <w:t>Data are depicted for the overall population and stratified according to admission to the ICU or general ward. Data are presented a number (percentages) of mean ± standard deviation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or median (interquartile range) for non-normally distributed values.</w:t>
      </w:r>
    </w:p>
    <w:p w14:paraId="556097A2" w14:textId="77777777" w:rsidR="00A81690" w:rsidRPr="00B37446" w:rsidRDefault="00A81690" w:rsidP="00683C2C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A1C975C" w14:textId="2D95D055" w:rsidR="00275ADA" w:rsidRPr="00B37446" w:rsidRDefault="00275ADA" w:rsidP="00275ADA">
      <w:pPr>
        <w:rPr>
          <w:rFonts w:ascii="Arial" w:hAnsi="Arial" w:cs="Arial"/>
          <w:sz w:val="22"/>
          <w:szCs w:val="22"/>
          <w:lang w:val="en-US"/>
        </w:rPr>
      </w:pPr>
      <w:r w:rsidRPr="00B37446">
        <w:rPr>
          <w:rFonts w:ascii="Arial" w:hAnsi="Arial" w:cs="Arial"/>
          <w:sz w:val="22"/>
          <w:szCs w:val="22"/>
          <w:lang w:val="en-US"/>
        </w:rPr>
        <w:t>Abbreviations: ALAT: alanine aminotransferase, ASAT: aspartate aminotransferase, CRP: C-reactive protein, LDH: lactate dehydrogenase</w:t>
      </w:r>
      <w:r>
        <w:rPr>
          <w:rFonts w:ascii="Arial" w:hAnsi="Arial" w:cs="Arial"/>
          <w:sz w:val="22"/>
          <w:szCs w:val="22"/>
          <w:lang w:val="en-US"/>
        </w:rPr>
        <w:t>·</w:t>
      </w:r>
      <w:r w:rsidRPr="00B37446">
        <w:rPr>
          <w:rFonts w:ascii="Arial" w:hAnsi="Arial" w:cs="Arial"/>
          <w:sz w:val="22"/>
          <w:szCs w:val="22"/>
          <w:lang w:val="en-US"/>
        </w:rPr>
        <w:t xml:space="preserve"> NT-</w:t>
      </w:r>
      <w:proofErr w:type="spellStart"/>
      <w:r w:rsidRPr="00B37446">
        <w:rPr>
          <w:rFonts w:ascii="Arial" w:hAnsi="Arial" w:cs="Arial"/>
          <w:sz w:val="22"/>
          <w:szCs w:val="22"/>
          <w:lang w:val="en-US"/>
        </w:rPr>
        <w:t>proBNP</w:t>
      </w:r>
      <w:proofErr w:type="spellEnd"/>
      <w:r w:rsidRPr="00B37446">
        <w:rPr>
          <w:rFonts w:ascii="Arial" w:hAnsi="Arial" w:cs="Arial"/>
          <w:sz w:val="22"/>
          <w:szCs w:val="22"/>
          <w:lang w:val="en-US"/>
        </w:rPr>
        <w:t>: N-Terminal Pro–B-Type Natriuretic Peptide</w:t>
      </w:r>
      <w:r w:rsidRPr="00275ADA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UL: upper limits of normal.</w:t>
      </w:r>
    </w:p>
    <w:p w14:paraId="687F1240" w14:textId="35E79916" w:rsidR="00D84729" w:rsidRPr="00B37446" w:rsidRDefault="00831329">
      <w:pPr>
        <w:rPr>
          <w:rFonts w:ascii="Arial" w:hAnsi="Arial" w:cs="Arial"/>
          <w:sz w:val="22"/>
          <w:szCs w:val="22"/>
          <w:lang w:val="en-US"/>
        </w:rPr>
      </w:pPr>
      <w:r w:rsidRPr="00B37446"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5806"/>
        <w:tblW w:w="8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9"/>
        <w:gridCol w:w="1384"/>
        <w:gridCol w:w="1384"/>
        <w:gridCol w:w="1384"/>
      </w:tblGrid>
      <w:tr w:rsidR="00D84729" w:rsidRPr="00B37446" w14:paraId="4CAD5810" w14:textId="77777777" w:rsidTr="00A81690">
        <w:tc>
          <w:tcPr>
            <w:tcW w:w="3979" w:type="dxa"/>
            <w:tcBorders>
              <w:bottom w:val="single" w:sz="18" w:space="0" w:color="auto"/>
            </w:tcBorders>
          </w:tcPr>
          <w:p w14:paraId="6DEC1456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Characteristic (N=81)</w:t>
            </w:r>
          </w:p>
        </w:tc>
        <w:tc>
          <w:tcPr>
            <w:tcW w:w="1384" w:type="dxa"/>
            <w:tcBorders>
              <w:bottom w:val="single" w:sz="18" w:space="0" w:color="auto"/>
            </w:tcBorders>
          </w:tcPr>
          <w:p w14:paraId="3FC4B0F9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PCFS &lt;3 (N=44)</w:t>
            </w:r>
          </w:p>
        </w:tc>
        <w:tc>
          <w:tcPr>
            <w:tcW w:w="1384" w:type="dxa"/>
            <w:tcBorders>
              <w:bottom w:val="single" w:sz="18" w:space="0" w:color="auto"/>
            </w:tcBorders>
          </w:tcPr>
          <w:p w14:paraId="77C608E9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PCFS ≥3 (N=37)</w:t>
            </w:r>
          </w:p>
        </w:tc>
        <w:tc>
          <w:tcPr>
            <w:tcW w:w="1384" w:type="dxa"/>
            <w:tcBorders>
              <w:bottom w:val="single" w:sz="18" w:space="0" w:color="auto"/>
            </w:tcBorders>
          </w:tcPr>
          <w:p w14:paraId="0350C54A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D84729" w:rsidRPr="00B37446" w14:paraId="54FBCB39" w14:textId="77777777" w:rsidTr="00A81690">
        <w:trPr>
          <w:trHeight w:val="95"/>
        </w:trPr>
        <w:tc>
          <w:tcPr>
            <w:tcW w:w="3979" w:type="dxa"/>
          </w:tcPr>
          <w:p w14:paraId="31182FCA" w14:textId="77777777" w:rsidR="00D84729" w:rsidRPr="00A81690" w:rsidRDefault="00D84729" w:rsidP="00A816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Laboratory values Admission</w:t>
            </w:r>
          </w:p>
        </w:tc>
        <w:tc>
          <w:tcPr>
            <w:tcW w:w="1384" w:type="dxa"/>
          </w:tcPr>
          <w:p w14:paraId="1518F3B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794A939C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D0DC999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5ADA" w:rsidRPr="00B37446" w14:paraId="16587DCE" w14:textId="77777777" w:rsidTr="00A81690">
        <w:tc>
          <w:tcPr>
            <w:tcW w:w="3979" w:type="dxa"/>
          </w:tcPr>
          <w:p w14:paraId="5AB01EF9" w14:textId="673EC99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ymphocytes number (1·0 – 3·50 10^9/L)</w:t>
            </w:r>
          </w:p>
        </w:tc>
        <w:tc>
          <w:tcPr>
            <w:tcW w:w="1384" w:type="dxa"/>
          </w:tcPr>
          <w:p w14:paraId="2151BC53" w14:textId="4BF0B12F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87±0·38</w:t>
            </w:r>
          </w:p>
        </w:tc>
        <w:tc>
          <w:tcPr>
            <w:tcW w:w="1384" w:type="dxa"/>
          </w:tcPr>
          <w:p w14:paraId="57B2777F" w14:textId="03347479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97±0·61</w:t>
            </w:r>
          </w:p>
        </w:tc>
        <w:tc>
          <w:tcPr>
            <w:tcW w:w="1384" w:type="dxa"/>
          </w:tcPr>
          <w:p w14:paraId="749F1794" w14:textId="5476D55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416</w:t>
            </w:r>
          </w:p>
        </w:tc>
      </w:tr>
      <w:tr w:rsidR="00275ADA" w:rsidRPr="00B37446" w14:paraId="4F204CEA" w14:textId="77777777" w:rsidTr="00A81690">
        <w:tc>
          <w:tcPr>
            <w:tcW w:w="3979" w:type="dxa"/>
          </w:tcPr>
          <w:p w14:paraId="5BDF172F" w14:textId="1E9AED09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ymphopenia (&lt;1 10^9/L)</w:t>
            </w:r>
          </w:p>
        </w:tc>
        <w:tc>
          <w:tcPr>
            <w:tcW w:w="1384" w:type="dxa"/>
          </w:tcPr>
          <w:p w14:paraId="00529744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7 (64%)</w:t>
            </w:r>
          </w:p>
        </w:tc>
        <w:tc>
          <w:tcPr>
            <w:tcW w:w="1384" w:type="dxa"/>
          </w:tcPr>
          <w:p w14:paraId="7B81CC83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4 (69%)</w:t>
            </w:r>
          </w:p>
        </w:tc>
        <w:tc>
          <w:tcPr>
            <w:tcW w:w="1384" w:type="dxa"/>
          </w:tcPr>
          <w:p w14:paraId="3D8FC25D" w14:textId="4443E9E3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692</w:t>
            </w:r>
          </w:p>
        </w:tc>
      </w:tr>
      <w:tr w:rsidR="00275ADA" w:rsidRPr="00B37446" w14:paraId="7A8B0FE6" w14:textId="77777777" w:rsidTr="00A81690">
        <w:tc>
          <w:tcPr>
            <w:tcW w:w="3979" w:type="dxa"/>
          </w:tcPr>
          <w:p w14:paraId="253392C3" w14:textId="4160D9C8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Elevated liver enzyme (ASAT/ALAT &gt;2UL)</w:t>
            </w:r>
          </w:p>
        </w:tc>
        <w:tc>
          <w:tcPr>
            <w:tcW w:w="1384" w:type="dxa"/>
          </w:tcPr>
          <w:p w14:paraId="5D1B95E4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 (16%)</w:t>
            </w:r>
          </w:p>
        </w:tc>
        <w:tc>
          <w:tcPr>
            <w:tcW w:w="1384" w:type="dxa"/>
          </w:tcPr>
          <w:p w14:paraId="0652460A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 (16%)</w:t>
            </w:r>
          </w:p>
        </w:tc>
        <w:tc>
          <w:tcPr>
            <w:tcW w:w="1384" w:type="dxa"/>
          </w:tcPr>
          <w:p w14:paraId="1D55AAED" w14:textId="01B52CAB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919</w:t>
            </w:r>
          </w:p>
        </w:tc>
      </w:tr>
      <w:tr w:rsidR="00275ADA" w:rsidRPr="00B37446" w14:paraId="68967F33" w14:textId="77777777" w:rsidTr="00A81690">
        <w:tc>
          <w:tcPr>
            <w:tcW w:w="3979" w:type="dxa"/>
          </w:tcPr>
          <w:p w14:paraId="43EDE789" w14:textId="11C03D50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DH (&lt;248U/L)</w:t>
            </w:r>
          </w:p>
        </w:tc>
        <w:tc>
          <w:tcPr>
            <w:tcW w:w="1384" w:type="dxa"/>
          </w:tcPr>
          <w:p w14:paraId="21B385A2" w14:textId="17E56ADC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58 (284-418)</w:t>
            </w:r>
          </w:p>
        </w:tc>
        <w:tc>
          <w:tcPr>
            <w:tcW w:w="1384" w:type="dxa"/>
          </w:tcPr>
          <w:p w14:paraId="7F1A4E8C" w14:textId="49421D2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18(262-550)</w:t>
            </w:r>
          </w:p>
        </w:tc>
        <w:tc>
          <w:tcPr>
            <w:tcW w:w="1384" w:type="dxa"/>
          </w:tcPr>
          <w:p w14:paraId="2F4441A1" w14:textId="16F4DD0D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33</w:t>
            </w:r>
          </w:p>
        </w:tc>
      </w:tr>
      <w:tr w:rsidR="00275ADA" w:rsidRPr="00B37446" w14:paraId="061FEAAD" w14:textId="77777777" w:rsidTr="00A81690">
        <w:tc>
          <w:tcPr>
            <w:tcW w:w="3979" w:type="dxa"/>
          </w:tcPr>
          <w:p w14:paraId="709AACD4" w14:textId="7BCDE4D6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Elevated LDH (≥248 U/L)</w:t>
            </w:r>
          </w:p>
        </w:tc>
        <w:tc>
          <w:tcPr>
            <w:tcW w:w="1384" w:type="dxa"/>
          </w:tcPr>
          <w:p w14:paraId="6D9917CE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7 (84%)</w:t>
            </w:r>
          </w:p>
        </w:tc>
        <w:tc>
          <w:tcPr>
            <w:tcW w:w="1384" w:type="dxa"/>
          </w:tcPr>
          <w:p w14:paraId="253329A2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7 (73%)</w:t>
            </w:r>
          </w:p>
        </w:tc>
        <w:tc>
          <w:tcPr>
            <w:tcW w:w="1384" w:type="dxa"/>
          </w:tcPr>
          <w:p w14:paraId="36D0DFA1" w14:textId="4C4A2B23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187</w:t>
            </w:r>
          </w:p>
        </w:tc>
      </w:tr>
      <w:tr w:rsidR="00275ADA" w:rsidRPr="00B37446" w14:paraId="6C3AB30D" w14:textId="77777777" w:rsidTr="00A81690">
        <w:tc>
          <w:tcPr>
            <w:tcW w:w="3979" w:type="dxa"/>
          </w:tcPr>
          <w:p w14:paraId="117A9165" w14:textId="7ED87239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Ferritin (10-150 ug/L)</w:t>
            </w:r>
          </w:p>
        </w:tc>
        <w:tc>
          <w:tcPr>
            <w:tcW w:w="1384" w:type="dxa"/>
          </w:tcPr>
          <w:p w14:paraId="1841DEBC" w14:textId="77D02192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150(559-1351)</w:t>
            </w:r>
          </w:p>
        </w:tc>
        <w:tc>
          <w:tcPr>
            <w:tcW w:w="1384" w:type="dxa"/>
          </w:tcPr>
          <w:p w14:paraId="320A833A" w14:textId="503E2360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54 (240-1411</w:t>
            </w:r>
          </w:p>
        </w:tc>
        <w:tc>
          <w:tcPr>
            <w:tcW w:w="1384" w:type="dxa"/>
          </w:tcPr>
          <w:p w14:paraId="585912FF" w14:textId="60B20C8E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124</w:t>
            </w:r>
          </w:p>
        </w:tc>
      </w:tr>
      <w:tr w:rsidR="00275ADA" w:rsidRPr="00B37446" w14:paraId="46D68CBA" w14:textId="77777777" w:rsidTr="00A81690">
        <w:tc>
          <w:tcPr>
            <w:tcW w:w="3979" w:type="dxa"/>
          </w:tcPr>
          <w:p w14:paraId="22F3E193" w14:textId="17BCB342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Hyperferritineamie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(≥150 ug/L)</w:t>
            </w:r>
          </w:p>
        </w:tc>
        <w:tc>
          <w:tcPr>
            <w:tcW w:w="1384" w:type="dxa"/>
          </w:tcPr>
          <w:p w14:paraId="16024798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0 (100%)</w:t>
            </w:r>
          </w:p>
        </w:tc>
        <w:tc>
          <w:tcPr>
            <w:tcW w:w="1384" w:type="dxa"/>
          </w:tcPr>
          <w:p w14:paraId="708144F1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 (86%)</w:t>
            </w:r>
          </w:p>
        </w:tc>
        <w:tc>
          <w:tcPr>
            <w:tcW w:w="1384" w:type="dxa"/>
          </w:tcPr>
          <w:p w14:paraId="2A3ED0A1" w14:textId="5A1EEF9F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087</w:t>
            </w:r>
          </w:p>
        </w:tc>
      </w:tr>
      <w:tr w:rsidR="00275ADA" w:rsidRPr="00B37446" w14:paraId="0DAFEF50" w14:textId="77777777" w:rsidTr="00A81690">
        <w:tc>
          <w:tcPr>
            <w:tcW w:w="3979" w:type="dxa"/>
          </w:tcPr>
          <w:p w14:paraId="2FE1860D" w14:textId="4DD8B0A1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CRP (&lt;5·0 ng/L)</w:t>
            </w:r>
          </w:p>
        </w:tc>
        <w:tc>
          <w:tcPr>
            <w:tcW w:w="1384" w:type="dxa"/>
          </w:tcPr>
          <w:p w14:paraId="1766CF8B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42±106</w:t>
            </w:r>
          </w:p>
        </w:tc>
        <w:tc>
          <w:tcPr>
            <w:tcW w:w="1384" w:type="dxa"/>
          </w:tcPr>
          <w:p w14:paraId="5E34CF93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23±86</w:t>
            </w:r>
          </w:p>
        </w:tc>
        <w:tc>
          <w:tcPr>
            <w:tcW w:w="1384" w:type="dxa"/>
          </w:tcPr>
          <w:p w14:paraId="2B0C3091" w14:textId="557967BE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370</w:t>
            </w:r>
          </w:p>
        </w:tc>
      </w:tr>
      <w:tr w:rsidR="00275ADA" w:rsidRPr="00B37446" w14:paraId="37C1EE88" w14:textId="77777777" w:rsidTr="00A81690">
        <w:tc>
          <w:tcPr>
            <w:tcW w:w="3979" w:type="dxa"/>
          </w:tcPr>
          <w:p w14:paraId="317C923A" w14:textId="5FCA3243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Elevated CRP (≥5 ng/L)</w:t>
            </w:r>
          </w:p>
        </w:tc>
        <w:tc>
          <w:tcPr>
            <w:tcW w:w="1384" w:type="dxa"/>
          </w:tcPr>
          <w:p w14:paraId="7E524D7F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2 (95%)</w:t>
            </w:r>
          </w:p>
        </w:tc>
        <w:tc>
          <w:tcPr>
            <w:tcW w:w="1384" w:type="dxa"/>
          </w:tcPr>
          <w:p w14:paraId="3673FEDE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7 (100%)</w:t>
            </w:r>
          </w:p>
        </w:tc>
        <w:tc>
          <w:tcPr>
            <w:tcW w:w="1384" w:type="dxa"/>
          </w:tcPr>
          <w:p w14:paraId="1B055CB3" w14:textId="32BC4D52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914</w:t>
            </w:r>
          </w:p>
        </w:tc>
      </w:tr>
      <w:tr w:rsidR="00275ADA" w:rsidRPr="00B37446" w14:paraId="79518FDC" w14:textId="77777777" w:rsidTr="00A81690">
        <w:tc>
          <w:tcPr>
            <w:tcW w:w="3979" w:type="dxa"/>
          </w:tcPr>
          <w:p w14:paraId="25E8B764" w14:textId="239164C1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Maximum Troponin T (&lt;14 n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g/L</w:t>
            </w: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84" w:type="dxa"/>
          </w:tcPr>
          <w:p w14:paraId="6ECC28B2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7±17</w:t>
            </w:r>
          </w:p>
        </w:tc>
        <w:tc>
          <w:tcPr>
            <w:tcW w:w="1384" w:type="dxa"/>
          </w:tcPr>
          <w:p w14:paraId="29422403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±19</w:t>
            </w:r>
          </w:p>
        </w:tc>
        <w:tc>
          <w:tcPr>
            <w:tcW w:w="1384" w:type="dxa"/>
          </w:tcPr>
          <w:p w14:paraId="696C42F5" w14:textId="7841CB2A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523</w:t>
            </w:r>
          </w:p>
        </w:tc>
      </w:tr>
      <w:tr w:rsidR="00275ADA" w:rsidRPr="00B37446" w14:paraId="343D90EC" w14:textId="77777777" w:rsidTr="00A81690">
        <w:tc>
          <w:tcPr>
            <w:tcW w:w="3979" w:type="dxa"/>
          </w:tcPr>
          <w:p w14:paraId="4908E97A" w14:textId="0A97CE56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Troponin T elevated (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14 n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g/L</w:t>
            </w: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84" w:type="dxa"/>
          </w:tcPr>
          <w:p w14:paraId="44E0390F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6 (36%)</w:t>
            </w:r>
          </w:p>
        </w:tc>
        <w:tc>
          <w:tcPr>
            <w:tcW w:w="1384" w:type="dxa"/>
          </w:tcPr>
          <w:p w14:paraId="68F9BDE0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 (51%)</w:t>
            </w:r>
          </w:p>
        </w:tc>
        <w:tc>
          <w:tcPr>
            <w:tcW w:w="1384" w:type="dxa"/>
          </w:tcPr>
          <w:p w14:paraId="4FF63AE0" w14:textId="3E324C00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122</w:t>
            </w:r>
          </w:p>
        </w:tc>
      </w:tr>
      <w:tr w:rsidR="00275ADA" w:rsidRPr="00B37446" w14:paraId="12E93191" w14:textId="77777777" w:rsidTr="00A81690">
        <w:tc>
          <w:tcPr>
            <w:tcW w:w="3979" w:type="dxa"/>
          </w:tcPr>
          <w:p w14:paraId="38ED76A4" w14:textId="569F9946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Maximum NT-</w:t>
            </w:r>
            <w:proofErr w:type="spellStart"/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proBNP</w:t>
            </w:r>
            <w:proofErr w:type="spellEnd"/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(&lt;248 ng/L)</w:t>
            </w:r>
          </w:p>
        </w:tc>
        <w:tc>
          <w:tcPr>
            <w:tcW w:w="1384" w:type="dxa"/>
          </w:tcPr>
          <w:p w14:paraId="0F755B3E" w14:textId="2ABB27E2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22 (44-603</w:t>
            </w:r>
          </w:p>
        </w:tc>
        <w:tc>
          <w:tcPr>
            <w:tcW w:w="1384" w:type="dxa"/>
          </w:tcPr>
          <w:p w14:paraId="243A12B2" w14:textId="37EE831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3 (92-638)</w:t>
            </w:r>
          </w:p>
        </w:tc>
        <w:tc>
          <w:tcPr>
            <w:tcW w:w="1384" w:type="dxa"/>
          </w:tcPr>
          <w:p w14:paraId="62EC00D7" w14:textId="0009C8EA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485</w:t>
            </w:r>
          </w:p>
        </w:tc>
      </w:tr>
      <w:tr w:rsidR="00275ADA" w:rsidRPr="00B37446" w14:paraId="05D29835" w14:textId="77777777" w:rsidTr="00A81690">
        <w:tc>
          <w:tcPr>
            <w:tcW w:w="3979" w:type="dxa"/>
          </w:tcPr>
          <w:p w14:paraId="171F4C03" w14:textId="679D664A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NT-</w:t>
            </w: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ProBNP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elevated (&gt;248 ng/L)</w:t>
            </w:r>
          </w:p>
        </w:tc>
        <w:tc>
          <w:tcPr>
            <w:tcW w:w="1384" w:type="dxa"/>
          </w:tcPr>
          <w:p w14:paraId="72192A0E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7 (39%)</w:t>
            </w:r>
          </w:p>
        </w:tc>
        <w:tc>
          <w:tcPr>
            <w:tcW w:w="1384" w:type="dxa"/>
          </w:tcPr>
          <w:p w14:paraId="4A6F61CF" w14:textId="77777777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6 (43%)</w:t>
            </w:r>
          </w:p>
        </w:tc>
        <w:tc>
          <w:tcPr>
            <w:tcW w:w="1384" w:type="dxa"/>
          </w:tcPr>
          <w:p w14:paraId="2E080C74" w14:textId="0B01818F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508</w:t>
            </w:r>
          </w:p>
        </w:tc>
      </w:tr>
      <w:tr w:rsidR="00D84729" w:rsidRPr="00B37446" w14:paraId="2B323A92" w14:textId="77777777" w:rsidTr="00A81690">
        <w:tc>
          <w:tcPr>
            <w:tcW w:w="3979" w:type="dxa"/>
          </w:tcPr>
          <w:p w14:paraId="7B25E97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1CB7A1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61870F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52B2AA0B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6E6ABECA" w14:textId="77777777" w:rsidTr="00A81690">
        <w:tc>
          <w:tcPr>
            <w:tcW w:w="3979" w:type="dxa"/>
          </w:tcPr>
          <w:p w14:paraId="40FDACF5" w14:textId="77777777" w:rsidR="00D84729" w:rsidRPr="00A81690" w:rsidRDefault="00D84729" w:rsidP="00A8169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/>
                <w:sz w:val="18"/>
                <w:szCs w:val="18"/>
                <w:lang w:val="en-US"/>
              </w:rPr>
              <w:t>Laboratory values Outpatient clinic</w:t>
            </w:r>
          </w:p>
        </w:tc>
        <w:tc>
          <w:tcPr>
            <w:tcW w:w="1384" w:type="dxa"/>
          </w:tcPr>
          <w:p w14:paraId="529046E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03FCEC34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18FE4A0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729" w:rsidRPr="00B37446" w14:paraId="5F313943" w14:textId="77777777" w:rsidTr="00A81690">
        <w:tc>
          <w:tcPr>
            <w:tcW w:w="3979" w:type="dxa"/>
          </w:tcPr>
          <w:p w14:paraId="102639D5" w14:textId="77777777" w:rsidR="00D84729" w:rsidRPr="00A81690" w:rsidRDefault="00D84729" w:rsidP="00A8169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ymphocytes number</w:t>
            </w:r>
          </w:p>
        </w:tc>
        <w:tc>
          <w:tcPr>
            <w:tcW w:w="1384" w:type="dxa"/>
          </w:tcPr>
          <w:p w14:paraId="6CDBD4C8" w14:textId="05482EF3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3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384" w:type="dxa"/>
          </w:tcPr>
          <w:p w14:paraId="487EEB1A" w14:textId="08D36804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5±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384" w:type="dxa"/>
          </w:tcPr>
          <w:p w14:paraId="480E1465" w14:textId="0009778C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56</w:t>
            </w:r>
          </w:p>
        </w:tc>
      </w:tr>
      <w:tr w:rsidR="00D84729" w:rsidRPr="00B37446" w14:paraId="1412373F" w14:textId="77777777" w:rsidTr="00A81690">
        <w:tc>
          <w:tcPr>
            <w:tcW w:w="3979" w:type="dxa"/>
          </w:tcPr>
          <w:p w14:paraId="7E6E9F9F" w14:textId="1C6A095D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Lymphopenia </w:t>
            </w:r>
          </w:p>
        </w:tc>
        <w:tc>
          <w:tcPr>
            <w:tcW w:w="1384" w:type="dxa"/>
          </w:tcPr>
          <w:p w14:paraId="2E25504F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 (10%)</w:t>
            </w:r>
          </w:p>
        </w:tc>
        <w:tc>
          <w:tcPr>
            <w:tcW w:w="1384" w:type="dxa"/>
          </w:tcPr>
          <w:p w14:paraId="6886A51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384" w:type="dxa"/>
          </w:tcPr>
          <w:p w14:paraId="10792F24" w14:textId="402EDF8D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54</w:t>
            </w:r>
          </w:p>
        </w:tc>
      </w:tr>
      <w:tr w:rsidR="00D84729" w:rsidRPr="00B37446" w14:paraId="4D055A8B" w14:textId="77777777" w:rsidTr="00A81690">
        <w:tc>
          <w:tcPr>
            <w:tcW w:w="3979" w:type="dxa"/>
          </w:tcPr>
          <w:p w14:paraId="19DE2416" w14:textId="18C2CE3F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liver enzyme </w:t>
            </w:r>
          </w:p>
        </w:tc>
        <w:tc>
          <w:tcPr>
            <w:tcW w:w="1384" w:type="dxa"/>
          </w:tcPr>
          <w:p w14:paraId="2E6AA115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384" w:type="dxa"/>
          </w:tcPr>
          <w:p w14:paraId="4BB25BF3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384" w:type="dxa"/>
          </w:tcPr>
          <w:p w14:paraId="147E5165" w14:textId="5FD2AFAF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05</w:t>
            </w:r>
          </w:p>
        </w:tc>
      </w:tr>
      <w:tr w:rsidR="00D84729" w:rsidRPr="00B37446" w14:paraId="738BDCFF" w14:textId="77777777" w:rsidTr="00A81690">
        <w:tc>
          <w:tcPr>
            <w:tcW w:w="3979" w:type="dxa"/>
          </w:tcPr>
          <w:p w14:paraId="616F71F1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DH</w:t>
            </w:r>
          </w:p>
        </w:tc>
        <w:tc>
          <w:tcPr>
            <w:tcW w:w="1384" w:type="dxa"/>
          </w:tcPr>
          <w:p w14:paraId="228AB7A3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81±32</w:t>
            </w:r>
          </w:p>
        </w:tc>
        <w:tc>
          <w:tcPr>
            <w:tcW w:w="1384" w:type="dxa"/>
          </w:tcPr>
          <w:p w14:paraId="3EB3B4F1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84±30</w:t>
            </w:r>
          </w:p>
        </w:tc>
        <w:tc>
          <w:tcPr>
            <w:tcW w:w="1384" w:type="dxa"/>
          </w:tcPr>
          <w:p w14:paraId="0F315B65" w14:textId="21E69255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06</w:t>
            </w:r>
          </w:p>
        </w:tc>
      </w:tr>
      <w:tr w:rsidR="00D84729" w:rsidRPr="00B37446" w14:paraId="6A57C9AA" w14:textId="77777777" w:rsidTr="00A81690">
        <w:tc>
          <w:tcPr>
            <w:tcW w:w="3979" w:type="dxa"/>
          </w:tcPr>
          <w:p w14:paraId="57AA2263" w14:textId="2AF5FE84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LDH </w:t>
            </w:r>
          </w:p>
        </w:tc>
        <w:tc>
          <w:tcPr>
            <w:tcW w:w="1384" w:type="dxa"/>
          </w:tcPr>
          <w:p w14:paraId="10D15FFB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384" w:type="dxa"/>
          </w:tcPr>
          <w:p w14:paraId="4B5BE14C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(3%)</w:t>
            </w:r>
          </w:p>
        </w:tc>
        <w:tc>
          <w:tcPr>
            <w:tcW w:w="1384" w:type="dxa"/>
          </w:tcPr>
          <w:p w14:paraId="1EDEF488" w14:textId="012F36B3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05</w:t>
            </w:r>
          </w:p>
        </w:tc>
      </w:tr>
      <w:tr w:rsidR="00D84729" w:rsidRPr="00B37446" w14:paraId="7E42B597" w14:textId="77777777" w:rsidTr="00A81690">
        <w:tc>
          <w:tcPr>
            <w:tcW w:w="3979" w:type="dxa"/>
          </w:tcPr>
          <w:p w14:paraId="44E06ACE" w14:textId="67669085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Ferritin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</w:p>
        </w:tc>
        <w:tc>
          <w:tcPr>
            <w:tcW w:w="1384" w:type="dxa"/>
          </w:tcPr>
          <w:p w14:paraId="2C2DD8EA" w14:textId="1DE39507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98 (88-381)</w:t>
            </w:r>
          </w:p>
        </w:tc>
        <w:tc>
          <w:tcPr>
            <w:tcW w:w="1384" w:type="dxa"/>
          </w:tcPr>
          <w:p w14:paraId="75E764B8" w14:textId="13E4DBE8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58 (60-324)</w:t>
            </w:r>
          </w:p>
        </w:tc>
        <w:tc>
          <w:tcPr>
            <w:tcW w:w="1384" w:type="dxa"/>
          </w:tcPr>
          <w:p w14:paraId="490FCD45" w14:textId="2EABB3D6" w:rsidR="00D84729" w:rsidRPr="00A81690" w:rsidRDefault="00536D42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47</w:t>
            </w:r>
          </w:p>
        </w:tc>
      </w:tr>
      <w:tr w:rsidR="00D84729" w:rsidRPr="00B37446" w14:paraId="3C94FEF8" w14:textId="77777777" w:rsidTr="00A81690">
        <w:tc>
          <w:tcPr>
            <w:tcW w:w="3979" w:type="dxa"/>
          </w:tcPr>
          <w:p w14:paraId="603D66C7" w14:textId="3A31DD9A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Hyperferritineamie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4" w:type="dxa"/>
          </w:tcPr>
          <w:p w14:paraId="5DD0E6BC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4 (60%)</w:t>
            </w:r>
          </w:p>
        </w:tc>
        <w:tc>
          <w:tcPr>
            <w:tcW w:w="1384" w:type="dxa"/>
          </w:tcPr>
          <w:p w14:paraId="32309B41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7 (52%)</w:t>
            </w:r>
          </w:p>
        </w:tc>
        <w:tc>
          <w:tcPr>
            <w:tcW w:w="1384" w:type="dxa"/>
          </w:tcPr>
          <w:p w14:paraId="0DC0E81B" w14:textId="19615A68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467</w:t>
            </w:r>
          </w:p>
        </w:tc>
      </w:tr>
      <w:tr w:rsidR="00D84729" w:rsidRPr="00B37446" w14:paraId="09D2ACD4" w14:textId="77777777" w:rsidTr="00A81690">
        <w:tc>
          <w:tcPr>
            <w:tcW w:w="3979" w:type="dxa"/>
          </w:tcPr>
          <w:p w14:paraId="3B063B8C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CRP</w:t>
            </w:r>
          </w:p>
        </w:tc>
        <w:tc>
          <w:tcPr>
            <w:tcW w:w="1384" w:type="dxa"/>
          </w:tcPr>
          <w:p w14:paraId="318306FE" w14:textId="55AC869E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±3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84" w:type="dxa"/>
          </w:tcPr>
          <w:p w14:paraId="0AB00D07" w14:textId="0602C074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±3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84" w:type="dxa"/>
          </w:tcPr>
          <w:p w14:paraId="1EF07559" w14:textId="6ADF8E2A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04</w:t>
            </w:r>
          </w:p>
        </w:tc>
      </w:tr>
      <w:tr w:rsidR="00D84729" w:rsidRPr="00B37446" w14:paraId="459F127B" w14:textId="77777777" w:rsidTr="00A81690">
        <w:tc>
          <w:tcPr>
            <w:tcW w:w="3979" w:type="dxa"/>
          </w:tcPr>
          <w:p w14:paraId="723CFE28" w14:textId="260F3A02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Elevated CRP </w:t>
            </w:r>
          </w:p>
        </w:tc>
        <w:tc>
          <w:tcPr>
            <w:tcW w:w="1384" w:type="dxa"/>
          </w:tcPr>
          <w:p w14:paraId="0DD49C88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 (5%)</w:t>
            </w:r>
          </w:p>
        </w:tc>
        <w:tc>
          <w:tcPr>
            <w:tcW w:w="1384" w:type="dxa"/>
          </w:tcPr>
          <w:p w14:paraId="3085C7A0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 (12%)</w:t>
            </w:r>
          </w:p>
        </w:tc>
        <w:tc>
          <w:tcPr>
            <w:tcW w:w="1384" w:type="dxa"/>
          </w:tcPr>
          <w:p w14:paraId="17482423" w14:textId="33E1B196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50</w:t>
            </w:r>
          </w:p>
        </w:tc>
      </w:tr>
      <w:tr w:rsidR="00D84729" w:rsidRPr="00B37446" w14:paraId="42FF5B96" w14:textId="77777777" w:rsidTr="00A81690">
        <w:tc>
          <w:tcPr>
            <w:tcW w:w="3979" w:type="dxa"/>
          </w:tcPr>
          <w:p w14:paraId="0294C244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roponin T </w:t>
            </w:r>
          </w:p>
        </w:tc>
        <w:tc>
          <w:tcPr>
            <w:tcW w:w="1384" w:type="dxa"/>
          </w:tcPr>
          <w:p w14:paraId="0899488A" w14:textId="5D24B49E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±8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84" w:type="dxa"/>
          </w:tcPr>
          <w:p w14:paraId="7B8097D7" w14:textId="63B6F095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1±14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384" w:type="dxa"/>
          </w:tcPr>
          <w:p w14:paraId="0F4E1EC6" w14:textId="1EEBE60B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61</w:t>
            </w:r>
          </w:p>
        </w:tc>
      </w:tr>
      <w:tr w:rsidR="00D84729" w:rsidRPr="00B37446" w14:paraId="24363C8D" w14:textId="77777777" w:rsidTr="00A81690">
        <w:tc>
          <w:tcPr>
            <w:tcW w:w="3979" w:type="dxa"/>
          </w:tcPr>
          <w:p w14:paraId="5969522C" w14:textId="31312922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roponin T elevated </w:t>
            </w:r>
          </w:p>
        </w:tc>
        <w:tc>
          <w:tcPr>
            <w:tcW w:w="1384" w:type="dxa"/>
          </w:tcPr>
          <w:p w14:paraId="5E2E5CFE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 (16%)</w:t>
            </w:r>
          </w:p>
        </w:tc>
        <w:tc>
          <w:tcPr>
            <w:tcW w:w="1384" w:type="dxa"/>
          </w:tcPr>
          <w:p w14:paraId="33B25211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8 (22%)</w:t>
            </w:r>
          </w:p>
        </w:tc>
        <w:tc>
          <w:tcPr>
            <w:tcW w:w="1384" w:type="dxa"/>
          </w:tcPr>
          <w:p w14:paraId="5B032F30" w14:textId="1FAFA3A9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10</w:t>
            </w:r>
          </w:p>
        </w:tc>
      </w:tr>
      <w:tr w:rsidR="00D84729" w:rsidRPr="00B37446" w14:paraId="2B53129D" w14:textId="77777777" w:rsidTr="00A81690">
        <w:tc>
          <w:tcPr>
            <w:tcW w:w="3979" w:type="dxa"/>
          </w:tcPr>
          <w:p w14:paraId="4FBDA737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NT-</w:t>
            </w:r>
            <w:proofErr w:type="spellStart"/>
            <w:r w:rsidRPr="00A81690">
              <w:rPr>
                <w:rFonts w:ascii="Arial" w:hAnsi="Arial" w:cs="Arial"/>
                <w:bCs/>
                <w:sz w:val="18"/>
                <w:szCs w:val="18"/>
                <w:lang w:val="en-US"/>
              </w:rPr>
              <w:t>ProBNP</w:t>
            </w:r>
            <w:proofErr w:type="spellEnd"/>
          </w:p>
        </w:tc>
        <w:tc>
          <w:tcPr>
            <w:tcW w:w="1384" w:type="dxa"/>
          </w:tcPr>
          <w:p w14:paraId="3957EB95" w14:textId="680B5E17" w:rsidR="00D84729" w:rsidRPr="00A81690" w:rsidRDefault="00934246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7 (24-123)</w:t>
            </w:r>
          </w:p>
        </w:tc>
        <w:tc>
          <w:tcPr>
            <w:tcW w:w="1384" w:type="dxa"/>
          </w:tcPr>
          <w:p w14:paraId="7CF582C6" w14:textId="04C2E957" w:rsidR="00D84729" w:rsidRPr="00A81690" w:rsidRDefault="00934246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92 (32-184)</w:t>
            </w:r>
          </w:p>
        </w:tc>
        <w:tc>
          <w:tcPr>
            <w:tcW w:w="1384" w:type="dxa"/>
          </w:tcPr>
          <w:p w14:paraId="71A6E95A" w14:textId="4626256D" w:rsidR="00D84729" w:rsidRPr="00A81690" w:rsidRDefault="00934246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97</w:t>
            </w:r>
          </w:p>
        </w:tc>
      </w:tr>
      <w:tr w:rsidR="00D84729" w:rsidRPr="00B37446" w14:paraId="51BAB700" w14:textId="77777777" w:rsidTr="00A81690">
        <w:tc>
          <w:tcPr>
            <w:tcW w:w="3979" w:type="dxa"/>
          </w:tcPr>
          <w:p w14:paraId="2CFDE0AF" w14:textId="4603BEFD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NT-</w:t>
            </w:r>
            <w:proofErr w:type="spellStart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ProBNP</w:t>
            </w:r>
            <w:proofErr w:type="spellEnd"/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 xml:space="preserve"> elevated </w:t>
            </w:r>
          </w:p>
        </w:tc>
        <w:tc>
          <w:tcPr>
            <w:tcW w:w="1384" w:type="dxa"/>
          </w:tcPr>
          <w:p w14:paraId="0AD75B2F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1384" w:type="dxa"/>
          </w:tcPr>
          <w:p w14:paraId="02D1C2FD" w14:textId="77777777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6 (16%)</w:t>
            </w:r>
          </w:p>
        </w:tc>
        <w:tc>
          <w:tcPr>
            <w:tcW w:w="1384" w:type="dxa"/>
          </w:tcPr>
          <w:p w14:paraId="44321E21" w14:textId="20A8495D" w:rsidR="00D84729" w:rsidRPr="00A81690" w:rsidRDefault="00D84729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75398" w:rsidRPr="00A81690">
              <w:rPr>
                <w:rFonts w:ascii="Arial" w:hAnsi="Arial" w:cs="Arial"/>
                <w:sz w:val="18"/>
                <w:szCs w:val="18"/>
                <w:lang w:val="en-US"/>
              </w:rPr>
              <w:t>·</w:t>
            </w: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788</w:t>
            </w:r>
          </w:p>
        </w:tc>
      </w:tr>
      <w:tr w:rsidR="00275ADA" w:rsidRPr="00B37446" w14:paraId="6882A4F1" w14:textId="77777777" w:rsidTr="00A81690">
        <w:tc>
          <w:tcPr>
            <w:tcW w:w="3979" w:type="dxa"/>
          </w:tcPr>
          <w:p w14:paraId="030B51C5" w14:textId="43D82021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Total cholesterol (&lt;5·0 mmol/L)</w:t>
            </w:r>
          </w:p>
        </w:tc>
        <w:tc>
          <w:tcPr>
            <w:tcW w:w="1384" w:type="dxa"/>
          </w:tcPr>
          <w:p w14:paraId="685F690E" w14:textId="56CA6B8B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·7±1·0</w:t>
            </w:r>
          </w:p>
        </w:tc>
        <w:tc>
          <w:tcPr>
            <w:tcW w:w="1384" w:type="dxa"/>
          </w:tcPr>
          <w:p w14:paraId="2F4E3CF1" w14:textId="00848438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5·1±1·3</w:t>
            </w:r>
          </w:p>
        </w:tc>
        <w:tc>
          <w:tcPr>
            <w:tcW w:w="1384" w:type="dxa"/>
          </w:tcPr>
          <w:p w14:paraId="6784B0E1" w14:textId="4DFB7ABC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072</w:t>
            </w:r>
          </w:p>
        </w:tc>
      </w:tr>
      <w:tr w:rsidR="00275ADA" w:rsidRPr="00B37446" w14:paraId="7F793A7C" w14:textId="77777777" w:rsidTr="00A81690">
        <w:tc>
          <w:tcPr>
            <w:tcW w:w="3979" w:type="dxa"/>
          </w:tcPr>
          <w:p w14:paraId="76FE9F65" w14:textId="4064ECFF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LDL-Cholesterol (&lt;3·0 mmol/L)</w:t>
            </w:r>
          </w:p>
        </w:tc>
        <w:tc>
          <w:tcPr>
            <w:tcW w:w="1384" w:type="dxa"/>
          </w:tcPr>
          <w:p w14:paraId="1D4C88CF" w14:textId="54271D6D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3·4±1·0</w:t>
            </w:r>
          </w:p>
        </w:tc>
        <w:tc>
          <w:tcPr>
            <w:tcW w:w="1384" w:type="dxa"/>
          </w:tcPr>
          <w:p w14:paraId="1C29259F" w14:textId="0C8E93FC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·9±1·1</w:t>
            </w:r>
          </w:p>
        </w:tc>
        <w:tc>
          <w:tcPr>
            <w:tcW w:w="1384" w:type="dxa"/>
          </w:tcPr>
          <w:p w14:paraId="719515FB" w14:textId="465A1448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082</w:t>
            </w:r>
          </w:p>
        </w:tc>
      </w:tr>
      <w:tr w:rsidR="00275ADA" w:rsidRPr="00B37446" w14:paraId="07A49D05" w14:textId="77777777" w:rsidTr="00A81690">
        <w:tc>
          <w:tcPr>
            <w:tcW w:w="3979" w:type="dxa"/>
            <w:tcBorders>
              <w:bottom w:val="single" w:sz="4" w:space="0" w:color="auto"/>
            </w:tcBorders>
          </w:tcPr>
          <w:p w14:paraId="68C5B46F" w14:textId="39313A89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Triglycerides (&lt;2·0 mmol/L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D99A228" w14:textId="647C3FA2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·0±1·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9EEBB96" w14:textId="45BC68C9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2·1±1·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69F4846" w14:textId="4D57FDB2" w:rsidR="00275ADA" w:rsidRPr="00A81690" w:rsidRDefault="00275ADA" w:rsidP="00A816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690">
              <w:rPr>
                <w:rFonts w:ascii="Arial" w:hAnsi="Arial" w:cs="Arial"/>
                <w:sz w:val="18"/>
                <w:szCs w:val="18"/>
                <w:lang w:val="en-US"/>
              </w:rPr>
              <w:t>0·589</w:t>
            </w:r>
          </w:p>
        </w:tc>
      </w:tr>
    </w:tbl>
    <w:p w14:paraId="552CEAF9" w14:textId="1B5D61D6" w:rsidR="00D84729" w:rsidRPr="00B37446" w:rsidRDefault="00D84729">
      <w:pPr>
        <w:rPr>
          <w:rFonts w:ascii="Arial" w:hAnsi="Arial" w:cs="Arial"/>
          <w:sz w:val="22"/>
          <w:szCs w:val="22"/>
          <w:lang w:val="en-US"/>
        </w:rPr>
      </w:pPr>
    </w:p>
    <w:p w14:paraId="7A5253C5" w14:textId="56BAF784" w:rsidR="00D84729" w:rsidRDefault="00D84729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37446">
        <w:rPr>
          <w:rFonts w:ascii="Arial" w:hAnsi="Arial" w:cs="Arial"/>
          <w:b/>
          <w:sz w:val="22"/>
          <w:szCs w:val="22"/>
          <w:lang w:val="en-US"/>
        </w:rPr>
        <w:t>Supplementary Table 4</w:t>
      </w:r>
      <w:r w:rsidR="00C75398">
        <w:rPr>
          <w:rFonts w:ascii="Arial" w:hAnsi="Arial" w:cs="Arial"/>
          <w:b/>
          <w:sz w:val="22"/>
          <w:szCs w:val="22"/>
          <w:lang w:val="en-US"/>
        </w:rPr>
        <w:t>.</w:t>
      </w:r>
      <w:r w:rsidRPr="00B37446">
        <w:rPr>
          <w:rFonts w:ascii="Arial" w:hAnsi="Arial" w:cs="Arial"/>
          <w:b/>
          <w:sz w:val="22"/>
          <w:szCs w:val="22"/>
          <w:lang w:val="en-US"/>
        </w:rPr>
        <w:t xml:space="preserve"> Laboratory values during admission and at outpatient follow-up stratified according to PCFS-score</w:t>
      </w:r>
      <w:r w:rsidR="00A81690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393D9BF8" w14:textId="21178408" w:rsidR="00A81690" w:rsidRPr="00A81690" w:rsidRDefault="00A81690" w:rsidP="00A81690">
      <w:pPr>
        <w:pStyle w:val="NoSpacing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81690">
        <w:rPr>
          <w:rFonts w:ascii="Arial" w:hAnsi="Arial" w:cs="Arial"/>
          <w:bCs/>
          <w:sz w:val="22"/>
          <w:szCs w:val="22"/>
          <w:lang w:val="en-US"/>
        </w:rPr>
        <w:t>Additional laboratory values of the study population, both during admission and at the outpatient clinic, providing insight in cardiac damage, cardiovascular risk profile and inflammatory response.</w:t>
      </w:r>
      <w:r w:rsidRPr="00A8169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Cs/>
          <w:sz w:val="22"/>
          <w:szCs w:val="22"/>
          <w:lang w:val="en-US"/>
        </w:rPr>
        <w:t xml:space="preserve">Data are stratified according to a low and high functional status based on the </w:t>
      </w:r>
      <w:r w:rsidRPr="00E26D89">
        <w:rPr>
          <w:rFonts w:ascii="Arial" w:hAnsi="Arial" w:cs="Arial"/>
          <w:bCs/>
          <w:sz w:val="22"/>
          <w:szCs w:val="22"/>
          <w:lang w:val="en-US"/>
        </w:rPr>
        <w:t>Post-COVID-19 Functional Status (PCFS)</w:t>
      </w:r>
      <w:r>
        <w:rPr>
          <w:rFonts w:ascii="Arial" w:hAnsi="Arial" w:cs="Arial"/>
          <w:bCs/>
          <w:sz w:val="22"/>
          <w:szCs w:val="22"/>
          <w:lang w:val="en-US"/>
        </w:rPr>
        <w:t>-score. Data are presented a number (percentages) of mean ± standard deviation or median (interquartile range) for non-normally distributed values.</w:t>
      </w:r>
    </w:p>
    <w:p w14:paraId="5DB66495" w14:textId="77777777" w:rsidR="00A81690" w:rsidRPr="00B37446" w:rsidRDefault="00A81690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4841389" w14:textId="69EE648E" w:rsidR="00D84729" w:rsidRPr="00B37446" w:rsidRDefault="00D84729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9948A1A" w14:textId="52830493" w:rsidR="00D84729" w:rsidRPr="00B37446" w:rsidRDefault="00D84729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753626F" w14:textId="24F3E670" w:rsidR="00D84729" w:rsidRPr="00B37446" w:rsidRDefault="00D84729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BDC0D50" w14:textId="03F77981" w:rsidR="00D84729" w:rsidRPr="00B37446" w:rsidRDefault="00D84729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7FCE942" w14:textId="77777777" w:rsidR="00D84729" w:rsidRPr="00B37446" w:rsidRDefault="00D84729" w:rsidP="00D84729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7057D0D" w14:textId="1D7DD87F" w:rsidR="00D84729" w:rsidRPr="00B37446" w:rsidRDefault="00D84729" w:rsidP="00D84729">
      <w:pPr>
        <w:rPr>
          <w:rFonts w:ascii="Arial" w:hAnsi="Arial" w:cs="Arial"/>
          <w:sz w:val="22"/>
          <w:szCs w:val="22"/>
          <w:lang w:val="en-US"/>
        </w:rPr>
      </w:pPr>
      <w:r w:rsidRPr="00B37446">
        <w:rPr>
          <w:rFonts w:ascii="Arial" w:hAnsi="Arial" w:cs="Arial"/>
          <w:sz w:val="22"/>
          <w:szCs w:val="22"/>
          <w:lang w:val="en-US"/>
        </w:rPr>
        <w:t>Abbreviations: ALAT: alanine aminotransferase, ASAT: aspartate aminotransferase, CRP: C-reactive protein, LDH: lactate dehydrogenase</w:t>
      </w:r>
      <w:r w:rsidR="00C75398">
        <w:rPr>
          <w:rFonts w:ascii="Arial" w:hAnsi="Arial" w:cs="Arial"/>
          <w:sz w:val="22"/>
          <w:szCs w:val="22"/>
          <w:lang w:val="en-US"/>
        </w:rPr>
        <w:t>·</w:t>
      </w:r>
      <w:r w:rsidRPr="00B37446">
        <w:rPr>
          <w:rFonts w:ascii="Arial" w:hAnsi="Arial" w:cs="Arial"/>
          <w:sz w:val="22"/>
          <w:szCs w:val="22"/>
          <w:lang w:val="en-US"/>
        </w:rPr>
        <w:t xml:space="preserve"> NT-</w:t>
      </w:r>
      <w:proofErr w:type="spellStart"/>
      <w:r w:rsidRPr="00B37446">
        <w:rPr>
          <w:rFonts w:ascii="Arial" w:hAnsi="Arial" w:cs="Arial"/>
          <w:sz w:val="22"/>
          <w:szCs w:val="22"/>
          <w:lang w:val="en-US"/>
        </w:rPr>
        <w:t>proBNP</w:t>
      </w:r>
      <w:proofErr w:type="spellEnd"/>
      <w:r w:rsidRPr="00B37446">
        <w:rPr>
          <w:rFonts w:ascii="Arial" w:hAnsi="Arial" w:cs="Arial"/>
          <w:sz w:val="22"/>
          <w:szCs w:val="22"/>
          <w:lang w:val="en-US"/>
        </w:rPr>
        <w:t>: N-Terminal Pro–B-Type Natriuretic Peptide</w:t>
      </w:r>
      <w:r w:rsidR="00275ADA" w:rsidRPr="00275ADA">
        <w:rPr>
          <w:rFonts w:ascii="Arial" w:hAnsi="Arial" w:cs="Arial"/>
          <w:sz w:val="22"/>
          <w:szCs w:val="22"/>
          <w:lang w:val="en-US"/>
        </w:rPr>
        <w:t xml:space="preserve"> </w:t>
      </w:r>
      <w:r w:rsidR="00275ADA">
        <w:rPr>
          <w:rFonts w:ascii="Arial" w:hAnsi="Arial" w:cs="Arial"/>
          <w:sz w:val="22"/>
          <w:szCs w:val="22"/>
          <w:lang w:val="en-US"/>
        </w:rPr>
        <w:t>UL: upper limits of normal.</w:t>
      </w:r>
    </w:p>
    <w:p w14:paraId="328074C7" w14:textId="77777777" w:rsidR="00D84729" w:rsidRPr="00B37446" w:rsidRDefault="00D84729">
      <w:pPr>
        <w:rPr>
          <w:rFonts w:ascii="Arial" w:hAnsi="Arial" w:cs="Arial"/>
          <w:sz w:val="22"/>
          <w:szCs w:val="22"/>
          <w:lang w:val="en-US"/>
        </w:rPr>
      </w:pPr>
      <w:r w:rsidRPr="00B37446">
        <w:rPr>
          <w:rFonts w:ascii="Arial" w:hAnsi="Arial" w:cs="Arial"/>
          <w:sz w:val="22"/>
          <w:szCs w:val="22"/>
          <w:lang w:val="en-US"/>
        </w:rPr>
        <w:br w:type="page"/>
      </w:r>
    </w:p>
    <w:p w14:paraId="667F3060" w14:textId="77777777" w:rsidR="00D84729" w:rsidRPr="00B37446" w:rsidRDefault="00D84729" w:rsidP="00D84729">
      <w:pPr>
        <w:rPr>
          <w:rFonts w:ascii="Arial" w:hAnsi="Arial" w:cs="Arial"/>
          <w:sz w:val="22"/>
          <w:szCs w:val="22"/>
          <w:lang w:val="en-US"/>
        </w:rPr>
      </w:pPr>
    </w:p>
    <w:p w14:paraId="09C5D5B2" w14:textId="77777777" w:rsidR="00831329" w:rsidRPr="00B37446" w:rsidRDefault="00831329" w:rsidP="00C9434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89B3DBA" w14:textId="4385B7BE" w:rsidR="00831329" w:rsidRPr="00B37446" w:rsidRDefault="00831329" w:rsidP="00C80B52">
      <w:pPr>
        <w:rPr>
          <w:rFonts w:ascii="Arial" w:hAnsi="Arial" w:cs="Arial"/>
          <w:b/>
          <w:sz w:val="22"/>
          <w:szCs w:val="22"/>
          <w:lang w:val="en-US"/>
        </w:rPr>
      </w:pPr>
      <w:r w:rsidRPr="00B37446">
        <w:rPr>
          <w:rFonts w:ascii="Arial" w:hAnsi="Arial" w:cs="Arial"/>
          <w:b/>
          <w:sz w:val="22"/>
          <w:szCs w:val="22"/>
          <w:lang w:val="en-US"/>
        </w:rPr>
        <w:t xml:space="preserve">Supplementary Table </w:t>
      </w:r>
      <w:r w:rsidR="00D84729" w:rsidRPr="00B37446">
        <w:rPr>
          <w:rFonts w:ascii="Arial" w:hAnsi="Arial" w:cs="Arial"/>
          <w:b/>
          <w:sz w:val="22"/>
          <w:szCs w:val="22"/>
          <w:lang w:val="en-US"/>
        </w:rPr>
        <w:t>5</w:t>
      </w:r>
      <w:r w:rsidR="00C75398">
        <w:rPr>
          <w:rFonts w:ascii="Arial" w:hAnsi="Arial" w:cs="Arial"/>
          <w:b/>
          <w:sz w:val="22"/>
          <w:szCs w:val="22"/>
          <w:lang w:val="en-US"/>
        </w:rPr>
        <w:t>.</w:t>
      </w:r>
      <w:r w:rsidRPr="00B37446">
        <w:rPr>
          <w:rFonts w:ascii="Arial" w:hAnsi="Arial" w:cs="Arial"/>
          <w:b/>
          <w:sz w:val="22"/>
          <w:szCs w:val="22"/>
          <w:lang w:val="en-US"/>
        </w:rPr>
        <w:t xml:space="preserve"> Convergent construct validity of the PCFS score</w:t>
      </w:r>
      <w:r w:rsidR="00C75398">
        <w:rPr>
          <w:rFonts w:ascii="Arial" w:hAnsi="Arial" w:cs="Arial"/>
          <w:b/>
          <w:sz w:val="22"/>
          <w:szCs w:val="22"/>
          <w:lang w:val="en-US"/>
        </w:rPr>
        <w:t>·</w:t>
      </w:r>
    </w:p>
    <w:p w14:paraId="5F591334" w14:textId="2EBD3F90" w:rsidR="00187E58" w:rsidRPr="00B37446" w:rsidRDefault="00187E58" w:rsidP="00C80B52">
      <w:pPr>
        <w:rPr>
          <w:rFonts w:ascii="Arial" w:hAnsi="Arial" w:cs="Arial"/>
          <w:b/>
          <w:sz w:val="22"/>
          <w:szCs w:val="22"/>
          <w:lang w:val="en-US"/>
        </w:rPr>
      </w:pPr>
      <w:r w:rsidRPr="00B37446">
        <w:rPr>
          <w:rFonts w:ascii="Arial" w:hAnsi="Arial" w:cs="Arial"/>
          <w:sz w:val="22"/>
          <w:szCs w:val="22"/>
          <w:lang w:val="en-US"/>
        </w:rPr>
        <w:t xml:space="preserve">The convergent construct validity of the PCFS score was investigated in a subsample of 57 of the 81 patients with the 5 dimensions of the </w:t>
      </w:r>
      <w:r w:rsidRPr="00B37446">
        <w:rPr>
          <w:rFonts w:ascii="Arial" w:eastAsia="Times New Roman" w:hAnsi="Arial" w:cs="Arial"/>
          <w:sz w:val="22"/>
          <w:szCs w:val="22"/>
          <w:lang w:val="en-US"/>
        </w:rPr>
        <w:t>EQ-5D-5L and the patient</w:t>
      </w:r>
      <w:r w:rsidRPr="00B37446">
        <w:rPr>
          <w:rFonts w:ascii="Arial" w:hAnsi="Arial" w:cs="Arial"/>
          <w:sz w:val="22"/>
          <w:szCs w:val="22"/>
          <w:lang w:val="en-US"/>
        </w:rPr>
        <w:t>’s self-rated health score using Spearman-rho correlation coefficien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7"/>
        <w:gridCol w:w="4379"/>
      </w:tblGrid>
      <w:tr w:rsidR="00831329" w:rsidRPr="00255D98" w14:paraId="703BED83" w14:textId="77777777" w:rsidTr="00C80B52">
        <w:tc>
          <w:tcPr>
            <w:tcW w:w="6984" w:type="dxa"/>
            <w:tcBorders>
              <w:bottom w:val="single" w:sz="18" w:space="0" w:color="auto"/>
            </w:tcBorders>
          </w:tcPr>
          <w:p w14:paraId="269BF8E4" w14:textId="77777777" w:rsidR="00831329" w:rsidRPr="00711057" w:rsidRDefault="00831329" w:rsidP="00947E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11057">
              <w:rPr>
                <w:rFonts w:ascii="Arial" w:hAnsi="Arial" w:cs="Arial"/>
                <w:b/>
                <w:sz w:val="18"/>
                <w:szCs w:val="18"/>
                <w:lang w:val="en-US"/>
              </w:rPr>
              <w:t>EQ-5D-5L dimension</w:t>
            </w:r>
          </w:p>
        </w:tc>
        <w:tc>
          <w:tcPr>
            <w:tcW w:w="6974" w:type="dxa"/>
            <w:tcBorders>
              <w:bottom w:val="single" w:sz="18" w:space="0" w:color="auto"/>
            </w:tcBorders>
          </w:tcPr>
          <w:p w14:paraId="48A80105" w14:textId="77777777" w:rsidR="00831329" w:rsidRPr="00711057" w:rsidRDefault="00831329" w:rsidP="00947E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11057">
              <w:rPr>
                <w:rFonts w:ascii="Arial" w:hAnsi="Arial" w:cs="Arial"/>
                <w:b/>
                <w:sz w:val="18"/>
                <w:szCs w:val="18"/>
                <w:lang w:val="en-US"/>
              </w:rPr>
              <w:t>Spearman-rho correlation coefficient with PCFS-score</w:t>
            </w:r>
          </w:p>
        </w:tc>
      </w:tr>
      <w:tr w:rsidR="00831329" w:rsidRPr="00B37446" w14:paraId="7A261424" w14:textId="77777777" w:rsidTr="00C80B52">
        <w:tc>
          <w:tcPr>
            <w:tcW w:w="6984" w:type="dxa"/>
            <w:tcBorders>
              <w:top w:val="single" w:sz="18" w:space="0" w:color="auto"/>
            </w:tcBorders>
          </w:tcPr>
          <w:p w14:paraId="4613AC7B" w14:textId="77777777" w:rsidR="00831329" w:rsidRPr="00711057" w:rsidRDefault="00831329" w:rsidP="00947E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lf-rated health score</w:t>
            </w:r>
          </w:p>
        </w:tc>
        <w:tc>
          <w:tcPr>
            <w:tcW w:w="6974" w:type="dxa"/>
            <w:tcBorders>
              <w:top w:val="single" w:sz="18" w:space="0" w:color="auto"/>
            </w:tcBorders>
          </w:tcPr>
          <w:p w14:paraId="7BCCC81E" w14:textId="3E73EA3A" w:rsidR="00831329" w:rsidRPr="00711057" w:rsidRDefault="00831329" w:rsidP="00947E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</w:t>
            </w:r>
            <w:r w:rsidR="00C75398"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·</w:t>
            </w: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5</w:t>
            </w:r>
          </w:p>
        </w:tc>
      </w:tr>
      <w:tr w:rsidR="00831329" w:rsidRPr="00B37446" w14:paraId="140ABF77" w14:textId="77777777" w:rsidTr="00C80B52">
        <w:tc>
          <w:tcPr>
            <w:tcW w:w="6984" w:type="dxa"/>
          </w:tcPr>
          <w:p w14:paraId="21DFA2FD" w14:textId="77777777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6974" w:type="dxa"/>
          </w:tcPr>
          <w:p w14:paraId="1B7C8BC5" w14:textId="57C50980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C75398"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·</w:t>
            </w: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</w:t>
            </w:r>
          </w:p>
        </w:tc>
      </w:tr>
      <w:tr w:rsidR="00831329" w:rsidRPr="00B37446" w14:paraId="15BF6FE4" w14:textId="77777777" w:rsidTr="00C80B52">
        <w:tc>
          <w:tcPr>
            <w:tcW w:w="6984" w:type="dxa"/>
          </w:tcPr>
          <w:p w14:paraId="7B5FE2DD" w14:textId="77777777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lf-care</w:t>
            </w:r>
          </w:p>
        </w:tc>
        <w:tc>
          <w:tcPr>
            <w:tcW w:w="6974" w:type="dxa"/>
          </w:tcPr>
          <w:p w14:paraId="288F1FB0" w14:textId="4ED2D973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C75398"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·</w:t>
            </w: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831329" w:rsidRPr="00B37446" w14:paraId="512540AF" w14:textId="77777777" w:rsidTr="00C80B52">
        <w:tc>
          <w:tcPr>
            <w:tcW w:w="6984" w:type="dxa"/>
          </w:tcPr>
          <w:p w14:paraId="6C344635" w14:textId="77777777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sual activities</w:t>
            </w:r>
          </w:p>
        </w:tc>
        <w:tc>
          <w:tcPr>
            <w:tcW w:w="6974" w:type="dxa"/>
          </w:tcPr>
          <w:p w14:paraId="2C764AED" w14:textId="62952E30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C75398"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·</w:t>
            </w: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7</w:t>
            </w:r>
          </w:p>
        </w:tc>
      </w:tr>
      <w:tr w:rsidR="00831329" w:rsidRPr="00B37446" w14:paraId="19A61D51" w14:textId="77777777" w:rsidTr="00C80B52">
        <w:tc>
          <w:tcPr>
            <w:tcW w:w="6984" w:type="dxa"/>
          </w:tcPr>
          <w:p w14:paraId="1D2F6A92" w14:textId="77777777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in/discomfort</w:t>
            </w:r>
          </w:p>
        </w:tc>
        <w:tc>
          <w:tcPr>
            <w:tcW w:w="6974" w:type="dxa"/>
          </w:tcPr>
          <w:p w14:paraId="3F181338" w14:textId="48D8FE4A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C75398"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·</w:t>
            </w: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</w:t>
            </w:r>
          </w:p>
        </w:tc>
      </w:tr>
      <w:tr w:rsidR="00831329" w:rsidRPr="00B37446" w14:paraId="22E8C83B" w14:textId="77777777" w:rsidTr="00C80B52">
        <w:tc>
          <w:tcPr>
            <w:tcW w:w="6984" w:type="dxa"/>
            <w:tcBorders>
              <w:bottom w:val="single" w:sz="4" w:space="0" w:color="auto"/>
            </w:tcBorders>
          </w:tcPr>
          <w:p w14:paraId="14BF7B54" w14:textId="77777777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nxiety/depression</w:t>
            </w:r>
          </w:p>
        </w:tc>
        <w:tc>
          <w:tcPr>
            <w:tcW w:w="6974" w:type="dxa"/>
            <w:tcBorders>
              <w:bottom w:val="single" w:sz="4" w:space="0" w:color="auto"/>
            </w:tcBorders>
          </w:tcPr>
          <w:p w14:paraId="10EB0342" w14:textId="69B3599E" w:rsidR="00831329" w:rsidRPr="00711057" w:rsidRDefault="00831329" w:rsidP="00947E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C75398"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·</w:t>
            </w:r>
            <w:r w:rsidRPr="0071105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</w:t>
            </w:r>
          </w:p>
        </w:tc>
      </w:tr>
      <w:bookmarkEnd w:id="0"/>
    </w:tbl>
    <w:p w14:paraId="57563D53" w14:textId="18E41A7F" w:rsidR="00B37446" w:rsidRPr="00B37446" w:rsidRDefault="00B37446" w:rsidP="00C80B52">
      <w:pPr>
        <w:pStyle w:val="NoSpacing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55855E6" w14:textId="6CE542EF" w:rsidR="00831329" w:rsidRPr="00B37446" w:rsidRDefault="00831329" w:rsidP="00DB0965">
      <w:pPr>
        <w:rPr>
          <w:rFonts w:ascii="Arial" w:hAnsi="Arial" w:cs="Arial"/>
          <w:b/>
          <w:sz w:val="22"/>
          <w:szCs w:val="22"/>
          <w:lang w:val="en-US"/>
        </w:rPr>
      </w:pPr>
      <w:bookmarkStart w:id="1" w:name="_GoBack"/>
      <w:bookmarkEnd w:id="1"/>
    </w:p>
    <w:sectPr w:rsidR="00831329" w:rsidRPr="00B37446" w:rsidSect="00DB096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DE527" w16cex:dateUtc="2020-09-29T14:53:00Z"/>
  <w16cex:commentExtensible w16cex:durableId="2319BF5D" w16cex:dateUtc="2020-09-26T11:23:00Z"/>
  <w16cex:commentExtensible w16cex:durableId="231DE5C4" w16cex:dateUtc="2020-09-29T14:56:00Z"/>
  <w16cex:commentExtensible w16cex:durableId="231B0277" w16cex:dateUtc="2020-09-27T10:22:00Z"/>
  <w16cex:commentExtensible w16cex:durableId="231B0355" w16cex:dateUtc="2020-09-27T10:25:00Z"/>
  <w16cex:commentExtensible w16cex:durableId="231B04DD" w16cex:dateUtc="2020-09-27T10:32:00Z"/>
  <w16cex:commentExtensible w16cex:durableId="231B09A1" w16cex:dateUtc="2020-09-27T10:52:00Z"/>
  <w16cex:commentExtensible w16cex:durableId="231B3EDA" w16cex:dateUtc="2020-09-27T14:39:00Z"/>
  <w16cex:commentExtensible w16cex:durableId="231B3EED" w16cex:dateUtc="2020-09-27T14:40:00Z"/>
  <w16cex:commentExtensible w16cex:durableId="231DE848" w16cex:dateUtc="2020-09-29T15:07:00Z"/>
  <w16cex:commentExtensible w16cex:durableId="231DE88D" w16cex:dateUtc="2020-09-29T15:08:00Z"/>
  <w16cex:commentExtensible w16cex:durableId="231DE8E3" w16cex:dateUtc="2020-09-29T15:09:00Z"/>
  <w16cex:commentExtensible w16cex:durableId="231B108B" w16cex:dateUtc="2020-09-27T11:22:00Z"/>
  <w16cex:commentExtensible w16cex:durableId="231B1041" w16cex:dateUtc="2020-09-27T11:21:00Z"/>
  <w16cex:commentExtensible w16cex:durableId="231B3F0C" w16cex:dateUtc="2020-09-27T14:40:00Z"/>
  <w16cex:commentExtensible w16cex:durableId="231B3F25" w16cex:dateUtc="2020-09-27T14:41:00Z"/>
  <w16cex:commentExtensible w16cex:durableId="231B11F2" w16cex:dateUtc="2020-09-27T11:28:00Z"/>
  <w16cex:commentExtensible w16cex:durableId="2319BE4E" w16cex:dateUtc="2020-09-26T11:19:00Z"/>
  <w16cex:commentExtensible w16cex:durableId="2319BD95" w16cex:dateUtc="2020-09-26T11:16:00Z"/>
  <w16cex:commentExtensible w16cex:durableId="2319BED0" w16cex:dateUtc="2020-09-26T11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017C0" w14:textId="77777777" w:rsidR="00FB1DF3" w:rsidRDefault="00FB1DF3">
      <w:r>
        <w:separator/>
      </w:r>
    </w:p>
  </w:endnote>
  <w:endnote w:type="continuationSeparator" w:id="0">
    <w:p w14:paraId="3CD62898" w14:textId="77777777" w:rsidR="00FB1DF3" w:rsidRDefault="00FB1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Sylfaen"/>
    <w:charset w:val="00"/>
    <w:family w:val="swiss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0B193" w14:textId="77777777" w:rsidR="00FB1DF3" w:rsidRDefault="00FB1DF3">
      <w:r>
        <w:separator/>
      </w:r>
    </w:p>
  </w:footnote>
  <w:footnote w:type="continuationSeparator" w:id="0">
    <w:p w14:paraId="47212639" w14:textId="77777777" w:rsidR="00FB1DF3" w:rsidRDefault="00FB1D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423F8"/>
    <w:multiLevelType w:val="hybridMultilevel"/>
    <w:tmpl w:val="F10AAD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9F70DA"/>
    <w:multiLevelType w:val="hybridMultilevel"/>
    <w:tmpl w:val="A4FA7798"/>
    <w:lvl w:ilvl="0" w:tplc="39DAC7B2">
      <w:start w:val="4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F6842"/>
    <w:multiLevelType w:val="hybridMultilevel"/>
    <w:tmpl w:val="E7D0988C"/>
    <w:lvl w:ilvl="0" w:tplc="E86ACDD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852C3"/>
    <w:multiLevelType w:val="hybridMultilevel"/>
    <w:tmpl w:val="5F7A34B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5C6153"/>
    <w:multiLevelType w:val="hybridMultilevel"/>
    <w:tmpl w:val="E9B667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B5D81"/>
    <w:multiLevelType w:val="hybridMultilevel"/>
    <w:tmpl w:val="8F4868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F467A2"/>
    <w:multiLevelType w:val="hybridMultilevel"/>
    <w:tmpl w:val="105AA0BA"/>
    <w:lvl w:ilvl="0" w:tplc="163ECDF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A16A0B"/>
    <w:multiLevelType w:val="hybridMultilevel"/>
    <w:tmpl w:val="4A54F02C"/>
    <w:lvl w:ilvl="0" w:tplc="68F63D70">
      <w:start w:val="5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1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dse553re95dezzrkxvtwhtp0e0xafvaa5&quot;&gt;Endnote_COVID&lt;record-ids&gt;&lt;item&gt;1&lt;/item&gt;&lt;item&gt;6&lt;/item&gt;&lt;item&gt;8&lt;/item&gt;&lt;item&gt;9&lt;/item&gt;&lt;item&gt;10&lt;/item&gt;&lt;item&gt;11&lt;/item&gt;&lt;item&gt;12&lt;/item&gt;&lt;item&gt;15&lt;/item&gt;&lt;item&gt;16&lt;/item&gt;&lt;item&gt;17&lt;/item&gt;&lt;item&gt;20&lt;/item&gt;&lt;item&gt;21&lt;/item&gt;&lt;item&gt;22&lt;/item&gt;&lt;item&gt;25&lt;/item&gt;&lt;item&gt;26&lt;/item&gt;&lt;item&gt;27&lt;/item&gt;&lt;item&gt;29&lt;/item&gt;&lt;item&gt;32&lt;/item&gt;&lt;item&gt;34&lt;/item&gt;&lt;item&gt;36&lt;/item&gt;&lt;item&gt;37&lt;/item&gt;&lt;item&gt;38&lt;/item&gt;&lt;item&gt;40&lt;/item&gt;&lt;item&gt;41&lt;/item&gt;&lt;item&gt;42&lt;/item&gt;&lt;item&gt;44&lt;/item&gt;&lt;item&gt;46&lt;/item&gt;&lt;item&gt;47&lt;/item&gt;&lt;item&gt;48&lt;/item&gt;&lt;item&gt;49&lt;/item&gt;&lt;/record-ids&gt;&lt;/item&gt;&lt;/Libraries&gt;"/>
  </w:docVars>
  <w:rsids>
    <w:rsidRoot w:val="00A426E8"/>
    <w:rsid w:val="00004811"/>
    <w:rsid w:val="00005B8B"/>
    <w:rsid w:val="00006CA0"/>
    <w:rsid w:val="00007B38"/>
    <w:rsid w:val="00010D46"/>
    <w:rsid w:val="00011E25"/>
    <w:rsid w:val="00015144"/>
    <w:rsid w:val="00032953"/>
    <w:rsid w:val="0003614B"/>
    <w:rsid w:val="00037103"/>
    <w:rsid w:val="000455D5"/>
    <w:rsid w:val="00053013"/>
    <w:rsid w:val="00053BEA"/>
    <w:rsid w:val="00053D01"/>
    <w:rsid w:val="0006258F"/>
    <w:rsid w:val="00063897"/>
    <w:rsid w:val="00063A89"/>
    <w:rsid w:val="00066359"/>
    <w:rsid w:val="000668F1"/>
    <w:rsid w:val="00066C56"/>
    <w:rsid w:val="000721B2"/>
    <w:rsid w:val="00074037"/>
    <w:rsid w:val="0007563B"/>
    <w:rsid w:val="00077068"/>
    <w:rsid w:val="000A13D4"/>
    <w:rsid w:val="000A2835"/>
    <w:rsid w:val="000A50A8"/>
    <w:rsid w:val="000A608E"/>
    <w:rsid w:val="000A6E3F"/>
    <w:rsid w:val="000A73E4"/>
    <w:rsid w:val="000B17F6"/>
    <w:rsid w:val="000B1D89"/>
    <w:rsid w:val="000B6FA0"/>
    <w:rsid w:val="000B7F97"/>
    <w:rsid w:val="000C0C29"/>
    <w:rsid w:val="000C16E1"/>
    <w:rsid w:val="000C3375"/>
    <w:rsid w:val="000C3FF3"/>
    <w:rsid w:val="000D0349"/>
    <w:rsid w:val="000D1C2F"/>
    <w:rsid w:val="000E6D0E"/>
    <w:rsid w:val="000F2265"/>
    <w:rsid w:val="000F3018"/>
    <w:rsid w:val="000F660E"/>
    <w:rsid w:val="001045F0"/>
    <w:rsid w:val="0011621D"/>
    <w:rsid w:val="00130E71"/>
    <w:rsid w:val="00134A05"/>
    <w:rsid w:val="00136876"/>
    <w:rsid w:val="001517D6"/>
    <w:rsid w:val="00153978"/>
    <w:rsid w:val="0015525D"/>
    <w:rsid w:val="00156085"/>
    <w:rsid w:val="0015625A"/>
    <w:rsid w:val="00163F5E"/>
    <w:rsid w:val="00167230"/>
    <w:rsid w:val="00174B11"/>
    <w:rsid w:val="00175779"/>
    <w:rsid w:val="00183E74"/>
    <w:rsid w:val="00187E58"/>
    <w:rsid w:val="00195A7E"/>
    <w:rsid w:val="001A2767"/>
    <w:rsid w:val="001A517B"/>
    <w:rsid w:val="001B7A3A"/>
    <w:rsid w:val="001D03BA"/>
    <w:rsid w:val="001D37A0"/>
    <w:rsid w:val="001E7953"/>
    <w:rsid w:val="001F1E63"/>
    <w:rsid w:val="001F2BE3"/>
    <w:rsid w:val="002036EF"/>
    <w:rsid w:val="00204F7E"/>
    <w:rsid w:val="00206048"/>
    <w:rsid w:val="002076FC"/>
    <w:rsid w:val="00251C30"/>
    <w:rsid w:val="00255D98"/>
    <w:rsid w:val="00256730"/>
    <w:rsid w:val="00256A7D"/>
    <w:rsid w:val="00266E1B"/>
    <w:rsid w:val="00270911"/>
    <w:rsid w:val="00271B42"/>
    <w:rsid w:val="00275ADA"/>
    <w:rsid w:val="0028077D"/>
    <w:rsid w:val="00285EB0"/>
    <w:rsid w:val="00296E66"/>
    <w:rsid w:val="002B5CD0"/>
    <w:rsid w:val="002B736C"/>
    <w:rsid w:val="002C021F"/>
    <w:rsid w:val="002C4165"/>
    <w:rsid w:val="002C6294"/>
    <w:rsid w:val="002E5608"/>
    <w:rsid w:val="002E793B"/>
    <w:rsid w:val="003019EE"/>
    <w:rsid w:val="00307AD1"/>
    <w:rsid w:val="00307E43"/>
    <w:rsid w:val="00312163"/>
    <w:rsid w:val="00313AAF"/>
    <w:rsid w:val="0033440F"/>
    <w:rsid w:val="00345369"/>
    <w:rsid w:val="00364025"/>
    <w:rsid w:val="00370369"/>
    <w:rsid w:val="00381BB7"/>
    <w:rsid w:val="00382059"/>
    <w:rsid w:val="00390F05"/>
    <w:rsid w:val="0039288C"/>
    <w:rsid w:val="00392969"/>
    <w:rsid w:val="003A79CB"/>
    <w:rsid w:val="003B7125"/>
    <w:rsid w:val="003C6F2C"/>
    <w:rsid w:val="003D0E20"/>
    <w:rsid w:val="003D56E0"/>
    <w:rsid w:val="003E458A"/>
    <w:rsid w:val="003F5A33"/>
    <w:rsid w:val="003F6B92"/>
    <w:rsid w:val="00402D04"/>
    <w:rsid w:val="004054C1"/>
    <w:rsid w:val="00407E8D"/>
    <w:rsid w:val="00410FDC"/>
    <w:rsid w:val="00412ED6"/>
    <w:rsid w:val="004246F7"/>
    <w:rsid w:val="00430C30"/>
    <w:rsid w:val="00432D25"/>
    <w:rsid w:val="00440B60"/>
    <w:rsid w:val="00441E20"/>
    <w:rsid w:val="00452DF5"/>
    <w:rsid w:val="00461102"/>
    <w:rsid w:val="004639B2"/>
    <w:rsid w:val="00467C5A"/>
    <w:rsid w:val="00470C52"/>
    <w:rsid w:val="0047209C"/>
    <w:rsid w:val="00475DC8"/>
    <w:rsid w:val="00476FFD"/>
    <w:rsid w:val="00485792"/>
    <w:rsid w:val="00490C9D"/>
    <w:rsid w:val="004A29C4"/>
    <w:rsid w:val="004A6C3A"/>
    <w:rsid w:val="004B0482"/>
    <w:rsid w:val="004B062C"/>
    <w:rsid w:val="004C0B01"/>
    <w:rsid w:val="004D11C4"/>
    <w:rsid w:val="004D353F"/>
    <w:rsid w:val="004E6DA8"/>
    <w:rsid w:val="004E7795"/>
    <w:rsid w:val="004F38A3"/>
    <w:rsid w:val="00502C6F"/>
    <w:rsid w:val="0050560C"/>
    <w:rsid w:val="00512E41"/>
    <w:rsid w:val="00536D42"/>
    <w:rsid w:val="00540025"/>
    <w:rsid w:val="00545682"/>
    <w:rsid w:val="00545C92"/>
    <w:rsid w:val="00554151"/>
    <w:rsid w:val="005564CF"/>
    <w:rsid w:val="005609D9"/>
    <w:rsid w:val="0056105C"/>
    <w:rsid w:val="005630A5"/>
    <w:rsid w:val="0056629E"/>
    <w:rsid w:val="005673FE"/>
    <w:rsid w:val="00567E64"/>
    <w:rsid w:val="005724C6"/>
    <w:rsid w:val="0057628F"/>
    <w:rsid w:val="00586685"/>
    <w:rsid w:val="005879C5"/>
    <w:rsid w:val="00591720"/>
    <w:rsid w:val="00592AB3"/>
    <w:rsid w:val="005B19DC"/>
    <w:rsid w:val="005B565C"/>
    <w:rsid w:val="005C4E6B"/>
    <w:rsid w:val="005D0E1C"/>
    <w:rsid w:val="005D7083"/>
    <w:rsid w:val="005E380D"/>
    <w:rsid w:val="005F1B3E"/>
    <w:rsid w:val="005F241D"/>
    <w:rsid w:val="005F51AD"/>
    <w:rsid w:val="005F52D3"/>
    <w:rsid w:val="005F7EEF"/>
    <w:rsid w:val="005F7F6E"/>
    <w:rsid w:val="00607DB4"/>
    <w:rsid w:val="00611DD9"/>
    <w:rsid w:val="00617DBA"/>
    <w:rsid w:val="006345F5"/>
    <w:rsid w:val="00640BB9"/>
    <w:rsid w:val="00646FCB"/>
    <w:rsid w:val="00651EBE"/>
    <w:rsid w:val="00666BB6"/>
    <w:rsid w:val="00680D3F"/>
    <w:rsid w:val="00683C2C"/>
    <w:rsid w:val="00687488"/>
    <w:rsid w:val="006951A3"/>
    <w:rsid w:val="006B1730"/>
    <w:rsid w:val="006B33C4"/>
    <w:rsid w:val="006C1294"/>
    <w:rsid w:val="006C2106"/>
    <w:rsid w:val="006C5E2C"/>
    <w:rsid w:val="006D25E2"/>
    <w:rsid w:val="006E174A"/>
    <w:rsid w:val="006E3F1A"/>
    <w:rsid w:val="006F0808"/>
    <w:rsid w:val="006F4154"/>
    <w:rsid w:val="006F4EF2"/>
    <w:rsid w:val="00703E43"/>
    <w:rsid w:val="00704B81"/>
    <w:rsid w:val="0071062C"/>
    <w:rsid w:val="00711057"/>
    <w:rsid w:val="00716FF3"/>
    <w:rsid w:val="007211C5"/>
    <w:rsid w:val="0072313F"/>
    <w:rsid w:val="0072328C"/>
    <w:rsid w:val="0072514F"/>
    <w:rsid w:val="00726E79"/>
    <w:rsid w:val="00735334"/>
    <w:rsid w:val="00753EA8"/>
    <w:rsid w:val="00760316"/>
    <w:rsid w:val="00763B62"/>
    <w:rsid w:val="00774841"/>
    <w:rsid w:val="00781574"/>
    <w:rsid w:val="007868BF"/>
    <w:rsid w:val="0079011D"/>
    <w:rsid w:val="00792175"/>
    <w:rsid w:val="007B2B49"/>
    <w:rsid w:val="007B3DF4"/>
    <w:rsid w:val="007B617E"/>
    <w:rsid w:val="007C022C"/>
    <w:rsid w:val="007C7C5A"/>
    <w:rsid w:val="007D3BDB"/>
    <w:rsid w:val="007F31BF"/>
    <w:rsid w:val="007F53FC"/>
    <w:rsid w:val="00801FA2"/>
    <w:rsid w:val="008036D3"/>
    <w:rsid w:val="00810829"/>
    <w:rsid w:val="0081120F"/>
    <w:rsid w:val="00831329"/>
    <w:rsid w:val="00835339"/>
    <w:rsid w:val="008374E9"/>
    <w:rsid w:val="00840E00"/>
    <w:rsid w:val="00846289"/>
    <w:rsid w:val="00850A75"/>
    <w:rsid w:val="00852626"/>
    <w:rsid w:val="00853FF5"/>
    <w:rsid w:val="0085612B"/>
    <w:rsid w:val="00861679"/>
    <w:rsid w:val="00863A21"/>
    <w:rsid w:val="00870030"/>
    <w:rsid w:val="008752B4"/>
    <w:rsid w:val="00876BDF"/>
    <w:rsid w:val="00881FB3"/>
    <w:rsid w:val="008823FB"/>
    <w:rsid w:val="0088443D"/>
    <w:rsid w:val="00892873"/>
    <w:rsid w:val="00894D5F"/>
    <w:rsid w:val="008B35AC"/>
    <w:rsid w:val="008B4119"/>
    <w:rsid w:val="008D0D5C"/>
    <w:rsid w:val="008D1DBE"/>
    <w:rsid w:val="008D63B4"/>
    <w:rsid w:val="008E2D6D"/>
    <w:rsid w:val="00902DCE"/>
    <w:rsid w:val="00925D83"/>
    <w:rsid w:val="009264F9"/>
    <w:rsid w:val="0093289F"/>
    <w:rsid w:val="00934246"/>
    <w:rsid w:val="00940283"/>
    <w:rsid w:val="0094107E"/>
    <w:rsid w:val="00946031"/>
    <w:rsid w:val="00947E98"/>
    <w:rsid w:val="00952050"/>
    <w:rsid w:val="0095347D"/>
    <w:rsid w:val="009535C6"/>
    <w:rsid w:val="0096346E"/>
    <w:rsid w:val="0096671E"/>
    <w:rsid w:val="0096709A"/>
    <w:rsid w:val="00974EFD"/>
    <w:rsid w:val="00975C65"/>
    <w:rsid w:val="0097676E"/>
    <w:rsid w:val="009820A8"/>
    <w:rsid w:val="00982BCE"/>
    <w:rsid w:val="00983E4B"/>
    <w:rsid w:val="00984DE8"/>
    <w:rsid w:val="009B0B7C"/>
    <w:rsid w:val="009C3609"/>
    <w:rsid w:val="009D2F50"/>
    <w:rsid w:val="009D3F46"/>
    <w:rsid w:val="009D5AF8"/>
    <w:rsid w:val="009E1D98"/>
    <w:rsid w:val="009E28D0"/>
    <w:rsid w:val="009E3478"/>
    <w:rsid w:val="009E3A9A"/>
    <w:rsid w:val="009E443A"/>
    <w:rsid w:val="009F19C2"/>
    <w:rsid w:val="009F64FB"/>
    <w:rsid w:val="00A02AE4"/>
    <w:rsid w:val="00A052F1"/>
    <w:rsid w:val="00A12EC2"/>
    <w:rsid w:val="00A13C13"/>
    <w:rsid w:val="00A21D79"/>
    <w:rsid w:val="00A239DC"/>
    <w:rsid w:val="00A24386"/>
    <w:rsid w:val="00A248DF"/>
    <w:rsid w:val="00A25DCC"/>
    <w:rsid w:val="00A35858"/>
    <w:rsid w:val="00A426E8"/>
    <w:rsid w:val="00A51E84"/>
    <w:rsid w:val="00A570F5"/>
    <w:rsid w:val="00A65D03"/>
    <w:rsid w:val="00A66B5E"/>
    <w:rsid w:val="00A66ECE"/>
    <w:rsid w:val="00A71BFA"/>
    <w:rsid w:val="00A72799"/>
    <w:rsid w:val="00A75778"/>
    <w:rsid w:val="00A80375"/>
    <w:rsid w:val="00A81690"/>
    <w:rsid w:val="00A83673"/>
    <w:rsid w:val="00A975C2"/>
    <w:rsid w:val="00AA2EC5"/>
    <w:rsid w:val="00AA2FA0"/>
    <w:rsid w:val="00AC72A1"/>
    <w:rsid w:val="00AD32ED"/>
    <w:rsid w:val="00AE0F2D"/>
    <w:rsid w:val="00AF7314"/>
    <w:rsid w:val="00B124A8"/>
    <w:rsid w:val="00B2314B"/>
    <w:rsid w:val="00B25D1E"/>
    <w:rsid w:val="00B31480"/>
    <w:rsid w:val="00B33D77"/>
    <w:rsid w:val="00B37446"/>
    <w:rsid w:val="00B476A1"/>
    <w:rsid w:val="00B477D5"/>
    <w:rsid w:val="00B506A2"/>
    <w:rsid w:val="00B5198A"/>
    <w:rsid w:val="00B57900"/>
    <w:rsid w:val="00B60326"/>
    <w:rsid w:val="00B66A3C"/>
    <w:rsid w:val="00B71D1A"/>
    <w:rsid w:val="00B748BB"/>
    <w:rsid w:val="00B76C3D"/>
    <w:rsid w:val="00B80203"/>
    <w:rsid w:val="00B811F1"/>
    <w:rsid w:val="00B814E3"/>
    <w:rsid w:val="00B848FD"/>
    <w:rsid w:val="00B8567B"/>
    <w:rsid w:val="00B92047"/>
    <w:rsid w:val="00B95856"/>
    <w:rsid w:val="00BA1745"/>
    <w:rsid w:val="00BA1751"/>
    <w:rsid w:val="00BA28A0"/>
    <w:rsid w:val="00BA483C"/>
    <w:rsid w:val="00BA5869"/>
    <w:rsid w:val="00BC4B34"/>
    <w:rsid w:val="00BC53BA"/>
    <w:rsid w:val="00BC5A98"/>
    <w:rsid w:val="00BC62FE"/>
    <w:rsid w:val="00BD0E65"/>
    <w:rsid w:val="00BD5C94"/>
    <w:rsid w:val="00BE1150"/>
    <w:rsid w:val="00BE68ED"/>
    <w:rsid w:val="00BF055E"/>
    <w:rsid w:val="00C04794"/>
    <w:rsid w:val="00C11AAF"/>
    <w:rsid w:val="00C11E16"/>
    <w:rsid w:val="00C15611"/>
    <w:rsid w:val="00C220BD"/>
    <w:rsid w:val="00C2255A"/>
    <w:rsid w:val="00C23419"/>
    <w:rsid w:val="00C35BF4"/>
    <w:rsid w:val="00C416FF"/>
    <w:rsid w:val="00C50BFD"/>
    <w:rsid w:val="00C557CE"/>
    <w:rsid w:val="00C56A30"/>
    <w:rsid w:val="00C5721D"/>
    <w:rsid w:val="00C63B9E"/>
    <w:rsid w:val="00C645E0"/>
    <w:rsid w:val="00C669DA"/>
    <w:rsid w:val="00C740BC"/>
    <w:rsid w:val="00C75398"/>
    <w:rsid w:val="00C75B9A"/>
    <w:rsid w:val="00C809ED"/>
    <w:rsid w:val="00C80B52"/>
    <w:rsid w:val="00C82C6C"/>
    <w:rsid w:val="00C93613"/>
    <w:rsid w:val="00C94347"/>
    <w:rsid w:val="00CA4587"/>
    <w:rsid w:val="00CC68CB"/>
    <w:rsid w:val="00CE0A65"/>
    <w:rsid w:val="00CF22C9"/>
    <w:rsid w:val="00CF4703"/>
    <w:rsid w:val="00D05258"/>
    <w:rsid w:val="00D05EFA"/>
    <w:rsid w:val="00D0602A"/>
    <w:rsid w:val="00D15021"/>
    <w:rsid w:val="00D1799A"/>
    <w:rsid w:val="00D2769B"/>
    <w:rsid w:val="00D369F4"/>
    <w:rsid w:val="00D45B02"/>
    <w:rsid w:val="00D529F6"/>
    <w:rsid w:val="00D61D17"/>
    <w:rsid w:val="00D63CD7"/>
    <w:rsid w:val="00D65CCE"/>
    <w:rsid w:val="00D84729"/>
    <w:rsid w:val="00D847CE"/>
    <w:rsid w:val="00D91CC8"/>
    <w:rsid w:val="00D9567D"/>
    <w:rsid w:val="00DB0965"/>
    <w:rsid w:val="00DB6C47"/>
    <w:rsid w:val="00DB6E70"/>
    <w:rsid w:val="00DC2641"/>
    <w:rsid w:val="00DC3185"/>
    <w:rsid w:val="00DC4F4F"/>
    <w:rsid w:val="00DC5104"/>
    <w:rsid w:val="00DC70B3"/>
    <w:rsid w:val="00DE1FC5"/>
    <w:rsid w:val="00DE49C4"/>
    <w:rsid w:val="00DE78F0"/>
    <w:rsid w:val="00DF0B13"/>
    <w:rsid w:val="00DF53B9"/>
    <w:rsid w:val="00E01D97"/>
    <w:rsid w:val="00E10D15"/>
    <w:rsid w:val="00E22918"/>
    <w:rsid w:val="00E22A48"/>
    <w:rsid w:val="00E233EE"/>
    <w:rsid w:val="00E26B57"/>
    <w:rsid w:val="00E27EAF"/>
    <w:rsid w:val="00E35444"/>
    <w:rsid w:val="00E43000"/>
    <w:rsid w:val="00E440E8"/>
    <w:rsid w:val="00E45D24"/>
    <w:rsid w:val="00E47C65"/>
    <w:rsid w:val="00E47F3A"/>
    <w:rsid w:val="00E56179"/>
    <w:rsid w:val="00E666C7"/>
    <w:rsid w:val="00E67026"/>
    <w:rsid w:val="00E77414"/>
    <w:rsid w:val="00E90552"/>
    <w:rsid w:val="00EA2B94"/>
    <w:rsid w:val="00EA3754"/>
    <w:rsid w:val="00EC5CC3"/>
    <w:rsid w:val="00EC5E24"/>
    <w:rsid w:val="00ED75C9"/>
    <w:rsid w:val="00EE0A1B"/>
    <w:rsid w:val="00EE5B9B"/>
    <w:rsid w:val="00EE6771"/>
    <w:rsid w:val="00EF0C56"/>
    <w:rsid w:val="00EF11C4"/>
    <w:rsid w:val="00EF1495"/>
    <w:rsid w:val="00EF5A61"/>
    <w:rsid w:val="00F0086D"/>
    <w:rsid w:val="00F053C3"/>
    <w:rsid w:val="00F063F6"/>
    <w:rsid w:val="00F06858"/>
    <w:rsid w:val="00F07459"/>
    <w:rsid w:val="00F110CE"/>
    <w:rsid w:val="00F24A6E"/>
    <w:rsid w:val="00F30675"/>
    <w:rsid w:val="00F36466"/>
    <w:rsid w:val="00F4185D"/>
    <w:rsid w:val="00F50E4D"/>
    <w:rsid w:val="00F54313"/>
    <w:rsid w:val="00F6063B"/>
    <w:rsid w:val="00F60FB6"/>
    <w:rsid w:val="00F61119"/>
    <w:rsid w:val="00F61163"/>
    <w:rsid w:val="00F63B70"/>
    <w:rsid w:val="00F63ECC"/>
    <w:rsid w:val="00F70B94"/>
    <w:rsid w:val="00F7198A"/>
    <w:rsid w:val="00F758DC"/>
    <w:rsid w:val="00F8179C"/>
    <w:rsid w:val="00F81DC3"/>
    <w:rsid w:val="00F863C7"/>
    <w:rsid w:val="00F90A3F"/>
    <w:rsid w:val="00FA4A1E"/>
    <w:rsid w:val="00FB1DF3"/>
    <w:rsid w:val="00FB5D0D"/>
    <w:rsid w:val="00FF5F4B"/>
    <w:rsid w:val="00FF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79FBAD74"/>
  <w15:docId w15:val="{244185D2-A9F6-4507-9C88-AE8531A3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56085"/>
    <w:rPr>
      <w:rFonts w:cs="Arial Unicode MS"/>
      <w:color w:val="000000"/>
      <w:sz w:val="24"/>
      <w:szCs w:val="24"/>
      <w:u w:color="000000"/>
    </w:rPr>
  </w:style>
  <w:style w:type="paragraph" w:styleId="Heading1">
    <w:name w:val="heading 1"/>
    <w:basedOn w:val="Normal"/>
    <w:link w:val="Heading1Char"/>
    <w:uiPriority w:val="9"/>
    <w:qFormat/>
    <w:rsid w:val="00C220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 w:cs="Times New Roman"/>
      <w:b/>
      <w:bCs/>
      <w:color w:val="auto"/>
      <w:kern w:val="36"/>
      <w:sz w:val="48"/>
      <w:szCs w:val="4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rPr>
      <w:rFonts w:ascii="Calibri" w:eastAsia="Calibri" w:hAnsi="Calibri" w:cs="Calibri"/>
      <w:color w:val="000000"/>
      <w:u w:val="none" w:color="000000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1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13F"/>
    <w:rPr>
      <w:rFonts w:ascii="Segoe UI" w:hAnsi="Segoe UI" w:cs="Segoe UI"/>
      <w:color w:val="000000"/>
      <w:sz w:val="18"/>
      <w:szCs w:val="18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13F"/>
    <w:rPr>
      <w:rFonts w:cs="Arial Unicode MS"/>
      <w:b/>
      <w:bCs/>
      <w:color w:val="000000"/>
      <w:u w:color="000000"/>
    </w:rPr>
  </w:style>
  <w:style w:type="paragraph" w:styleId="ListParagraph">
    <w:name w:val="List Paragraph"/>
    <w:basedOn w:val="Normal"/>
    <w:uiPriority w:val="34"/>
    <w:qFormat/>
    <w:rsid w:val="003D0E2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en-US" w:eastAsia="en-US"/>
    </w:rPr>
  </w:style>
  <w:style w:type="paragraph" w:styleId="NoSpacing">
    <w:name w:val="No Spacing"/>
    <w:link w:val="NoSpacingChar"/>
    <w:uiPriority w:val="1"/>
    <w:qFormat/>
    <w:rsid w:val="003D0E20"/>
    <w:rPr>
      <w:rFonts w:cs="Arial Unicode MS"/>
      <w:color w:val="000000"/>
      <w:sz w:val="24"/>
      <w:szCs w:val="24"/>
      <w:u w:color="000000"/>
    </w:rPr>
  </w:style>
  <w:style w:type="paragraph" w:styleId="Revision">
    <w:name w:val="Revision"/>
    <w:hidden/>
    <w:uiPriority w:val="99"/>
    <w:semiHidden/>
    <w:rsid w:val="007251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11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163"/>
    <w:rPr>
      <w:rFonts w:cs="Arial Unicode MS"/>
      <w:color w:val="000000"/>
      <w:u w:color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5B565C"/>
    <w:rPr>
      <w:rFonts w:cs="Arial Unicode MS"/>
      <w:color w:val="000000"/>
      <w:sz w:val="24"/>
      <w:szCs w:val="24"/>
      <w:u w:color="000000"/>
    </w:rPr>
  </w:style>
  <w:style w:type="paragraph" w:customStyle="1" w:styleId="EndNoteBibliography">
    <w:name w:val="EndNote Bibliography"/>
    <w:basedOn w:val="Normal"/>
    <w:link w:val="EndNoteBibliographyChar"/>
    <w:rsid w:val="005B565C"/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B565C"/>
    <w:rPr>
      <w:rFonts w:cs="Arial Unicode MS"/>
      <w:noProof/>
      <w:color w:val="000000"/>
      <w:sz w:val="24"/>
      <w:szCs w:val="24"/>
      <w:u w:color="000000"/>
    </w:rPr>
  </w:style>
  <w:style w:type="paragraph" w:styleId="NormalWeb">
    <w:name w:val="Normal (Web)"/>
    <w:basedOn w:val="Normal"/>
    <w:uiPriority w:val="99"/>
    <w:unhideWhenUsed/>
    <w:rsid w:val="00CF47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eastAsiaTheme="minorHAnsi" w:cs="Times New Roman"/>
      <w:color w:val="auto"/>
      <w:bdr w:val="none" w:sz="0" w:space="0" w:color="auto"/>
      <w:lang w:eastAsia="en-US"/>
    </w:rPr>
  </w:style>
  <w:style w:type="table" w:styleId="TableGrid">
    <w:name w:val="Table Grid"/>
    <w:basedOn w:val="TableNormal"/>
    <w:uiPriority w:val="59"/>
    <w:rsid w:val="001162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6B9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F6B92"/>
    <w:rPr>
      <w:rFonts w:cs="Arial Unicode MS"/>
      <w:noProof/>
      <w:color w:val="000000"/>
      <w:sz w:val="24"/>
      <w:szCs w:val="24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C220BD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title-text">
    <w:name w:val="title-text"/>
    <w:basedOn w:val="DefaultParagraphFont"/>
    <w:rsid w:val="00C220BD"/>
  </w:style>
  <w:style w:type="character" w:styleId="Strong">
    <w:name w:val="Strong"/>
    <w:basedOn w:val="DefaultParagraphFont"/>
    <w:uiPriority w:val="22"/>
    <w:qFormat/>
    <w:rsid w:val="00B374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1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5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21915">
              <w:marLeft w:val="-150"/>
              <w:marRight w:val="0"/>
              <w:marTop w:val="225"/>
              <w:marBottom w:val="0"/>
              <w:divBdr>
                <w:top w:val="single" w:sz="6" w:space="9" w:color="auto"/>
                <w:left w:val="single" w:sz="6" w:space="12" w:color="auto"/>
                <w:bottom w:val="single" w:sz="6" w:space="12" w:color="auto"/>
                <w:right w:val="single" w:sz="6" w:space="12" w:color="auto"/>
              </w:divBdr>
            </w:div>
          </w:divsChild>
        </w:div>
      </w:divsChild>
    </w:div>
    <w:div w:id="8334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2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7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4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8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8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73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8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7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7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-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-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20C6E-73F6-41B6-910B-CFF21CF88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480</Words>
  <Characters>8142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aaf, M.A. de (HARTZ)</dc:creator>
  <cp:lastModifiedBy>Graaf, M.A. de (HARTZ)</cp:lastModifiedBy>
  <cp:revision>11</cp:revision>
  <cp:lastPrinted>2020-09-01T18:38:00Z</cp:lastPrinted>
  <dcterms:created xsi:type="dcterms:W3CDTF">2020-10-16T23:57:00Z</dcterms:created>
  <dcterms:modified xsi:type="dcterms:W3CDTF">2020-12-16T19:05:00Z</dcterms:modified>
</cp:coreProperties>
</file>